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FE1" w:rsidRPr="00C62E1E" w:rsidRDefault="00F00B84">
      <w:pPr>
        <w:pStyle w:val="Title"/>
      </w:pPr>
      <w:r w:rsidRPr="00C62E1E">
        <w:t>phylosignal - with phylometa P&lt;0.1</w:t>
      </w:r>
    </w:p>
    <w:p w:rsidR="00655FE1" w:rsidRPr="00C62E1E" w:rsidRDefault="00F00B84">
      <w:pPr>
        <w:pStyle w:val="Author"/>
      </w:pPr>
      <w:r w:rsidRPr="00C62E1E">
        <w:t>Jinlong Zhang</w:t>
      </w:r>
    </w:p>
    <w:p w:rsidR="00655FE1" w:rsidRPr="00C62E1E" w:rsidRDefault="00F00B84">
      <w:pPr>
        <w:pStyle w:val="Date"/>
      </w:pPr>
      <w:bookmarkStart w:id="0" w:name="_GoBack"/>
      <w:bookmarkEnd w:id="0"/>
      <w:r w:rsidRPr="00C62E1E">
        <w:t>2/22/2020</w:t>
      </w:r>
    </w:p>
    <w:p w:rsidR="00655FE1" w:rsidRPr="00C62E1E" w:rsidRDefault="00F00B84">
      <w:pPr>
        <w:pStyle w:val="SourceCode"/>
      </w:pPr>
      <w:r w:rsidRPr="00C62E1E">
        <w:rPr>
          <w:rStyle w:val="KeywordTok"/>
        </w:rPr>
        <w:t>setwd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/Users/jinlong/Desktop/phylometa/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KeywordTok"/>
        </w:rPr>
        <w:t>library</w:t>
      </w:r>
      <w:r w:rsidRPr="00C62E1E">
        <w:rPr>
          <w:rStyle w:val="NormalTok"/>
        </w:rPr>
        <w:t>(metafor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Matrix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 xml:space="preserve">## Loading 'metafor' package (version 2.1-0). For an overview </w:t>
      </w:r>
      <w:r w:rsidRPr="00C62E1E">
        <w:br/>
      </w:r>
      <w:r w:rsidRPr="00C62E1E">
        <w:rPr>
          <w:rStyle w:val="VerbatimChar"/>
        </w:rPr>
        <w:t>## and introduction to the package please type: help(metafor).</w:t>
      </w:r>
    </w:p>
    <w:p w:rsidR="00655FE1" w:rsidRPr="00C62E1E" w:rsidRDefault="00F00B84">
      <w:pPr>
        <w:pStyle w:val="SourceCode"/>
      </w:pPr>
      <w:r w:rsidRPr="00C62E1E">
        <w:rPr>
          <w:rStyle w:val="KeywordTok"/>
        </w:rPr>
        <w:t>library</w:t>
      </w:r>
      <w:r w:rsidRPr="00C62E1E">
        <w:rPr>
          <w:rStyle w:val="NormalTok"/>
        </w:rPr>
        <w:t>(plantlist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This is plantlist 0.6.1.</w:t>
      </w:r>
    </w:p>
    <w:p w:rsidR="00655FE1" w:rsidRPr="00C62E1E" w:rsidRDefault="00F00B84">
      <w:pPr>
        <w:pStyle w:val="SourceCode"/>
      </w:pPr>
      <w:r w:rsidRPr="00C62E1E">
        <w:rPr>
          <w:rStyle w:val="KeywordTok"/>
        </w:rPr>
        <w:t>library</w:t>
      </w:r>
      <w:r w:rsidRPr="00C62E1E">
        <w:rPr>
          <w:rStyle w:val="NormalTok"/>
        </w:rPr>
        <w:t>(openxlsx)</w:t>
      </w:r>
      <w:r w:rsidRPr="00C62E1E">
        <w:br/>
      </w:r>
      <w:r w:rsidRPr="00C62E1E">
        <w:rPr>
          <w:rStyle w:val="KeywordTok"/>
        </w:rPr>
        <w:t>library</w:t>
      </w:r>
      <w:r w:rsidRPr="00C62E1E">
        <w:rPr>
          <w:rStyle w:val="NormalTok"/>
        </w:rPr>
        <w:t>(V.PhyloMaker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ape</w:t>
      </w:r>
    </w:p>
    <w:p w:rsidR="00655FE1" w:rsidRPr="00C62E1E" w:rsidRDefault="00F00B84">
      <w:pPr>
        <w:pStyle w:val="SourceCode"/>
      </w:pPr>
      <w:r w:rsidRPr="00C62E1E">
        <w:rPr>
          <w:rStyle w:val="KeywordTok"/>
        </w:rPr>
        <w:t>library</w:t>
      </w:r>
      <w:r w:rsidRPr="00C62E1E">
        <w:rPr>
          <w:rStyle w:val="NormalTok"/>
        </w:rPr>
        <w:t>(picante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vegan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permute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lattice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This is vegan 2.5-6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Attaching package: 'vegan'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The following object is masked from 'package:metafor'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    permutest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Loading required package: nlme</w:t>
      </w:r>
    </w:p>
    <w:p w:rsidR="00655FE1" w:rsidRPr="00C62E1E" w:rsidRDefault="00F00B84">
      <w:pPr>
        <w:pStyle w:val="SourceCode"/>
      </w:pPr>
      <w:r w:rsidRPr="00C62E1E">
        <w:rPr>
          <w:rStyle w:val="KeywordTok"/>
        </w:rPr>
        <w:t>rm</w:t>
      </w:r>
      <w:r w:rsidRPr="00C62E1E">
        <w:rPr>
          <w:rStyle w:val="NormalTok"/>
        </w:rPr>
        <w:t>(</w:t>
      </w:r>
      <w:r w:rsidRPr="00C62E1E">
        <w:rPr>
          <w:rStyle w:val="DataTypeTok"/>
        </w:rPr>
        <w:t>list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ls</w:t>
      </w:r>
      <w:r w:rsidRPr="00C62E1E">
        <w:rPr>
          <w:rStyle w:val="NormalTok"/>
        </w:rPr>
        <w:t>())</w:t>
      </w:r>
      <w:r w:rsidRPr="00C62E1E">
        <w:br/>
      </w:r>
      <w:r w:rsidRPr="00C62E1E">
        <w:rPr>
          <w:rStyle w:val="NormalTok"/>
        </w:rPr>
        <w:t>d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read.xlsx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Appendix B20200222.xlsx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KeywordTok"/>
        </w:rPr>
        <w:t>head</w:t>
      </w:r>
      <w:r w:rsidRPr="00C62E1E">
        <w:rPr>
          <w:rStyle w:val="NormalTok"/>
        </w:rPr>
        <w:t>(dat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  Code Treatment Variable              Reference     Sites</w:t>
      </w:r>
      <w:r w:rsidRPr="00C62E1E">
        <w:br/>
      </w:r>
      <w:r w:rsidRPr="00C62E1E">
        <w:rPr>
          <w:rStyle w:val="VerbatimChar"/>
        </w:rPr>
        <w:t>## 1    1   Warming foliar C   Gherlenda et al 2015 Australia</w:t>
      </w:r>
      <w:r w:rsidRPr="00C62E1E">
        <w:br/>
      </w:r>
      <w:r w:rsidRPr="00C62E1E">
        <w:rPr>
          <w:rStyle w:val="VerbatimChar"/>
        </w:rPr>
        <w:t>## 2    2   Warming foliar C   Gherlenda et al 2015 Australia</w:t>
      </w:r>
      <w:r w:rsidRPr="00C62E1E">
        <w:br/>
      </w:r>
      <w:r w:rsidRPr="00C62E1E">
        <w:rPr>
          <w:rStyle w:val="VerbatimChar"/>
        </w:rPr>
        <w:t>## 3    3   Warming foliar C Hudson et al 2011&amp;#10;    Canada</w:t>
      </w:r>
      <w:r w:rsidRPr="00C62E1E">
        <w:br/>
      </w:r>
      <w:r w:rsidRPr="00C62E1E">
        <w:rPr>
          <w:rStyle w:val="VerbatimChar"/>
        </w:rPr>
        <w:t>## 4    4   Warming foliar C Hudson et al 2011&amp;#10;    Canada</w:t>
      </w:r>
      <w:r w:rsidRPr="00C62E1E">
        <w:br/>
      </w:r>
      <w:r w:rsidRPr="00C62E1E">
        <w:rPr>
          <w:rStyle w:val="VerbatimChar"/>
        </w:rPr>
        <w:t>## 5    5   Warming foliar C Hudson et al 2011&amp;#10;    Canada</w:t>
      </w:r>
      <w:r w:rsidRPr="00C62E1E">
        <w:br/>
      </w:r>
      <w:r w:rsidRPr="00C62E1E">
        <w:rPr>
          <w:rStyle w:val="VerbatimChar"/>
        </w:rPr>
        <w:t>## 6    6   Warming foliar C Hudson et al 2011&amp;#10;    Canada</w:t>
      </w:r>
      <w:r w:rsidRPr="00C62E1E">
        <w:br/>
      </w:r>
      <w:r w:rsidRPr="00C62E1E">
        <w:rPr>
          <w:rStyle w:val="VerbatimChar"/>
        </w:rPr>
        <w:t>##                   Species    Branch_length Longitude Latitude MAP   MAT</w:t>
      </w:r>
      <w:r w:rsidRPr="00C62E1E">
        <w:br/>
      </w:r>
      <w:r w:rsidRPr="00C62E1E">
        <w:rPr>
          <w:rStyle w:val="VerbatimChar"/>
        </w:rPr>
        <w:t>## 1      Eucalyptus_robusta 34.5298919999999    150.74   -33.61 900  17.6</w:t>
      </w:r>
      <w:r w:rsidRPr="00C62E1E">
        <w:br/>
      </w:r>
      <w:r w:rsidRPr="00C62E1E">
        <w:rPr>
          <w:rStyle w:val="VerbatimChar"/>
        </w:rPr>
        <w:t>## 2 Eucalyptus_tereticornis 34.5298919999999    150.74   -33.61 900  17.6</w:t>
      </w:r>
      <w:r w:rsidRPr="00C62E1E">
        <w:br/>
      </w:r>
      <w:r w:rsidRPr="00C62E1E">
        <w:rPr>
          <w:rStyle w:val="VerbatimChar"/>
        </w:rPr>
        <w:t>## 3      Dryas_integrifolia 9.01963200000012    -75.78    78.88 123 -14.4</w:t>
      </w:r>
      <w:r w:rsidRPr="00C62E1E">
        <w:br/>
      </w:r>
      <w:r w:rsidRPr="00C62E1E">
        <w:rPr>
          <w:rStyle w:val="VerbatimChar"/>
        </w:rPr>
        <w:t>## 4         Cassiope_digyna         8.185473    -75.78    78.88 123 -14.4</w:t>
      </w:r>
      <w:r w:rsidRPr="00C62E1E">
        <w:br/>
      </w:r>
      <w:r w:rsidRPr="00C62E1E">
        <w:rPr>
          <w:rStyle w:val="VerbatimChar"/>
        </w:rPr>
        <w:t>## 5                    &lt;NA&gt;             &lt;NA&gt;    -75.78    78.88 123 -14.4</w:t>
      </w:r>
      <w:r w:rsidRPr="00C62E1E">
        <w:br/>
      </w:r>
      <w:r w:rsidRPr="00C62E1E">
        <w:rPr>
          <w:rStyle w:val="VerbatimChar"/>
        </w:rPr>
        <w:t>## 6           Salix_arctica         0.124984    -75.78    78.88 123 -14.4</w:t>
      </w:r>
      <w:r w:rsidRPr="00C62E1E">
        <w:br/>
      </w:r>
      <w:r w:rsidRPr="00C62E1E">
        <w:rPr>
          <w:rStyle w:val="VerbatimChar"/>
        </w:rPr>
        <w:t>##   Duration Level                 LnRR</w:t>
      </w:r>
      <w:r w:rsidRPr="00C62E1E">
        <w:br/>
      </w:r>
      <w:r w:rsidRPr="00C62E1E">
        <w:rPr>
          <w:rStyle w:val="VerbatimChar"/>
        </w:rPr>
        <w:t>## 1     0.58     4  -0.0202148370572155</w:t>
      </w:r>
      <w:r w:rsidRPr="00C62E1E">
        <w:br/>
      </w:r>
      <w:r w:rsidRPr="00C62E1E">
        <w:rPr>
          <w:rStyle w:val="VerbatimChar"/>
        </w:rPr>
        <w:t>## 2     0.58     4  -0.0238044425697222</w:t>
      </w:r>
      <w:r w:rsidRPr="00C62E1E">
        <w:br/>
      </w:r>
      <w:r w:rsidRPr="00C62E1E">
        <w:rPr>
          <w:rStyle w:val="VerbatimChar"/>
        </w:rPr>
        <w:t>## 3       16   1.5   0.0307359250082878</w:t>
      </w:r>
      <w:r w:rsidRPr="00C62E1E">
        <w:br/>
      </w:r>
      <w:r w:rsidRPr="00C62E1E">
        <w:rPr>
          <w:rStyle w:val="VerbatimChar"/>
        </w:rPr>
        <w:t>## 4       16   1.5  -0.0538502975322379</w:t>
      </w:r>
      <w:r w:rsidRPr="00C62E1E">
        <w:br/>
      </w:r>
      <w:r w:rsidRPr="00C62E1E">
        <w:rPr>
          <w:rStyle w:val="VerbatimChar"/>
        </w:rPr>
        <w:t>## 5       16   1.5   -0.029056393683752</w:t>
      </w:r>
      <w:r w:rsidRPr="00C62E1E">
        <w:br/>
      </w:r>
      <w:r w:rsidRPr="00C62E1E">
        <w:rPr>
          <w:rStyle w:val="VerbatimChar"/>
        </w:rPr>
        <w:t>## 6       16   1.5 -0.00634177701688674</w:t>
      </w:r>
    </w:p>
    <w:p w:rsidR="00655FE1" w:rsidRPr="00C62E1E" w:rsidRDefault="00F00B84">
      <w:pPr>
        <w:pStyle w:val="SourceCode"/>
      </w:pPr>
      <w:r w:rsidRPr="00C62E1E">
        <w:rPr>
          <w:rStyle w:val="NormalTok"/>
        </w:rPr>
        <w:t>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ongl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paste</w:t>
      </w:r>
      <w:r w:rsidRPr="00C62E1E">
        <w:rPr>
          <w:rStyle w:val="NormalTok"/>
        </w:rPr>
        <w:t>(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ongitude, 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atitude)</w:t>
      </w:r>
      <w:r w:rsidRPr="00C62E1E">
        <w:br/>
      </w:r>
      <w:r w:rsidRPr="00C62E1E">
        <w:rPr>
          <w:rStyle w:val="NormalTok"/>
        </w:rPr>
        <w:t>d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subset</w:t>
      </w:r>
      <w:r w:rsidRPr="00C62E1E">
        <w:rPr>
          <w:rStyle w:val="NormalTok"/>
        </w:rPr>
        <w:t xml:space="preserve">(dat, </w:t>
      </w:r>
      <w:r w:rsidRPr="00C62E1E">
        <w:rPr>
          <w:rStyle w:val="DataTypeTok"/>
        </w:rPr>
        <w:t>select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c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Treatment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Variable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Reference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Species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longlat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LnRR"</w:t>
      </w:r>
      <w:r w:rsidRPr="00C62E1E">
        <w:rPr>
          <w:rStyle w:val="NormalTok"/>
        </w:rPr>
        <w:t>))</w:t>
      </w:r>
      <w:r w:rsidRPr="00C62E1E">
        <w:br/>
      </w:r>
      <w:r w:rsidRPr="00C62E1E">
        <w:br/>
      </w:r>
      <w:r w:rsidRPr="00C62E1E">
        <w:rPr>
          <w:rStyle w:val="NormalTok"/>
        </w:rPr>
        <w:t>splis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TPL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gsub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_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 "</w:t>
      </w:r>
      <w:r w:rsidRPr="00C62E1E">
        <w:rPr>
          <w:rStyle w:val="NormalTok"/>
        </w:rPr>
        <w:t xml:space="preserve">, </w:t>
      </w:r>
      <w:r w:rsidRPr="00C62E1E">
        <w:rPr>
          <w:rStyle w:val="KeywordTok"/>
        </w:rPr>
        <w:t>na.omit</w:t>
      </w:r>
      <w:r w:rsidRPr="00C62E1E">
        <w:rPr>
          <w:rStyle w:val="NormalTok"/>
        </w:rPr>
        <w:t>(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))))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YOUR_SEARCH</w:t>
      </w:r>
      <w:r w:rsidRPr="00C62E1E">
        <w:br/>
      </w:r>
      <w:r w:rsidRPr="00C62E1E">
        <w:rPr>
          <w:rStyle w:val="NormalTok"/>
        </w:rPr>
        <w:t>dat &lt;-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dat[</w:t>
      </w:r>
      <w:r w:rsidRPr="00C62E1E">
        <w:rPr>
          <w:rStyle w:val="KeywordTok"/>
        </w:rPr>
        <w:t>gsub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_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 "</w:t>
      </w:r>
      <w:r w:rsidRPr="00C62E1E">
        <w:rPr>
          <w:rStyle w:val="NormalTok"/>
        </w:rPr>
        <w:t>, 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Species) </w:t>
      </w:r>
      <w:r w:rsidRPr="00C62E1E">
        <w:rPr>
          <w:rStyle w:val="OperatorTok"/>
        </w:rPr>
        <w:t>%in%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splist,]</w:t>
      </w:r>
      <w:r w:rsidRPr="00C62E1E">
        <w:br/>
      </w:r>
      <w:r w:rsidRPr="00C62E1E">
        <w:rPr>
          <w:rStyle w:val="NormalTok"/>
        </w:rPr>
        <w:t>dat &lt;-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dat[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longlat </w:t>
      </w:r>
      <w:r w:rsidRPr="00C62E1E">
        <w:rPr>
          <w:rStyle w:val="OperatorTok"/>
        </w:rPr>
        <w:t>!=</w:t>
      </w:r>
      <w:r w:rsidRPr="00C62E1E">
        <w:rPr>
          <w:rStyle w:val="StringTok"/>
        </w:rPr>
        <w:t xml:space="preserve"> "NA NA"</w:t>
      </w:r>
      <w:r w:rsidRPr="00C62E1E">
        <w:rPr>
          <w:rStyle w:val="NormalTok"/>
        </w:rPr>
        <w:t>,]</w:t>
      </w:r>
      <w:r w:rsidRPr="00C62E1E">
        <w:br/>
      </w:r>
      <w:r w:rsidRPr="00C62E1E">
        <w:br/>
      </w:r>
      <w:r w:rsidRPr="00C62E1E">
        <w:rPr>
          <w:rStyle w:val="NormalTok"/>
        </w:rPr>
        <w:t>combinations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data.frame</w:t>
      </w:r>
      <w:r w:rsidRPr="00C62E1E">
        <w:rPr>
          <w:rStyle w:val="NormalTok"/>
        </w:rPr>
        <w:t>(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Treatment, 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Variable))</w:t>
      </w:r>
      <w:r w:rsidRPr="00C62E1E">
        <w:br/>
      </w:r>
      <w:r w:rsidRPr="00C62E1E">
        <w:rPr>
          <w:rStyle w:val="KeywordTok"/>
        </w:rPr>
        <w:t>dim</w:t>
      </w:r>
      <w:r w:rsidRPr="00C62E1E">
        <w:rPr>
          <w:rStyle w:val="NormalTok"/>
        </w:rPr>
        <w:t>(combinations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29  2</w:t>
      </w:r>
    </w:p>
    <w:p w:rsidR="00655FE1" w:rsidRPr="00C62E1E" w:rsidRDefault="00F00B84">
      <w:pPr>
        <w:pStyle w:val="SourceCode"/>
      </w:pPr>
      <w:r w:rsidRPr="00C62E1E">
        <w:rPr>
          <w:rStyle w:val="NormalTok"/>
        </w:rPr>
        <w:t>combinations &lt;-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combinations[combinations[,</w:t>
      </w:r>
      <w:r w:rsidRPr="00C62E1E">
        <w:rPr>
          <w:rStyle w:val="DecValTok"/>
        </w:rPr>
        <w:t>1</w:t>
      </w:r>
      <w:r w:rsidRPr="00C62E1E">
        <w:rPr>
          <w:rStyle w:val="NormalTok"/>
        </w:rPr>
        <w:t xml:space="preserve">] </w:t>
      </w:r>
      <w:r w:rsidRPr="00C62E1E">
        <w:rPr>
          <w:rStyle w:val="OperatorTok"/>
        </w:rPr>
        <w:t>!=</w:t>
      </w:r>
      <w:r w:rsidRPr="00C62E1E">
        <w:rPr>
          <w:rStyle w:val="StringTok"/>
        </w:rPr>
        <w:t xml:space="preserve"> "Treatment"</w:t>
      </w:r>
      <w:r w:rsidRPr="00C62E1E">
        <w:rPr>
          <w:rStyle w:val="NormalTok"/>
        </w:rPr>
        <w:t>,]</w:t>
      </w:r>
      <w:r w:rsidRPr="00C62E1E">
        <w:br/>
      </w:r>
      <w:r w:rsidRPr="00C62E1E">
        <w:rPr>
          <w:rStyle w:val="KeywordTok"/>
        </w:rPr>
        <w:t>dim</w:t>
      </w:r>
      <w:r w:rsidRPr="00C62E1E">
        <w:rPr>
          <w:rStyle w:val="NormalTok"/>
        </w:rPr>
        <w:t>(combinations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28  2</w:t>
      </w:r>
    </w:p>
    <w:p w:rsidR="00655FE1" w:rsidRPr="00C62E1E" w:rsidRDefault="00F00B84">
      <w:pPr>
        <w:pStyle w:val="SourceCode"/>
      </w:pPr>
      <w:r w:rsidRPr="00C62E1E">
        <w:rPr>
          <w:rStyle w:val="NormalTok"/>
        </w:rPr>
        <w:t>splis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)</w:t>
      </w:r>
      <w:r w:rsidRPr="00C62E1E">
        <w:br/>
      </w:r>
      <w:r w:rsidRPr="00C62E1E">
        <w:br/>
      </w:r>
      <w:r w:rsidRPr="00C62E1E">
        <w:rPr>
          <w:rStyle w:val="NormalTok"/>
        </w:rPr>
        <w:t>tab2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subse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TPL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gsub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_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 "</w:t>
      </w:r>
      <w:r w:rsidRPr="00C62E1E">
        <w:rPr>
          <w:rStyle w:val="NormalTok"/>
        </w:rPr>
        <w:t xml:space="preserve">, splist)), </w:t>
      </w:r>
      <w:r w:rsidRPr="00C62E1E">
        <w:br/>
      </w:r>
      <w:r w:rsidRPr="00C62E1E">
        <w:rPr>
          <w:rStyle w:val="NormalTok"/>
        </w:rPr>
        <w:t xml:space="preserve">                   </w:t>
      </w:r>
      <w:r w:rsidRPr="00C62E1E">
        <w:rPr>
          <w:rStyle w:val="DataTypeTok"/>
        </w:rPr>
        <w:t>select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c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YOUR_SEARCH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POSSIBLE_GENUS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FAMILY"</w:t>
      </w:r>
      <w:r w:rsidRPr="00C62E1E">
        <w:rPr>
          <w:rStyle w:val="NormalTok"/>
        </w:rPr>
        <w:t>))</w:t>
      </w:r>
      <w:r w:rsidRPr="00C62E1E">
        <w:br/>
      </w:r>
      <w:r w:rsidRPr="00C62E1E">
        <w:rPr>
          <w:rStyle w:val="KeywordTok"/>
        </w:rPr>
        <w:t>colnames</w:t>
      </w:r>
      <w:r w:rsidRPr="00C62E1E">
        <w:rPr>
          <w:rStyle w:val="NormalTok"/>
        </w:rPr>
        <w:t>(tab2)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c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species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genus"</w:t>
      </w:r>
      <w:r w:rsidRPr="00C62E1E">
        <w:rPr>
          <w:rStyle w:val="NormalTok"/>
        </w:rPr>
        <w:t xml:space="preserve">, </w:t>
      </w:r>
      <w:r w:rsidRPr="00C62E1E">
        <w:rPr>
          <w:rStyle w:val="StringTok"/>
        </w:rPr>
        <w:t>"family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>tree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phylo.maker</w:t>
      </w:r>
      <w:r w:rsidRPr="00C62E1E">
        <w:rPr>
          <w:rStyle w:val="NormalTok"/>
        </w:rPr>
        <w:t xml:space="preserve">(tab2, </w:t>
      </w:r>
      <w:r w:rsidRPr="00C62E1E">
        <w:rPr>
          <w:rStyle w:val="DataTypeTok"/>
        </w:rPr>
        <w:t>scenarios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c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S1"</w:t>
      </w:r>
      <w:r w:rsidRPr="00C62E1E">
        <w:rPr>
          <w:rStyle w:val="NormalTok"/>
        </w:rPr>
        <w:t>))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Note: 1 taxa fail to be binded to the tree,"</w:t>
      </w:r>
      <w:r w:rsidRPr="00C62E1E">
        <w:br/>
      </w:r>
      <w:r w:rsidRPr="00C62E1E">
        <w:rPr>
          <w:rStyle w:val="VerbatimChar"/>
        </w:rPr>
        <w:t>## [1] "Species"</w:t>
      </w:r>
    </w:p>
    <w:p w:rsidR="00655FE1" w:rsidRPr="00C62E1E" w:rsidRDefault="00F00B84">
      <w:pPr>
        <w:pStyle w:val="SourceCode"/>
      </w:pPr>
      <w:r w:rsidRPr="00C62E1E">
        <w:rPr>
          <w:rStyle w:val="ControlFlowTok"/>
        </w:rPr>
        <w:t>for</w:t>
      </w:r>
      <w:r w:rsidRPr="00C62E1E">
        <w:rPr>
          <w:rStyle w:val="NormalTok"/>
        </w:rPr>
        <w:t xml:space="preserve"> (i </w:t>
      </w:r>
      <w:r w:rsidRPr="00C62E1E">
        <w:rPr>
          <w:rStyle w:val="ControlFlowTok"/>
        </w:rPr>
        <w:t>in</w:t>
      </w:r>
      <w:r w:rsidRPr="00C62E1E">
        <w:rPr>
          <w:rStyle w:val="NormalTok"/>
        </w:rPr>
        <w:t xml:space="preserve"> </w:t>
      </w:r>
      <w:r w:rsidRPr="00C62E1E">
        <w:rPr>
          <w:rStyle w:val="DecValTok"/>
        </w:rPr>
        <w:t>1</w:t>
      </w:r>
      <w:r w:rsidRPr="00C62E1E">
        <w:rPr>
          <w:rStyle w:val="OperatorTok"/>
        </w:rPr>
        <w:t>:</w:t>
      </w:r>
      <w:r w:rsidRPr="00C62E1E">
        <w:rPr>
          <w:rStyle w:val="KeywordTok"/>
        </w:rPr>
        <w:t>nrow</w:t>
      </w:r>
      <w:r w:rsidRPr="00C62E1E">
        <w:rPr>
          <w:rStyle w:val="NormalTok"/>
        </w:rPr>
        <w:t>(combinations)){</w:t>
      </w:r>
      <w:r w:rsidRPr="00C62E1E">
        <w:br/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paste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-------------Combination:"</w:t>
      </w:r>
      <w:r w:rsidRPr="00C62E1E">
        <w:rPr>
          <w:rStyle w:val="NormalTok"/>
        </w:rPr>
        <w:t xml:space="preserve">, i, </w:t>
      </w:r>
      <w:r w:rsidRPr="00C62E1E">
        <w:rPr>
          <w:rStyle w:val="StringTok"/>
        </w:rPr>
        <w:t>"---------------"</w:t>
      </w:r>
      <w:r w:rsidRPr="00C62E1E">
        <w:rPr>
          <w:rStyle w:val="NormalTok"/>
        </w:rPr>
        <w:t>)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combinations[i,]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br/>
      </w:r>
      <w:r w:rsidRPr="00C62E1E">
        <w:rPr>
          <w:rStyle w:val="NormalTok"/>
        </w:rPr>
        <w:t xml:space="preserve">    temp_d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subset</w:t>
      </w:r>
      <w:r w:rsidRPr="00C62E1E">
        <w:rPr>
          <w:rStyle w:val="NormalTok"/>
        </w:rPr>
        <w:t>(dat, 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Treatment </w:t>
      </w:r>
      <w:r w:rsidRPr="00C62E1E">
        <w:rPr>
          <w:rStyle w:val="OperatorTok"/>
        </w:rPr>
        <w:t>==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combinations[i,</w:t>
      </w:r>
      <w:r w:rsidRPr="00C62E1E">
        <w:rPr>
          <w:rStyle w:val="DecValTok"/>
        </w:rPr>
        <w:t>1</w:t>
      </w:r>
      <w:r w:rsidRPr="00C62E1E">
        <w:rPr>
          <w:rStyle w:val="NormalTok"/>
        </w:rPr>
        <w:t xml:space="preserve">] </w:t>
      </w:r>
      <w:r w:rsidRPr="00C62E1E">
        <w:rPr>
          <w:rStyle w:val="OperatorTok"/>
        </w:rPr>
        <w:t>&amp;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Variable </w:t>
      </w:r>
      <w:r w:rsidRPr="00C62E1E">
        <w:rPr>
          <w:rStyle w:val="OperatorTok"/>
        </w:rPr>
        <w:t>==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combinations[i,</w:t>
      </w:r>
      <w:r w:rsidRPr="00C62E1E">
        <w:rPr>
          <w:rStyle w:val="DecValTok"/>
        </w:rPr>
        <w:t>2</w:t>
      </w:r>
      <w:r w:rsidRPr="00C62E1E">
        <w:rPr>
          <w:rStyle w:val="NormalTok"/>
        </w:rPr>
        <w:t>] )</w:t>
      </w:r>
      <w:r w:rsidRPr="00C62E1E">
        <w:br/>
      </w:r>
      <w:r w:rsidRPr="00C62E1E">
        <w:rPr>
          <w:rStyle w:val="NormalTok"/>
        </w:rPr>
        <w:t xml:space="preserve">    temp_d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na.omit</w:t>
      </w:r>
      <w:r w:rsidRPr="00C62E1E">
        <w:rPr>
          <w:rStyle w:val="NormalTok"/>
        </w:rPr>
        <w:t>(temp_dat)</w:t>
      </w:r>
      <w:r w:rsidRPr="00C62E1E">
        <w:br/>
      </w:r>
      <w:r w:rsidRPr="00C62E1E">
        <w:rPr>
          <w:rStyle w:val="NormalTok"/>
        </w:rPr>
        <w:t xml:space="preserve">    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nRR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as.numeric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nRR)</w:t>
      </w:r>
      <w:r w:rsidRPr="00C62E1E">
        <w:br/>
      </w:r>
      <w:r w:rsidRPr="00C62E1E">
        <w:rPr>
          <w:rStyle w:val="NormalTok"/>
        </w:rPr>
        <w:t xml:space="preserve">    temp_splis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)</w:t>
      </w:r>
      <w:r w:rsidRPr="00C62E1E">
        <w:br/>
      </w:r>
      <w:r w:rsidRPr="00C62E1E">
        <w:br/>
      </w:r>
      <w:r w:rsidRPr="00C62E1E">
        <w:rPr>
          <w:rStyle w:val="NormalTok"/>
        </w:rPr>
        <w:t xml:space="preserve">    tem_phy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drop.tip</w:t>
      </w:r>
      <w:r w:rsidRPr="00C62E1E">
        <w:rPr>
          <w:rStyle w:val="NormalTok"/>
        </w:rPr>
        <w:t>(tree[[</w:t>
      </w:r>
      <w:r w:rsidRPr="00C62E1E">
        <w:rPr>
          <w:rStyle w:val="DecValTok"/>
        </w:rPr>
        <w:t>1</w:t>
      </w:r>
      <w:r w:rsidRPr="00C62E1E">
        <w:rPr>
          <w:rStyle w:val="NormalTok"/>
        </w:rPr>
        <w:t>]], splist[</w:t>
      </w:r>
      <w:r w:rsidRPr="00C62E1E">
        <w:rPr>
          <w:rStyle w:val="OperatorTok"/>
        </w:rPr>
        <w:t>!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 xml:space="preserve">splist </w:t>
      </w:r>
      <w:r w:rsidRPr="00C62E1E">
        <w:rPr>
          <w:rStyle w:val="OperatorTok"/>
        </w:rPr>
        <w:t>%in%</w:t>
      </w:r>
      <w:r w:rsidRPr="00C62E1E">
        <w:rPr>
          <w:rStyle w:val="StringTok"/>
        </w:rPr>
        <w:t xml:space="preserve"> </w:t>
      </w:r>
      <w:r w:rsidRPr="00C62E1E">
        <w:rPr>
          <w:rStyle w:val="NormalTok"/>
        </w:rPr>
        <w:t>temp_splist]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br/>
      </w:r>
      <w:r w:rsidRPr="00C62E1E">
        <w:rPr>
          <w:rStyle w:val="NormalTok"/>
        </w:rPr>
        <w:t xml:space="preserve">    lnrr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tapply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as.numeric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LnRR), 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, mean)</w:t>
      </w:r>
      <w:r w:rsidRPr="00C62E1E">
        <w:br/>
      </w:r>
      <w:r w:rsidRPr="00C62E1E">
        <w:rPr>
          <w:rStyle w:val="NormalTok"/>
        </w:rPr>
        <w:t xml:space="preserve">    lnrr2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as.vector</w:t>
      </w:r>
      <w:r w:rsidRPr="00C62E1E">
        <w:rPr>
          <w:rStyle w:val="NormalTok"/>
        </w:rPr>
        <w:t>(lnrr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names</w:t>
      </w:r>
      <w:r w:rsidRPr="00C62E1E">
        <w:rPr>
          <w:rStyle w:val="NormalTok"/>
        </w:rPr>
        <w:t>(lnrr2)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names</w:t>
      </w:r>
      <w:r w:rsidRPr="00C62E1E">
        <w:rPr>
          <w:rStyle w:val="NormalTok"/>
        </w:rPr>
        <w:t>(lnrr)</w:t>
      </w:r>
      <w:r w:rsidRPr="00C62E1E">
        <w:br/>
      </w:r>
      <w:r w:rsidRPr="00C62E1E">
        <w:rPr>
          <w:rStyle w:val="NormalTok"/>
        </w:rPr>
        <w:t xml:space="preserve">    matched_d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match.phylo.data</w:t>
      </w:r>
      <w:r w:rsidRPr="00C62E1E">
        <w:rPr>
          <w:rStyle w:val="NormalTok"/>
        </w:rPr>
        <w:t>(</w:t>
      </w:r>
      <w:r w:rsidRPr="00C62E1E">
        <w:rPr>
          <w:rStyle w:val="DataTypeTok"/>
        </w:rPr>
        <w:t>phy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multi2di</w:t>
      </w:r>
      <w:r w:rsidRPr="00C62E1E">
        <w:rPr>
          <w:rStyle w:val="NormalTok"/>
        </w:rPr>
        <w:t xml:space="preserve">(tem_phy), </w:t>
      </w:r>
      <w:r w:rsidRPr="00C62E1E">
        <w:rPr>
          <w:rStyle w:val="DataTypeTok"/>
        </w:rPr>
        <w:t>data =</w:t>
      </w:r>
      <w:r w:rsidRPr="00C62E1E">
        <w:rPr>
          <w:rStyle w:val="NormalTok"/>
        </w:rPr>
        <w:t xml:space="preserve"> lnrr2)</w:t>
      </w:r>
      <w:r w:rsidRPr="00C62E1E">
        <w:br/>
      </w:r>
      <w:r w:rsidRPr="00C62E1E">
        <w:rPr>
          <w:rStyle w:val="NormalTok"/>
        </w:rPr>
        <w:t xml:space="preserve">    res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phylosignal</w:t>
      </w:r>
      <w:r w:rsidRPr="00C62E1E">
        <w:rPr>
          <w:rStyle w:val="NormalTok"/>
        </w:rPr>
        <w:t>(matched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data, matched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phy, </w:t>
      </w:r>
      <w:r w:rsidRPr="00C62E1E">
        <w:rPr>
          <w:rStyle w:val="DataTypeTok"/>
        </w:rPr>
        <w:t>reps =</w:t>
      </w:r>
      <w:r w:rsidRPr="00C62E1E">
        <w:rPr>
          <w:rStyle w:val="NormalTok"/>
        </w:rPr>
        <w:t xml:space="preserve"> </w:t>
      </w:r>
      <w:r w:rsidRPr="00C62E1E">
        <w:rPr>
          <w:rStyle w:val="DecValTok"/>
        </w:rPr>
        <w:t>9999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ControlFlowTok"/>
        </w:rPr>
        <w:t>if</w:t>
      </w:r>
      <w:r w:rsidRPr="00C62E1E">
        <w:rPr>
          <w:rStyle w:val="NormalTok"/>
        </w:rPr>
        <w:t>(res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PIC.variance.P </w:t>
      </w:r>
      <w:r w:rsidRPr="00C62E1E">
        <w:rPr>
          <w:rStyle w:val="OperatorTok"/>
        </w:rPr>
        <w:t>&lt;</w:t>
      </w:r>
      <w:r w:rsidRPr="00C62E1E">
        <w:rPr>
          <w:rStyle w:val="StringTok"/>
        </w:rPr>
        <w:t xml:space="preserve"> </w:t>
      </w:r>
      <w:r w:rsidRPr="00C62E1E">
        <w:rPr>
          <w:rStyle w:val="FloatTok"/>
        </w:rPr>
        <w:t>0.1</w:t>
      </w:r>
      <w:r w:rsidRPr="00C62E1E">
        <w:rPr>
          <w:rStyle w:val="NormalTok"/>
        </w:rPr>
        <w:t>){</w:t>
      </w:r>
      <w:r w:rsidRPr="00C62E1E">
        <w:br/>
      </w:r>
      <w:r w:rsidRPr="00C62E1E">
        <w:rPr>
          <w:rStyle w:val="NormalTok"/>
        </w:rPr>
        <w:t xml:space="preserve">        corMatrix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vcv</w:t>
      </w:r>
      <w:r w:rsidRPr="00C62E1E">
        <w:rPr>
          <w:rStyle w:val="NormalTok"/>
        </w:rPr>
        <w:t>(matched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phy) </w:t>
      </w:r>
      <w:r w:rsidRPr="00C62E1E">
        <w:rPr>
          <w:rStyle w:val="CommentTok"/>
        </w:rPr>
        <w:t>#default model="Brownian"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br/>
      </w:r>
      <w:r w:rsidRPr="00C62E1E">
        <w:rPr>
          <w:rStyle w:val="NormalTok"/>
        </w:rPr>
        <w:t xml:space="preserve">        cor_mat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as.matrix</w:t>
      </w:r>
      <w:r w:rsidRPr="00C62E1E">
        <w:rPr>
          <w:rStyle w:val="NormalTok"/>
        </w:rPr>
        <w:t>(corMatrix[</w:t>
      </w:r>
      <w:r w:rsidRPr="00C62E1E">
        <w:rPr>
          <w:rStyle w:val="KeywordTok"/>
        </w:rPr>
        <w:t>match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Species, </w:t>
      </w:r>
      <w:r w:rsidRPr="00C62E1E">
        <w:rPr>
          <w:rStyle w:val="KeywordTok"/>
        </w:rPr>
        <w:t>rownames</w:t>
      </w:r>
      <w:r w:rsidRPr="00C62E1E">
        <w:rPr>
          <w:rStyle w:val="NormalTok"/>
        </w:rPr>
        <w:t xml:space="preserve">(corMatrix)), </w:t>
      </w:r>
      <w:r w:rsidRPr="00C62E1E">
        <w:rPr>
          <w:rStyle w:val="KeywordTok"/>
        </w:rPr>
        <w:t>match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Species, </w:t>
      </w:r>
      <w:r w:rsidRPr="00C62E1E">
        <w:rPr>
          <w:rStyle w:val="KeywordTok"/>
        </w:rPr>
        <w:t>colnames</w:t>
      </w:r>
      <w:r w:rsidRPr="00C62E1E">
        <w:rPr>
          <w:rStyle w:val="NormalTok"/>
        </w:rPr>
        <w:t>(corMatrix))]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br/>
      </w:r>
      <w:r w:rsidRPr="00C62E1E">
        <w:rPr>
          <w:rStyle w:val="NormalTok"/>
        </w:rPr>
        <w:t xml:space="preserve">        x_mod &lt;-</w:t>
      </w:r>
      <w:r w:rsidRPr="00C62E1E">
        <w:rPr>
          <w:rStyle w:val="StringTok"/>
        </w:rPr>
        <w:t xml:space="preserve"> </w:t>
      </w:r>
      <w:r w:rsidRPr="00C62E1E">
        <w:rPr>
          <w:rStyle w:val="KeywordTok"/>
        </w:rPr>
        <w:t>rma.mv</w:t>
      </w:r>
      <w:r w:rsidRPr="00C62E1E">
        <w:rPr>
          <w:rStyle w:val="NormalTok"/>
        </w:rPr>
        <w:t>(</w:t>
      </w:r>
      <w:r w:rsidRPr="00C62E1E">
        <w:rPr>
          <w:rStyle w:val="DataTypeTok"/>
        </w:rPr>
        <w:t>yi =</w:t>
      </w:r>
      <w:r w:rsidRPr="00C62E1E">
        <w:rPr>
          <w:rStyle w:val="NormalTok"/>
        </w:rPr>
        <w:t xml:space="preserve"> LnRR, </w:t>
      </w:r>
      <w:r w:rsidRPr="00C62E1E">
        <w:rPr>
          <w:rStyle w:val="DataTypeTok"/>
        </w:rPr>
        <w:t>V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rep</w:t>
      </w:r>
      <w:r w:rsidRPr="00C62E1E">
        <w:rPr>
          <w:rStyle w:val="NormalTok"/>
        </w:rPr>
        <w:t>(</w:t>
      </w:r>
      <w:r w:rsidRPr="00C62E1E">
        <w:rPr>
          <w:rStyle w:val="DecValTok"/>
        </w:rPr>
        <w:t>1</w:t>
      </w:r>
      <w:r w:rsidRPr="00C62E1E">
        <w:rPr>
          <w:rStyle w:val="NormalTok"/>
        </w:rPr>
        <w:t xml:space="preserve">, </w:t>
      </w:r>
      <w:r w:rsidRPr="00C62E1E">
        <w:rPr>
          <w:rStyle w:val="KeywordTok"/>
        </w:rPr>
        <w:t>nrow</w:t>
      </w:r>
      <w:r w:rsidRPr="00C62E1E">
        <w:rPr>
          <w:rStyle w:val="NormalTok"/>
        </w:rPr>
        <w:t xml:space="preserve">(temp_dat)), 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random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list</w:t>
      </w:r>
      <w:r w:rsidRPr="00C62E1E">
        <w:rPr>
          <w:rStyle w:val="NormalTok"/>
        </w:rPr>
        <w:t>(</w:t>
      </w:r>
      <w:r w:rsidRPr="00C62E1E">
        <w:rPr>
          <w:rStyle w:val="OperatorTok"/>
        </w:rPr>
        <w:t>~</w:t>
      </w:r>
      <w:r w:rsidRPr="00C62E1E">
        <w:rPr>
          <w:rStyle w:val="DecValTok"/>
        </w:rPr>
        <w:t>1</w:t>
      </w:r>
      <w:r w:rsidRPr="00C62E1E">
        <w:rPr>
          <w:rStyle w:val="OperatorTok"/>
        </w:rPr>
        <w:t>|</w:t>
      </w:r>
      <w:r w:rsidRPr="00C62E1E">
        <w:rPr>
          <w:rStyle w:val="NormalTok"/>
        </w:rPr>
        <w:t>Species),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R =</w:t>
      </w:r>
      <w:r w:rsidRPr="00C62E1E">
        <w:rPr>
          <w:rStyle w:val="NormalTok"/>
        </w:rPr>
        <w:t xml:space="preserve"> </w:t>
      </w:r>
      <w:r w:rsidRPr="00C62E1E">
        <w:rPr>
          <w:rStyle w:val="KeywordTok"/>
        </w:rPr>
        <w:t>list</w:t>
      </w:r>
      <w:r w:rsidRPr="00C62E1E">
        <w:rPr>
          <w:rStyle w:val="NormalTok"/>
        </w:rPr>
        <w:t>(</w:t>
      </w:r>
      <w:r w:rsidRPr="00C62E1E">
        <w:rPr>
          <w:rStyle w:val="DataTypeTok"/>
        </w:rPr>
        <w:t>Species =</w:t>
      </w:r>
      <w:r w:rsidRPr="00C62E1E">
        <w:rPr>
          <w:rStyle w:val="NormalTok"/>
        </w:rPr>
        <w:t xml:space="preserve"> cor_mat), 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Rscale =</w:t>
      </w:r>
      <w:r w:rsidRPr="00C62E1E">
        <w:rPr>
          <w:rStyle w:val="NormalTok"/>
        </w:rPr>
        <w:t xml:space="preserve"> </w:t>
      </w:r>
      <w:r w:rsidRPr="00C62E1E">
        <w:rPr>
          <w:rStyle w:val="StringTok"/>
        </w:rPr>
        <w:t>"cov0"</w:t>
      </w:r>
      <w:r w:rsidRPr="00C62E1E">
        <w:rPr>
          <w:rStyle w:val="NormalTok"/>
        </w:rPr>
        <w:t xml:space="preserve">, 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method=</w:t>
      </w:r>
      <w:r w:rsidRPr="00C62E1E">
        <w:rPr>
          <w:rStyle w:val="StringTok"/>
        </w:rPr>
        <w:t>"REML"</w:t>
      </w:r>
      <w:r w:rsidRPr="00C62E1E">
        <w:rPr>
          <w:rStyle w:val="NormalTok"/>
        </w:rPr>
        <w:t xml:space="preserve">, 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verbose =</w:t>
      </w:r>
      <w:r w:rsidRPr="00C62E1E">
        <w:rPr>
          <w:rStyle w:val="NormalTok"/>
        </w:rPr>
        <w:t xml:space="preserve"> </w:t>
      </w:r>
      <w:r w:rsidRPr="00C62E1E">
        <w:rPr>
          <w:rStyle w:val="OtherTok"/>
        </w:rPr>
        <w:t>FALSE</w:t>
      </w:r>
      <w:r w:rsidRPr="00C62E1E">
        <w:rPr>
          <w:rStyle w:val="NormalTok"/>
        </w:rPr>
        <w:t>,</w:t>
      </w:r>
      <w:r w:rsidRPr="00C62E1E">
        <w:br/>
      </w:r>
      <w:r w:rsidRPr="00C62E1E">
        <w:rPr>
          <w:rStyle w:val="NormalTok"/>
        </w:rPr>
        <w:t xml:space="preserve">                        </w:t>
      </w:r>
      <w:r w:rsidRPr="00C62E1E">
        <w:rPr>
          <w:rStyle w:val="DataTypeTok"/>
        </w:rPr>
        <w:t>data =</w:t>
      </w:r>
      <w:r w:rsidRPr="00C62E1E">
        <w:rPr>
          <w:rStyle w:val="NormalTok"/>
        </w:rPr>
        <w:t xml:space="preserve"> temp_dat) </w:t>
      </w:r>
      <w:r w:rsidRPr="00C62E1E">
        <w:br/>
      </w:r>
      <w:r w:rsidRPr="00C62E1E">
        <w:rPr>
          <w:rStyle w:val="NormalTok"/>
        </w:rPr>
        <w:t xml:space="preserve">    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summary</w:t>
      </w:r>
      <w:r w:rsidRPr="00C62E1E">
        <w:rPr>
          <w:rStyle w:val="NormalTok"/>
        </w:rPr>
        <w:t>(x_mod))</w:t>
      </w:r>
      <w:r w:rsidRPr="00C62E1E">
        <w:br/>
      </w:r>
      <w:r w:rsidRPr="00C62E1E">
        <w:rPr>
          <w:rStyle w:val="NormalTok"/>
        </w:rPr>
        <w:t xml:space="preserve">    }</w:t>
      </w:r>
      <w:r w:rsidRPr="00C62E1E">
        <w:br/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List of species: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sor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))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Number of species: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length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unique</w:t>
      </w:r>
      <w:r w:rsidRPr="00C62E1E">
        <w:rPr>
          <w:rStyle w:val="NormalTok"/>
        </w:rPr>
        <w:t>(temp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>Species))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Result of Phylogenetic Signal: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res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Saving phylogenetic tree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jpeg</w:t>
      </w:r>
      <w:r w:rsidRPr="00C62E1E">
        <w:rPr>
          <w:rStyle w:val="NormalTok"/>
        </w:rPr>
        <w:t>(</w:t>
      </w:r>
      <w:r w:rsidRPr="00C62E1E">
        <w:rPr>
          <w:rStyle w:val="KeywordTok"/>
        </w:rPr>
        <w:t>paste</w:t>
      </w:r>
      <w:r w:rsidRPr="00C62E1E">
        <w:rPr>
          <w:rStyle w:val="NormalTok"/>
        </w:rPr>
        <w:t>(combinations[i,</w:t>
      </w:r>
      <w:r w:rsidRPr="00C62E1E">
        <w:rPr>
          <w:rStyle w:val="DecValTok"/>
        </w:rPr>
        <w:t>1</w:t>
      </w:r>
      <w:r w:rsidRPr="00C62E1E">
        <w:rPr>
          <w:rStyle w:val="NormalTok"/>
        </w:rPr>
        <w:t>],</w:t>
      </w:r>
      <w:r w:rsidRPr="00C62E1E">
        <w:rPr>
          <w:rStyle w:val="StringTok"/>
        </w:rPr>
        <w:t>"tree.jpg"</w:t>
      </w:r>
      <w:r w:rsidRPr="00C62E1E">
        <w:rPr>
          <w:rStyle w:val="NormalTok"/>
        </w:rPr>
        <w:t xml:space="preserve">, </w:t>
      </w:r>
      <w:r w:rsidRPr="00C62E1E">
        <w:rPr>
          <w:rStyle w:val="DataTypeTok"/>
        </w:rPr>
        <w:t>collapse =</w:t>
      </w:r>
      <w:r w:rsidRPr="00C62E1E">
        <w:rPr>
          <w:rStyle w:val="NormalTok"/>
        </w:rPr>
        <w:t xml:space="preserve"> </w:t>
      </w:r>
      <w:r w:rsidRPr="00C62E1E">
        <w:rPr>
          <w:rStyle w:val="StringTok"/>
        </w:rPr>
        <w:t>"_"</w:t>
      </w:r>
      <w:r w:rsidRPr="00C62E1E">
        <w:rPr>
          <w:rStyle w:val="NormalTok"/>
        </w:rPr>
        <w:t xml:space="preserve">), </w:t>
      </w:r>
      <w:r w:rsidRPr="00C62E1E">
        <w:rPr>
          <w:rStyle w:val="DataTypeTok"/>
        </w:rPr>
        <w:t>width =</w:t>
      </w:r>
      <w:r w:rsidRPr="00C62E1E">
        <w:rPr>
          <w:rStyle w:val="NormalTok"/>
        </w:rPr>
        <w:t xml:space="preserve"> </w:t>
      </w:r>
      <w:r w:rsidRPr="00C62E1E">
        <w:rPr>
          <w:rStyle w:val="DecValTok"/>
        </w:rPr>
        <w:t>3600</w:t>
      </w:r>
      <w:r w:rsidRPr="00C62E1E">
        <w:rPr>
          <w:rStyle w:val="NormalTok"/>
        </w:rPr>
        <w:t xml:space="preserve">, </w:t>
      </w:r>
      <w:r w:rsidRPr="00C62E1E">
        <w:rPr>
          <w:rStyle w:val="DataTypeTok"/>
        </w:rPr>
        <w:t>height =</w:t>
      </w:r>
      <w:r w:rsidRPr="00C62E1E">
        <w:rPr>
          <w:rStyle w:val="NormalTok"/>
        </w:rPr>
        <w:t xml:space="preserve"> </w:t>
      </w:r>
      <w:r w:rsidRPr="00C62E1E">
        <w:rPr>
          <w:rStyle w:val="DecValTok"/>
        </w:rPr>
        <w:t>3600</w:t>
      </w:r>
      <w:r w:rsidRPr="00C62E1E">
        <w:rPr>
          <w:rStyle w:val="NormalTok"/>
        </w:rPr>
        <w:t xml:space="preserve">, </w:t>
      </w:r>
      <w:r w:rsidRPr="00C62E1E">
        <w:rPr>
          <w:rStyle w:val="DataTypeTok"/>
        </w:rPr>
        <w:t>res =</w:t>
      </w:r>
      <w:r w:rsidRPr="00C62E1E">
        <w:rPr>
          <w:rStyle w:val="NormalTok"/>
        </w:rPr>
        <w:t xml:space="preserve"> </w:t>
      </w:r>
      <w:r w:rsidRPr="00C62E1E">
        <w:rPr>
          <w:rStyle w:val="DecValTok"/>
        </w:rPr>
        <w:t>300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lot</w:t>
      </w:r>
      <w:r w:rsidRPr="00C62E1E">
        <w:rPr>
          <w:rStyle w:val="NormalTok"/>
        </w:rPr>
        <w:t>(matched_dat</w:t>
      </w:r>
      <w:r w:rsidRPr="00C62E1E">
        <w:rPr>
          <w:rStyle w:val="OperatorTok"/>
        </w:rPr>
        <w:t>$</w:t>
      </w:r>
      <w:r w:rsidRPr="00C62E1E">
        <w:rPr>
          <w:rStyle w:val="NormalTok"/>
        </w:rPr>
        <w:t xml:space="preserve">phy, </w:t>
      </w:r>
      <w:r w:rsidRPr="00C62E1E">
        <w:rPr>
          <w:rStyle w:val="DataTypeTok"/>
        </w:rPr>
        <w:t>type =</w:t>
      </w:r>
      <w:r w:rsidRPr="00C62E1E">
        <w:rPr>
          <w:rStyle w:val="NormalTok"/>
        </w:rPr>
        <w:t xml:space="preserve"> </w:t>
      </w:r>
      <w:r w:rsidRPr="00C62E1E">
        <w:rPr>
          <w:rStyle w:val="StringTok"/>
        </w:rPr>
        <w:t>"f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dev.off</w:t>
      </w:r>
      <w:r w:rsidRPr="00C62E1E">
        <w:rPr>
          <w:rStyle w:val="NormalTok"/>
        </w:rPr>
        <w:t>(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--------------End of this combination----------------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 xml:space="preserve">    </w:t>
      </w:r>
      <w:r w:rsidRPr="00C62E1E">
        <w:rPr>
          <w:rStyle w:val="KeywordTok"/>
        </w:rPr>
        <w:t>print</w:t>
      </w:r>
      <w:r w:rsidRPr="00C62E1E">
        <w:rPr>
          <w:rStyle w:val="NormalTok"/>
        </w:rPr>
        <w:t>(</w:t>
      </w:r>
      <w:r w:rsidRPr="00C62E1E">
        <w:rPr>
          <w:rStyle w:val="StringTok"/>
        </w:rPr>
        <w:t>"        "</w:t>
      </w:r>
      <w:r w:rsidRPr="00C62E1E">
        <w:rPr>
          <w:rStyle w:val="NormalTok"/>
        </w:rPr>
        <w:t>)</w:t>
      </w:r>
      <w:r w:rsidRPr="00C62E1E">
        <w:br/>
      </w:r>
      <w:r w:rsidRPr="00C62E1E">
        <w:rPr>
          <w:rStyle w:val="NormalTok"/>
        </w:rPr>
        <w:t>}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-------------Combination: 1 ---------------"</w:t>
      </w:r>
      <w:r w:rsidRPr="00C62E1E">
        <w:br/>
      </w:r>
      <w:r w:rsidRPr="00C62E1E">
        <w:rPr>
          <w:rStyle w:val="VerbatimChar"/>
        </w:rPr>
        <w:t>##   dat.Treatment dat.Variable</w:t>
      </w:r>
      <w:r w:rsidRPr="00C62E1E">
        <w:br/>
      </w:r>
      <w:r w:rsidRPr="00C62E1E">
        <w:rPr>
          <w:rStyle w:val="VerbatimChar"/>
        </w:rPr>
        <w:t>## 1       Warming     foliar C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47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logLik  Deviance       AIC       BIC      AICc </w:t>
      </w:r>
      <w:r w:rsidRPr="00C62E1E">
        <w:br/>
      </w:r>
      <w:r w:rsidRPr="00C62E1E">
        <w:rPr>
          <w:rStyle w:val="VerbatimChar"/>
        </w:rPr>
        <w:t xml:space="preserve">## -42.3313   84.6625   88.6625   92.3198   88.9416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42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46) = 0.1202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 zval    pval    ci.lb   ci.ub </w:t>
      </w:r>
      <w:r w:rsidRPr="00C62E1E">
        <w:br/>
      </w:r>
      <w:r w:rsidRPr="00C62E1E">
        <w:rPr>
          <w:rStyle w:val="VerbatimChar"/>
        </w:rPr>
        <w:t xml:space="preserve">##  -0.0057  0.1459  -0.0388  0.9691  -0.2915  0.2802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"Arctostaphylos_alpina"   </w:t>
      </w:r>
      <w:r w:rsidRPr="00C62E1E">
        <w:br/>
      </w:r>
      <w:r w:rsidRPr="00C62E1E">
        <w:rPr>
          <w:rStyle w:val="VerbatimChar"/>
        </w:rPr>
        <w:t xml:space="preserve">##  [3] "Asterolasia_trymalioides" "Betula_nana"             </w:t>
      </w:r>
      <w:r w:rsidRPr="00C62E1E">
        <w:br/>
      </w:r>
      <w:r w:rsidRPr="00C62E1E">
        <w:rPr>
          <w:rStyle w:val="VerbatimChar"/>
        </w:rPr>
        <w:t xml:space="preserve">##  [5] "Carex_atrofusca"          "Carex_breviculmis"       </w:t>
      </w:r>
      <w:r w:rsidRPr="00C62E1E">
        <w:br/>
      </w:r>
      <w:r w:rsidRPr="00C62E1E">
        <w:rPr>
          <w:rStyle w:val="VerbatimChar"/>
        </w:rPr>
        <w:t xml:space="preserve">##  [7] "Carex_vaginata"           "Cassiope_digyna"         </w:t>
      </w:r>
      <w:r w:rsidRPr="00C62E1E">
        <w:br/>
      </w:r>
      <w:r w:rsidRPr="00C62E1E">
        <w:rPr>
          <w:rStyle w:val="VerbatimChar"/>
        </w:rPr>
        <w:t xml:space="preserve">##  [9] "Celmisia_pugioniformis"   "Craspedia_jamesii"       </w:t>
      </w:r>
      <w:r w:rsidRPr="00C62E1E">
        <w:br/>
      </w:r>
      <w:r w:rsidRPr="00C62E1E">
        <w:rPr>
          <w:rStyle w:val="VerbatimChar"/>
        </w:rPr>
        <w:t xml:space="preserve">## [11] "Dorycnium_pentaphyllum"   "Dryas_integrifolia"      </w:t>
      </w:r>
      <w:r w:rsidRPr="00C62E1E">
        <w:br/>
      </w:r>
      <w:r w:rsidRPr="00C62E1E">
        <w:rPr>
          <w:rStyle w:val="VerbatimChar"/>
        </w:rPr>
        <w:t xml:space="preserve">## [13] "Dryas_octopetala"         "Erica_multiflora"        </w:t>
      </w:r>
      <w:r w:rsidRPr="00C62E1E">
        <w:br/>
      </w:r>
      <w:r w:rsidRPr="00C62E1E">
        <w:rPr>
          <w:rStyle w:val="VerbatimChar"/>
        </w:rPr>
        <w:t xml:space="preserve">## [15] "Eriophorum_vaginatum"     "Eucalyptus_robusta"      </w:t>
      </w:r>
      <w:r w:rsidRPr="00C62E1E">
        <w:br/>
      </w:r>
      <w:r w:rsidRPr="00C62E1E">
        <w:rPr>
          <w:rStyle w:val="VerbatimChar"/>
        </w:rPr>
        <w:t xml:space="preserve">## [17] "Eucalyptus_tereticornis"  "Globularia_alypum"       </w:t>
      </w:r>
      <w:r w:rsidRPr="00C62E1E">
        <w:br/>
      </w:r>
      <w:r w:rsidRPr="00C62E1E">
        <w:rPr>
          <w:rStyle w:val="VerbatimChar"/>
        </w:rPr>
        <w:t xml:space="preserve">## [19] "Kobresia_pygmaea"         "Kobresia_tibetica"       </w:t>
      </w:r>
      <w:r w:rsidRPr="00C62E1E">
        <w:br/>
      </w:r>
      <w:r w:rsidRPr="00C62E1E">
        <w:rPr>
          <w:rStyle w:val="VerbatimChar"/>
        </w:rPr>
        <w:t xml:space="preserve">## [21] "Ledum_palustre"           "Leymus_chinensis"        </w:t>
      </w:r>
      <w:r w:rsidRPr="00C62E1E">
        <w:br/>
      </w:r>
      <w:r w:rsidRPr="00C62E1E">
        <w:rPr>
          <w:rStyle w:val="VerbatimChar"/>
        </w:rPr>
        <w:t xml:space="preserve">## [23] "Lolium_perenne"           "Lotus_corniculatus"      </w:t>
      </w:r>
      <w:r w:rsidRPr="00C62E1E">
        <w:br/>
      </w:r>
      <w:r w:rsidRPr="00C62E1E">
        <w:rPr>
          <w:rStyle w:val="VerbatimChar"/>
        </w:rPr>
        <w:t xml:space="preserve">## [25] "Medicago_lupulina"        "Oxyria_tetragona"        </w:t>
      </w:r>
      <w:r w:rsidRPr="00C62E1E">
        <w:br/>
      </w:r>
      <w:r w:rsidRPr="00C62E1E">
        <w:rPr>
          <w:rStyle w:val="VerbatimChar"/>
        </w:rPr>
        <w:t xml:space="preserve">## [27] "Phragmites_communis"      "Plantago_lanceolata"     </w:t>
      </w:r>
      <w:r w:rsidRPr="00C62E1E">
        <w:br/>
      </w:r>
      <w:r w:rsidRPr="00C62E1E">
        <w:rPr>
          <w:rStyle w:val="VerbatimChar"/>
        </w:rPr>
        <w:t xml:space="preserve">## [29] "Poa_hiemata"              "Poa_pratensis"           </w:t>
      </w:r>
      <w:r w:rsidRPr="00C62E1E">
        <w:br/>
      </w:r>
      <w:r w:rsidRPr="00C62E1E">
        <w:rPr>
          <w:rStyle w:val="VerbatimChar"/>
        </w:rPr>
        <w:t xml:space="preserve">## [31] "Ranunculus_victoriensis"  "Rhododendron_aureum"     </w:t>
      </w:r>
      <w:r w:rsidRPr="00C62E1E">
        <w:br/>
      </w:r>
      <w:r w:rsidRPr="00C62E1E">
        <w:rPr>
          <w:rStyle w:val="VerbatimChar"/>
        </w:rPr>
        <w:t xml:space="preserve">## [33] "Rumex_acetosa"            "Rytidosperma_nudiflorum" </w:t>
      </w:r>
      <w:r w:rsidRPr="00C62E1E">
        <w:br/>
      </w:r>
      <w:r w:rsidRPr="00C62E1E">
        <w:rPr>
          <w:rStyle w:val="VerbatimChar"/>
        </w:rPr>
        <w:t xml:space="preserve">## [35] "Salix_arctica"            "Salix_pulchra"           </w:t>
      </w:r>
      <w:r w:rsidRPr="00C62E1E">
        <w:br/>
      </w:r>
      <w:r w:rsidRPr="00C62E1E">
        <w:rPr>
          <w:rStyle w:val="VerbatimChar"/>
        </w:rPr>
        <w:t>## [37] "Saussurea_alpina"         "Selaginella_selaginoides"</w:t>
      </w:r>
      <w:r w:rsidRPr="00C62E1E">
        <w:br/>
      </w:r>
      <w:r w:rsidRPr="00C62E1E">
        <w:rPr>
          <w:rStyle w:val="VerbatimChar"/>
        </w:rPr>
        <w:t xml:space="preserve">## [39] "Tofieldia_pusilla"        "Vaccinium_uliginosum"    </w:t>
      </w:r>
      <w:r w:rsidRPr="00C62E1E">
        <w:br/>
      </w:r>
      <w:r w:rsidRPr="00C62E1E">
        <w:rPr>
          <w:rStyle w:val="VerbatimChar"/>
        </w:rPr>
        <w:t xml:space="preserve">## [41] "Vaccinium_vitis-idaea"    "Zea_mays"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42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206073     0.0001024697          0.0008556158         0.0864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424528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 ---------------"</w:t>
      </w:r>
      <w:r w:rsidRPr="00C62E1E">
        <w:br/>
      </w:r>
      <w:r w:rsidRPr="00C62E1E">
        <w:rPr>
          <w:rStyle w:val="VerbatimChar"/>
        </w:rPr>
        <w:t>##    dat.Treatment dat.Variable</w:t>
      </w:r>
      <w:r w:rsidRPr="00C62E1E">
        <w:br/>
      </w:r>
      <w:r w:rsidRPr="00C62E1E">
        <w:rPr>
          <w:rStyle w:val="VerbatimChar"/>
        </w:rPr>
        <w:t>## 49       Warming     foliar N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"Acer_rubrum"             </w:t>
      </w:r>
      <w:r w:rsidRPr="00C62E1E">
        <w:br/>
      </w:r>
      <w:r w:rsidRPr="00C62E1E">
        <w:rPr>
          <w:rStyle w:val="VerbatimChar"/>
        </w:rPr>
        <w:t xml:space="preserve">##  [3] "Acer_saccharum"           "Allium_atrosanguineum"   </w:t>
      </w:r>
      <w:r w:rsidRPr="00C62E1E">
        <w:br/>
      </w:r>
      <w:r w:rsidRPr="00C62E1E">
        <w:rPr>
          <w:rStyle w:val="VerbatimChar"/>
        </w:rPr>
        <w:t xml:space="preserve">##  [5] "Andromeda_polifolia"      "Arctagrostis_latifolia"  </w:t>
      </w:r>
      <w:r w:rsidRPr="00C62E1E">
        <w:br/>
      </w:r>
      <w:r w:rsidRPr="00C62E1E">
        <w:rPr>
          <w:rStyle w:val="VerbatimChar"/>
        </w:rPr>
        <w:t xml:space="preserve">##  [7] "Arctostaphylos_alpina"    "Artemisia_frigida"       </w:t>
      </w:r>
      <w:r w:rsidRPr="00C62E1E">
        <w:br/>
      </w:r>
      <w:r w:rsidRPr="00C62E1E">
        <w:rPr>
          <w:rStyle w:val="VerbatimChar"/>
        </w:rPr>
        <w:t xml:space="preserve">##  [9] "Asterolasia_trymalioides" "Betula_nana"             </w:t>
      </w:r>
      <w:r w:rsidRPr="00C62E1E">
        <w:br/>
      </w:r>
      <w:r w:rsidRPr="00C62E1E">
        <w:rPr>
          <w:rStyle w:val="VerbatimChar"/>
        </w:rPr>
        <w:t xml:space="preserve">## [11] "Betula_pendula"           "Calamagrostis_lapponica" </w:t>
      </w:r>
      <w:r w:rsidRPr="00C62E1E">
        <w:br/>
      </w:r>
      <w:r w:rsidRPr="00C62E1E">
        <w:rPr>
          <w:rStyle w:val="VerbatimChar"/>
        </w:rPr>
        <w:t xml:space="preserve">## [13] "Carex_atrofusca"          "Carex_breviculmis"       </w:t>
      </w:r>
      <w:r w:rsidRPr="00C62E1E">
        <w:br/>
      </w:r>
      <w:r w:rsidRPr="00C62E1E">
        <w:rPr>
          <w:rStyle w:val="VerbatimChar"/>
        </w:rPr>
        <w:t xml:space="preserve">## [15] "Carex_vaginata"           "Cassiope_digyna"         </w:t>
      </w:r>
      <w:r w:rsidRPr="00C62E1E">
        <w:br/>
      </w:r>
      <w:r w:rsidRPr="00C62E1E">
        <w:rPr>
          <w:rStyle w:val="VerbatimChar"/>
        </w:rPr>
        <w:t xml:space="preserve">## [17] "Cassiope_tetragona"       "Celmisia_pugioniformis"  </w:t>
      </w:r>
      <w:r w:rsidRPr="00C62E1E">
        <w:br/>
      </w:r>
      <w:r w:rsidRPr="00C62E1E">
        <w:rPr>
          <w:rStyle w:val="VerbatimChar"/>
        </w:rPr>
        <w:t xml:space="preserve">## [19] "Cleistogenes_songorica"   "Convolvulus_ammannii"    </w:t>
      </w:r>
      <w:r w:rsidRPr="00C62E1E">
        <w:br/>
      </w:r>
      <w:r w:rsidRPr="00C62E1E">
        <w:rPr>
          <w:rStyle w:val="VerbatimChar"/>
        </w:rPr>
        <w:t xml:space="preserve">## [21] "Craspedia_jamesii"        "Cunninghamia_lanceolata" </w:t>
      </w:r>
      <w:r w:rsidRPr="00C62E1E">
        <w:br/>
      </w:r>
      <w:r w:rsidRPr="00C62E1E">
        <w:rPr>
          <w:rStyle w:val="VerbatimChar"/>
        </w:rPr>
        <w:t xml:space="preserve">## [23] "Daphne_retusa"            "Dorycnium_pentaphyllum"  </w:t>
      </w:r>
      <w:r w:rsidRPr="00C62E1E">
        <w:br/>
      </w:r>
      <w:r w:rsidRPr="00C62E1E">
        <w:rPr>
          <w:rStyle w:val="VerbatimChar"/>
        </w:rPr>
        <w:t xml:space="preserve">## [25] "Dryas_integrifolia"       "Dryas_octopetala"        </w:t>
      </w:r>
      <w:r w:rsidRPr="00C62E1E">
        <w:br/>
      </w:r>
      <w:r w:rsidRPr="00C62E1E">
        <w:rPr>
          <w:rStyle w:val="VerbatimChar"/>
        </w:rPr>
        <w:t xml:space="preserve">## [27] "Dupontia_fisheri"         "Elymus_nutans"           </w:t>
      </w:r>
      <w:r w:rsidRPr="00C62E1E">
        <w:br/>
      </w:r>
      <w:r w:rsidRPr="00C62E1E">
        <w:rPr>
          <w:rStyle w:val="VerbatimChar"/>
        </w:rPr>
        <w:t xml:space="preserve">## [29] "Empetrum_hermaphroditum"  "Erica_multiflora"        </w:t>
      </w:r>
      <w:r w:rsidRPr="00C62E1E">
        <w:br/>
      </w:r>
      <w:r w:rsidRPr="00C62E1E">
        <w:rPr>
          <w:rStyle w:val="VerbatimChar"/>
        </w:rPr>
        <w:t xml:space="preserve">## [31] "Eriophorum_scheuchzeri"   "Eriophorum_vaginatum"    </w:t>
      </w:r>
      <w:r w:rsidRPr="00C62E1E">
        <w:br/>
      </w:r>
      <w:r w:rsidRPr="00C62E1E">
        <w:rPr>
          <w:rStyle w:val="VerbatimChar"/>
        </w:rPr>
        <w:t xml:space="preserve">## [33] "Eucalyptus_robusta"       "Eucalyptus_tereticornis" </w:t>
      </w:r>
      <w:r w:rsidRPr="00C62E1E">
        <w:br/>
      </w:r>
      <w:r w:rsidRPr="00C62E1E">
        <w:rPr>
          <w:rStyle w:val="VerbatimChar"/>
        </w:rPr>
        <w:t xml:space="preserve">## [35] "Globularia_alypum"        "Gossypium_hirsutum"      </w:t>
      </w:r>
      <w:r w:rsidRPr="00C62E1E">
        <w:br/>
      </w:r>
      <w:r w:rsidRPr="00C62E1E">
        <w:rPr>
          <w:rStyle w:val="VerbatimChar"/>
        </w:rPr>
        <w:t xml:space="preserve">## [37] "Helianthemum_squamatum"   "Kobresia_pygmaea"        </w:t>
      </w:r>
      <w:r w:rsidRPr="00C62E1E">
        <w:br/>
      </w:r>
      <w:r w:rsidRPr="00C62E1E">
        <w:rPr>
          <w:rStyle w:val="VerbatimChar"/>
        </w:rPr>
        <w:t xml:space="preserve">## [39] "Kobresia_tibetica"        "Kochia_prostrata"        </w:t>
      </w:r>
      <w:r w:rsidRPr="00C62E1E">
        <w:br/>
      </w:r>
      <w:r w:rsidRPr="00C62E1E">
        <w:rPr>
          <w:rStyle w:val="VerbatimChar"/>
        </w:rPr>
        <w:t xml:space="preserve">## [41] "Koeleria_macrantha"       "Ledum_palustre"          </w:t>
      </w:r>
      <w:r w:rsidRPr="00C62E1E">
        <w:br/>
      </w:r>
      <w:r w:rsidRPr="00C62E1E">
        <w:rPr>
          <w:rStyle w:val="VerbatimChar"/>
        </w:rPr>
        <w:t xml:space="preserve">## [43] "Leymus_chinensis"         "Lolium_perenne"          </w:t>
      </w:r>
      <w:r w:rsidRPr="00C62E1E">
        <w:br/>
      </w:r>
      <w:r w:rsidRPr="00C62E1E">
        <w:rPr>
          <w:rStyle w:val="VerbatimChar"/>
        </w:rPr>
        <w:t xml:space="preserve">## [45] "Lotus_corniculatus"       "Luzula_sp."              </w:t>
      </w:r>
      <w:r w:rsidRPr="00C62E1E">
        <w:br/>
      </w:r>
      <w:r w:rsidRPr="00C62E1E">
        <w:rPr>
          <w:rStyle w:val="VerbatimChar"/>
        </w:rPr>
        <w:t xml:space="preserve">## [47] "Medicago_lupulina"        "Oryza_sativa"            </w:t>
      </w:r>
      <w:r w:rsidRPr="00C62E1E">
        <w:br/>
      </w:r>
      <w:r w:rsidRPr="00C62E1E">
        <w:rPr>
          <w:rStyle w:val="VerbatimChar"/>
        </w:rPr>
        <w:t xml:space="preserve">## [49] "Oxyria_tetragona"         "Phragmites_communis"     </w:t>
      </w:r>
      <w:r w:rsidRPr="00C62E1E">
        <w:br/>
      </w:r>
      <w:r w:rsidRPr="00C62E1E">
        <w:rPr>
          <w:rStyle w:val="VerbatimChar"/>
        </w:rPr>
        <w:t xml:space="preserve">## [51] "Picea_asperata"           "Plantago_lanceolata"     </w:t>
      </w:r>
      <w:r w:rsidRPr="00C62E1E">
        <w:br/>
      </w:r>
      <w:r w:rsidRPr="00C62E1E">
        <w:rPr>
          <w:rStyle w:val="VerbatimChar"/>
        </w:rPr>
        <w:t xml:space="preserve">## [53] "Poa_hiemata"              "Poa_pratensis"           </w:t>
      </w:r>
      <w:r w:rsidRPr="00C62E1E">
        <w:br/>
      </w:r>
      <w:r w:rsidRPr="00C62E1E">
        <w:rPr>
          <w:rStyle w:val="VerbatimChar"/>
        </w:rPr>
        <w:t xml:space="preserve">## [55] "Potentilla_fruticosa"     "Quercus_sp."             </w:t>
      </w:r>
      <w:r w:rsidRPr="00C62E1E">
        <w:br/>
      </w:r>
      <w:r w:rsidRPr="00C62E1E">
        <w:rPr>
          <w:rStyle w:val="VerbatimChar"/>
        </w:rPr>
        <w:t xml:space="preserve">## [57] "Ranunculus_victoriensis"  "Rhododendron_aureum"     </w:t>
      </w:r>
      <w:r w:rsidRPr="00C62E1E">
        <w:br/>
      </w:r>
      <w:r w:rsidRPr="00C62E1E">
        <w:rPr>
          <w:rStyle w:val="VerbatimChar"/>
        </w:rPr>
        <w:t xml:space="preserve">## [59] "Rubus_chamaemorus"        "Rumex_acetosa"           </w:t>
      </w:r>
      <w:r w:rsidRPr="00C62E1E">
        <w:br/>
      </w:r>
      <w:r w:rsidRPr="00C62E1E">
        <w:rPr>
          <w:rStyle w:val="VerbatimChar"/>
        </w:rPr>
        <w:t xml:space="preserve">## [61] "Rytidosperma_nudiflorum"  "Salix_arctica"           </w:t>
      </w:r>
      <w:r w:rsidRPr="00C62E1E">
        <w:br/>
      </w:r>
      <w:r w:rsidRPr="00C62E1E">
        <w:rPr>
          <w:rStyle w:val="VerbatimChar"/>
        </w:rPr>
        <w:t xml:space="preserve">## [63] "Salix_myrsinifolia"       "Salix_phylicifolia"      </w:t>
      </w:r>
      <w:r w:rsidRPr="00C62E1E">
        <w:br/>
      </w:r>
      <w:r w:rsidRPr="00C62E1E">
        <w:rPr>
          <w:rStyle w:val="VerbatimChar"/>
        </w:rPr>
        <w:t xml:space="preserve">## [65] "Salix_pulchra"            "Saussurea_alpina"        </w:t>
      </w:r>
      <w:r w:rsidRPr="00C62E1E">
        <w:br/>
      </w:r>
      <w:r w:rsidRPr="00C62E1E">
        <w:rPr>
          <w:rStyle w:val="VerbatimChar"/>
        </w:rPr>
        <w:t xml:space="preserve">## [67] "Selaginella_selaginoides" "Spiraea_mongolica"       </w:t>
      </w:r>
      <w:r w:rsidRPr="00C62E1E">
        <w:br/>
      </w:r>
      <w:r w:rsidRPr="00C62E1E">
        <w:rPr>
          <w:rStyle w:val="VerbatimChar"/>
        </w:rPr>
        <w:t xml:space="preserve">## [69] "Stipa_breviflora"         "Tofieldia_pusilla"       </w:t>
      </w:r>
      <w:r w:rsidRPr="00C62E1E">
        <w:br/>
      </w:r>
      <w:r w:rsidRPr="00C62E1E">
        <w:rPr>
          <w:rStyle w:val="VerbatimChar"/>
        </w:rPr>
        <w:t xml:space="preserve">## [71] "Vaccinium_myrtillus"      "Vaccinium_uliginosum"    </w:t>
      </w:r>
      <w:r w:rsidRPr="00C62E1E">
        <w:br/>
      </w:r>
      <w:r w:rsidRPr="00C62E1E">
        <w:rPr>
          <w:rStyle w:val="VerbatimChar"/>
        </w:rPr>
        <w:t xml:space="preserve">## [73] "Vaccinium_vitis-idaea"    "Vicia_unijuga"           </w:t>
      </w:r>
      <w:r w:rsidRPr="00C62E1E">
        <w:br/>
      </w:r>
      <w:r w:rsidRPr="00C62E1E">
        <w:rPr>
          <w:rStyle w:val="VerbatimChar"/>
        </w:rPr>
        <w:t xml:space="preserve">## [75] "Zea_mays"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75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 K PIC.variance.obs PIC.variance.rnd.mean PIC.variance.P</w:t>
      </w:r>
      <w:r w:rsidRPr="00C62E1E">
        <w:br/>
      </w:r>
      <w:r w:rsidRPr="00C62E1E">
        <w:rPr>
          <w:rStyle w:val="VerbatimChar"/>
        </w:rPr>
        <w:t>## 1 0.02674778      0.002814619           0.004047979         0.4774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346596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3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146       Warming     foliar P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"Arctostaphylos_alpina"   </w:t>
      </w:r>
      <w:r w:rsidRPr="00C62E1E">
        <w:br/>
      </w:r>
      <w:r w:rsidRPr="00C62E1E">
        <w:rPr>
          <w:rStyle w:val="VerbatimChar"/>
        </w:rPr>
        <w:t xml:space="preserve">##  [3] "Asterolasia_trymalioides" "Betula_nana"             </w:t>
      </w:r>
      <w:r w:rsidRPr="00C62E1E">
        <w:br/>
      </w:r>
      <w:r w:rsidRPr="00C62E1E">
        <w:rPr>
          <w:rStyle w:val="VerbatimChar"/>
        </w:rPr>
        <w:t xml:space="preserve">##  [5] "Carex_atrofusca"          "Carex_breviculmis"       </w:t>
      </w:r>
      <w:r w:rsidRPr="00C62E1E">
        <w:br/>
      </w:r>
      <w:r w:rsidRPr="00C62E1E">
        <w:rPr>
          <w:rStyle w:val="VerbatimChar"/>
        </w:rPr>
        <w:t xml:space="preserve">##  [7] "Cassiope_tetragona"       "Celmisia_pugioniformis"  </w:t>
      </w:r>
      <w:r w:rsidRPr="00C62E1E">
        <w:br/>
      </w:r>
      <w:r w:rsidRPr="00C62E1E">
        <w:rPr>
          <w:rStyle w:val="VerbatimChar"/>
        </w:rPr>
        <w:t xml:space="preserve">##  [9] "Craspedia_jamesii"        "Cunninghamia_lanceolata" </w:t>
      </w:r>
      <w:r w:rsidRPr="00C62E1E">
        <w:br/>
      </w:r>
      <w:r w:rsidRPr="00C62E1E">
        <w:rPr>
          <w:rStyle w:val="VerbatimChar"/>
        </w:rPr>
        <w:t xml:space="preserve">## [11] "Dryas_octopetala"         "Elymus_nutans"           </w:t>
      </w:r>
      <w:r w:rsidRPr="00C62E1E">
        <w:br/>
      </w:r>
      <w:r w:rsidRPr="00C62E1E">
        <w:rPr>
          <w:rStyle w:val="VerbatimChar"/>
        </w:rPr>
        <w:t xml:space="preserve">## [13] "Erica_multiflora"         "Eriophorum_vaginatum"    </w:t>
      </w:r>
      <w:r w:rsidRPr="00C62E1E">
        <w:br/>
      </w:r>
      <w:r w:rsidRPr="00C62E1E">
        <w:rPr>
          <w:rStyle w:val="VerbatimChar"/>
        </w:rPr>
        <w:t xml:space="preserve">## [15] "Globularia_alypum"        "Helianthemum_squamatum"  </w:t>
      </w:r>
      <w:r w:rsidRPr="00C62E1E">
        <w:br/>
      </w:r>
      <w:r w:rsidRPr="00C62E1E">
        <w:rPr>
          <w:rStyle w:val="VerbatimChar"/>
        </w:rPr>
        <w:t xml:space="preserve">## [17] "Kobresia_pygmaea"         "Kobresia_tibetica"       </w:t>
      </w:r>
      <w:r w:rsidRPr="00C62E1E">
        <w:br/>
      </w:r>
      <w:r w:rsidRPr="00C62E1E">
        <w:rPr>
          <w:rStyle w:val="VerbatimChar"/>
        </w:rPr>
        <w:t xml:space="preserve">## [19] "Leymus_chinensis"         "Lolium_perenne"          </w:t>
      </w:r>
      <w:r w:rsidRPr="00C62E1E">
        <w:br/>
      </w:r>
      <w:r w:rsidRPr="00C62E1E">
        <w:rPr>
          <w:rStyle w:val="VerbatimChar"/>
        </w:rPr>
        <w:t xml:space="preserve">## [21] "Lotus_corniculatus"       "Medicago_lupulina"       </w:t>
      </w:r>
      <w:r w:rsidRPr="00C62E1E">
        <w:br/>
      </w:r>
      <w:r w:rsidRPr="00C62E1E">
        <w:rPr>
          <w:rStyle w:val="VerbatimChar"/>
        </w:rPr>
        <w:t xml:space="preserve">## [23] "Phragmites_communis"      "Plantago_lanceolata"     </w:t>
      </w:r>
      <w:r w:rsidRPr="00C62E1E">
        <w:br/>
      </w:r>
      <w:r w:rsidRPr="00C62E1E">
        <w:rPr>
          <w:rStyle w:val="VerbatimChar"/>
        </w:rPr>
        <w:t xml:space="preserve">## [25] "Poa_hiemata"              "Poa_pratensis"           </w:t>
      </w:r>
      <w:r w:rsidRPr="00C62E1E">
        <w:br/>
      </w:r>
      <w:r w:rsidRPr="00C62E1E">
        <w:rPr>
          <w:rStyle w:val="VerbatimChar"/>
        </w:rPr>
        <w:t xml:space="preserve">## [27] "Ranunculus_victoriensis"  "Rhododendron_aureum"     </w:t>
      </w:r>
      <w:r w:rsidRPr="00C62E1E">
        <w:br/>
      </w:r>
      <w:r w:rsidRPr="00C62E1E">
        <w:rPr>
          <w:rStyle w:val="VerbatimChar"/>
        </w:rPr>
        <w:t xml:space="preserve">## [29] "Rumex_acetosa"            "Rytidosperma_nudiflorum" </w:t>
      </w:r>
      <w:r w:rsidRPr="00C62E1E">
        <w:br/>
      </w:r>
      <w:r w:rsidRPr="00C62E1E">
        <w:rPr>
          <w:rStyle w:val="VerbatimChar"/>
        </w:rPr>
        <w:t xml:space="preserve">## [31] "Salix_myrsinifolia"       "Salix_phylicifolia"      </w:t>
      </w:r>
      <w:r w:rsidRPr="00C62E1E">
        <w:br/>
      </w:r>
      <w:r w:rsidRPr="00C62E1E">
        <w:rPr>
          <w:rStyle w:val="VerbatimChar"/>
        </w:rPr>
        <w:t xml:space="preserve">## [33] "Salix_pulchra"            "Vaccinium_myrtillus"     </w:t>
      </w:r>
      <w:r w:rsidRPr="00C62E1E">
        <w:br/>
      </w:r>
      <w:r w:rsidRPr="00C62E1E">
        <w:rPr>
          <w:rStyle w:val="VerbatimChar"/>
        </w:rPr>
        <w:t xml:space="preserve">## [35] "Vaccinium_uliginosum"     "Vaccinium_vitis-idaea"   </w:t>
      </w:r>
      <w:r w:rsidRPr="00C62E1E">
        <w:br/>
      </w:r>
      <w:r w:rsidRPr="00C62E1E">
        <w:rPr>
          <w:rStyle w:val="VerbatimChar"/>
        </w:rPr>
        <w:t xml:space="preserve">## [37] "Vicia_unijuga"            "Zea_mays"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38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 K PIC.variance.obs PIC.variance.rnd.mean PIC.variance.P</w:t>
      </w:r>
      <w:r w:rsidRPr="00C62E1E">
        <w:br/>
      </w:r>
      <w:r w:rsidRPr="00C62E1E">
        <w:rPr>
          <w:rStyle w:val="VerbatimChar"/>
        </w:rPr>
        <w:t>## 1 0.08346434       0.04011107            0.08086681          0.314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640376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4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189       Warming    foliar CN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"Arctostaphylos_alpina"   </w:t>
      </w:r>
      <w:r w:rsidRPr="00C62E1E">
        <w:br/>
      </w:r>
      <w:r w:rsidRPr="00C62E1E">
        <w:rPr>
          <w:rStyle w:val="VerbatimChar"/>
        </w:rPr>
        <w:t xml:space="preserve">##  [3] "Asterolasia_trymalioides" "Betula_nana"             </w:t>
      </w:r>
      <w:r w:rsidRPr="00C62E1E">
        <w:br/>
      </w:r>
      <w:r w:rsidRPr="00C62E1E">
        <w:rPr>
          <w:rStyle w:val="VerbatimChar"/>
        </w:rPr>
        <w:t xml:space="preserve">##  [5] "Carex_atrofusca"          "Carex_breviculmis"       </w:t>
      </w:r>
      <w:r w:rsidRPr="00C62E1E">
        <w:br/>
      </w:r>
      <w:r w:rsidRPr="00C62E1E">
        <w:rPr>
          <w:rStyle w:val="VerbatimChar"/>
        </w:rPr>
        <w:t xml:space="preserve">##  [7] "Carex_vaginata"           "Cassiope_digyna"         </w:t>
      </w:r>
      <w:r w:rsidRPr="00C62E1E">
        <w:br/>
      </w:r>
      <w:r w:rsidRPr="00C62E1E">
        <w:rPr>
          <w:rStyle w:val="VerbatimChar"/>
        </w:rPr>
        <w:t xml:space="preserve">##  [9] "Celmisia_pugioniformis"   "Craspedia_jamesii"       </w:t>
      </w:r>
      <w:r w:rsidRPr="00C62E1E">
        <w:br/>
      </w:r>
      <w:r w:rsidRPr="00C62E1E">
        <w:rPr>
          <w:rStyle w:val="VerbatimChar"/>
        </w:rPr>
        <w:t xml:space="preserve">## [11] "Dorycnium_pentaphyllum"   "Dryas_integrifolia"      </w:t>
      </w:r>
      <w:r w:rsidRPr="00C62E1E">
        <w:br/>
      </w:r>
      <w:r w:rsidRPr="00C62E1E">
        <w:rPr>
          <w:rStyle w:val="VerbatimChar"/>
        </w:rPr>
        <w:t xml:space="preserve">## [13] "Dryas_octopetala"         "Erica_multiflora"        </w:t>
      </w:r>
      <w:r w:rsidRPr="00C62E1E">
        <w:br/>
      </w:r>
      <w:r w:rsidRPr="00C62E1E">
        <w:rPr>
          <w:rStyle w:val="VerbatimChar"/>
        </w:rPr>
        <w:t xml:space="preserve">## [15] "Eriophorum_vaginatum"     "Eucalyptus_robusta"      </w:t>
      </w:r>
      <w:r w:rsidRPr="00C62E1E">
        <w:br/>
      </w:r>
      <w:r w:rsidRPr="00C62E1E">
        <w:rPr>
          <w:rStyle w:val="VerbatimChar"/>
        </w:rPr>
        <w:t xml:space="preserve">## [17] "Eucalyptus_tereticornis"  "Globularia_alypum"       </w:t>
      </w:r>
      <w:r w:rsidRPr="00C62E1E">
        <w:br/>
      </w:r>
      <w:r w:rsidRPr="00C62E1E">
        <w:rPr>
          <w:rStyle w:val="VerbatimChar"/>
        </w:rPr>
        <w:t xml:space="preserve">## [19] "Kobresia_pygmaea"         "Kobresia_tibetica"       </w:t>
      </w:r>
      <w:r w:rsidRPr="00C62E1E">
        <w:br/>
      </w:r>
      <w:r w:rsidRPr="00C62E1E">
        <w:rPr>
          <w:rStyle w:val="VerbatimChar"/>
        </w:rPr>
        <w:t xml:space="preserve">## [21] "Ledum_palustre"           "Leymus_chinensis"        </w:t>
      </w:r>
      <w:r w:rsidRPr="00C62E1E">
        <w:br/>
      </w:r>
      <w:r w:rsidRPr="00C62E1E">
        <w:rPr>
          <w:rStyle w:val="VerbatimChar"/>
        </w:rPr>
        <w:t xml:space="preserve">## [23] "Lolium_perenne"           "Lotus_corniculatus"      </w:t>
      </w:r>
      <w:r w:rsidRPr="00C62E1E">
        <w:br/>
      </w:r>
      <w:r w:rsidRPr="00C62E1E">
        <w:rPr>
          <w:rStyle w:val="VerbatimChar"/>
        </w:rPr>
        <w:t xml:space="preserve">## [25] "Medicago_lupulina"        "Oxyria_tetragona"        </w:t>
      </w:r>
      <w:r w:rsidRPr="00C62E1E">
        <w:br/>
      </w:r>
      <w:r w:rsidRPr="00C62E1E">
        <w:rPr>
          <w:rStyle w:val="VerbatimChar"/>
        </w:rPr>
        <w:t xml:space="preserve">## [27] "Phragmites_communis"      "Plantago_lanceolata"     </w:t>
      </w:r>
      <w:r w:rsidRPr="00C62E1E">
        <w:br/>
      </w:r>
      <w:r w:rsidRPr="00C62E1E">
        <w:rPr>
          <w:rStyle w:val="VerbatimChar"/>
        </w:rPr>
        <w:t xml:space="preserve">## [29] "Poa_hiemata"              "Poa_pratensis"           </w:t>
      </w:r>
      <w:r w:rsidRPr="00C62E1E">
        <w:br/>
      </w:r>
      <w:r w:rsidRPr="00C62E1E">
        <w:rPr>
          <w:rStyle w:val="VerbatimChar"/>
        </w:rPr>
        <w:t xml:space="preserve">## [31] "Ranunculus_victoriensis"  "Rhododendron_aureum"     </w:t>
      </w:r>
      <w:r w:rsidRPr="00C62E1E">
        <w:br/>
      </w:r>
      <w:r w:rsidRPr="00C62E1E">
        <w:rPr>
          <w:rStyle w:val="VerbatimChar"/>
        </w:rPr>
        <w:t xml:space="preserve">## [33] "Rumex_acetosa"            "Rytidosperma_nudiflorum" </w:t>
      </w:r>
      <w:r w:rsidRPr="00C62E1E">
        <w:br/>
      </w:r>
      <w:r w:rsidRPr="00C62E1E">
        <w:rPr>
          <w:rStyle w:val="VerbatimChar"/>
        </w:rPr>
        <w:t xml:space="preserve">## [35] "Salix_arctica"            "Salix_pulchra"           </w:t>
      </w:r>
      <w:r w:rsidRPr="00C62E1E">
        <w:br/>
      </w:r>
      <w:r w:rsidRPr="00C62E1E">
        <w:rPr>
          <w:rStyle w:val="VerbatimChar"/>
        </w:rPr>
        <w:t>## [37] "Saussurea_alpina"         "Selaginella_selaginoides"</w:t>
      </w:r>
      <w:r w:rsidRPr="00C62E1E">
        <w:br/>
      </w:r>
      <w:r w:rsidRPr="00C62E1E">
        <w:rPr>
          <w:rStyle w:val="VerbatimChar"/>
        </w:rPr>
        <w:t xml:space="preserve">## [39] "Tofieldia_pusilla"        "Vaccinium_uliginosum"    </w:t>
      </w:r>
      <w:r w:rsidRPr="00C62E1E">
        <w:br/>
      </w:r>
      <w:r w:rsidRPr="00C62E1E">
        <w:rPr>
          <w:rStyle w:val="VerbatimChar"/>
        </w:rPr>
        <w:t xml:space="preserve">## [41] "Vaccinium_vitis-idaea"    "Zea_mays"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42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 K PIC.variance.obs PIC.variance.rnd.mean PIC.variance.P</w:t>
      </w:r>
      <w:r w:rsidRPr="00C62E1E">
        <w:br/>
      </w:r>
      <w:r w:rsidRPr="00C62E1E">
        <w:rPr>
          <w:rStyle w:val="VerbatimChar"/>
        </w:rPr>
        <w:t>## 1 0.02507359      0.005145662           0.009221532         0.4197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447801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5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237       Warming    foliar NP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32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logLik  Deviance       AIC       BIC      AICc </w:t>
      </w:r>
      <w:r w:rsidRPr="00C62E1E">
        <w:br/>
      </w:r>
      <w:r w:rsidRPr="00C62E1E">
        <w:rPr>
          <w:rStyle w:val="VerbatimChar"/>
        </w:rPr>
        <w:t xml:space="preserve">## -30.0283   60.0566   64.0566   66.9246   64.4852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31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31) = 3.0824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 zval    pval    ci.lb   ci.ub </w:t>
      </w:r>
      <w:r w:rsidRPr="00C62E1E">
        <w:br/>
      </w:r>
      <w:r w:rsidRPr="00C62E1E">
        <w:rPr>
          <w:rStyle w:val="VerbatimChar"/>
        </w:rPr>
        <w:t xml:space="preserve">##  -0.0832  0.1768  -0.4707  0.6379  -0.4297  0.2633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>##  [1] "Abies_fabri"              "Asterolasia_trymalioides"</w:t>
      </w:r>
      <w:r w:rsidRPr="00C62E1E">
        <w:br/>
      </w:r>
      <w:r w:rsidRPr="00C62E1E">
        <w:rPr>
          <w:rStyle w:val="VerbatimChar"/>
        </w:rPr>
        <w:t xml:space="preserve">##  [3] "Betula_nana"              "Carex_atrofusca"         </w:t>
      </w:r>
      <w:r w:rsidRPr="00C62E1E">
        <w:br/>
      </w:r>
      <w:r w:rsidRPr="00C62E1E">
        <w:rPr>
          <w:rStyle w:val="VerbatimChar"/>
        </w:rPr>
        <w:t xml:space="preserve">##  [5] "Carex_breviculmis"        "Cassiope_tetragona"      </w:t>
      </w:r>
      <w:r w:rsidRPr="00C62E1E">
        <w:br/>
      </w:r>
      <w:r w:rsidRPr="00C62E1E">
        <w:rPr>
          <w:rStyle w:val="VerbatimChar"/>
        </w:rPr>
        <w:t xml:space="preserve">##  [7] "Celmisia_pugioniformis"   "Craspedia_jamesii"       </w:t>
      </w:r>
      <w:r w:rsidRPr="00C62E1E">
        <w:br/>
      </w:r>
      <w:r w:rsidRPr="00C62E1E">
        <w:rPr>
          <w:rStyle w:val="VerbatimChar"/>
        </w:rPr>
        <w:t xml:space="preserve">##  [9] "Cunninghamia_lanceolata"  "Erica_multiflora"        </w:t>
      </w:r>
      <w:r w:rsidRPr="00C62E1E">
        <w:br/>
      </w:r>
      <w:r w:rsidRPr="00C62E1E">
        <w:rPr>
          <w:rStyle w:val="VerbatimChar"/>
        </w:rPr>
        <w:t xml:space="preserve">## [11] "Globularia_alypum"        "Helianthemum_squamatum"  </w:t>
      </w:r>
      <w:r w:rsidRPr="00C62E1E">
        <w:br/>
      </w:r>
      <w:r w:rsidRPr="00C62E1E">
        <w:rPr>
          <w:rStyle w:val="VerbatimChar"/>
        </w:rPr>
        <w:t xml:space="preserve">## [13] "Kobresia_pygmaea"         "Kobresia_tibetica"       </w:t>
      </w:r>
      <w:r w:rsidRPr="00C62E1E">
        <w:br/>
      </w:r>
      <w:r w:rsidRPr="00C62E1E">
        <w:rPr>
          <w:rStyle w:val="VerbatimChar"/>
        </w:rPr>
        <w:t xml:space="preserve">## [15] "Leymus_chinensis"         "Lolium_perenne"          </w:t>
      </w:r>
      <w:r w:rsidRPr="00C62E1E">
        <w:br/>
      </w:r>
      <w:r w:rsidRPr="00C62E1E">
        <w:rPr>
          <w:rStyle w:val="VerbatimChar"/>
        </w:rPr>
        <w:t xml:space="preserve">## [17] "Lotus_corniculatus"       "Medicago_lupulina"       </w:t>
      </w:r>
      <w:r w:rsidRPr="00C62E1E">
        <w:br/>
      </w:r>
      <w:r w:rsidRPr="00C62E1E">
        <w:rPr>
          <w:rStyle w:val="VerbatimChar"/>
        </w:rPr>
        <w:t xml:space="preserve">## [19] "Phragmites_communis"      "Plantago_lanceolata"     </w:t>
      </w:r>
      <w:r w:rsidRPr="00C62E1E">
        <w:br/>
      </w:r>
      <w:r w:rsidRPr="00C62E1E">
        <w:rPr>
          <w:rStyle w:val="VerbatimChar"/>
        </w:rPr>
        <w:t xml:space="preserve">## [21] "Poa_hiemata"              "Poa_pratensis"           </w:t>
      </w:r>
      <w:r w:rsidRPr="00C62E1E">
        <w:br/>
      </w:r>
      <w:r w:rsidRPr="00C62E1E">
        <w:rPr>
          <w:rStyle w:val="VerbatimChar"/>
        </w:rPr>
        <w:t xml:space="preserve">## [23] "Ranunculus_victoriensis"  "Rhododendron_aureum"     </w:t>
      </w:r>
      <w:r w:rsidRPr="00C62E1E">
        <w:br/>
      </w:r>
      <w:r w:rsidRPr="00C62E1E">
        <w:rPr>
          <w:rStyle w:val="VerbatimChar"/>
        </w:rPr>
        <w:t xml:space="preserve">## [25] "Rumex_acetosa"            "Rytidosperma_nudiflorum" </w:t>
      </w:r>
      <w:r w:rsidRPr="00C62E1E">
        <w:br/>
      </w:r>
      <w:r w:rsidRPr="00C62E1E">
        <w:rPr>
          <w:rStyle w:val="VerbatimChar"/>
        </w:rPr>
        <w:t xml:space="preserve">## [27] "Salix_phylicifolia"       "Vaccinium_myrtillus"     </w:t>
      </w:r>
      <w:r w:rsidRPr="00C62E1E">
        <w:br/>
      </w:r>
      <w:r w:rsidRPr="00C62E1E">
        <w:rPr>
          <w:rStyle w:val="VerbatimChar"/>
        </w:rPr>
        <w:t xml:space="preserve">## [29] "Vaccinium_uliginosum"     "Vaccinium_vitis-idaea"   </w:t>
      </w:r>
      <w:r w:rsidRPr="00C62E1E">
        <w:br/>
      </w:r>
      <w:r w:rsidRPr="00C62E1E">
        <w:rPr>
          <w:rStyle w:val="VerbatimChar"/>
        </w:rPr>
        <w:t xml:space="preserve">## [31] "Zea_mays"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3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2193035       0.00239984            0.01159904         0.0268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7130188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6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270       Warming          N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rubrum"                "Acer_saccharum"            </w:t>
      </w:r>
      <w:r w:rsidRPr="00C62E1E">
        <w:br/>
      </w:r>
      <w:r w:rsidRPr="00C62E1E">
        <w:rPr>
          <w:rStyle w:val="VerbatimChar"/>
        </w:rPr>
        <w:t xml:space="preserve">##  [3] "Ambrosia_psilostachyia"     "Anaphalis_xylorhiza"       </w:t>
      </w:r>
      <w:r w:rsidRPr="00C62E1E">
        <w:br/>
      </w:r>
      <w:r w:rsidRPr="00C62E1E">
        <w:rPr>
          <w:rStyle w:val="VerbatimChar"/>
        </w:rPr>
        <w:t xml:space="preserve">##  [5] "Artemisia_frigida"          "Aster_ericoides"           </w:t>
      </w:r>
      <w:r w:rsidRPr="00C62E1E">
        <w:br/>
      </w:r>
      <w:r w:rsidRPr="00C62E1E">
        <w:rPr>
          <w:rStyle w:val="VerbatimChar"/>
        </w:rPr>
        <w:t xml:space="preserve">##  [7] "Betula_nana"                "Calamagrostis_lapponica"   </w:t>
      </w:r>
      <w:r w:rsidRPr="00C62E1E">
        <w:br/>
      </w:r>
      <w:r w:rsidRPr="00C62E1E">
        <w:rPr>
          <w:rStyle w:val="VerbatimChar"/>
        </w:rPr>
        <w:t xml:space="preserve">##  [9] "Cleistogenes_songorica"     "Convolvulus_ammannii"      </w:t>
      </w:r>
      <w:r w:rsidRPr="00C62E1E">
        <w:br/>
      </w:r>
      <w:r w:rsidRPr="00C62E1E">
        <w:rPr>
          <w:rStyle w:val="VerbatimChar"/>
        </w:rPr>
        <w:t>## [11] "Cunninghamia_lanceolata"    "Dichanthelium_oligosnathes"</w:t>
      </w:r>
      <w:r w:rsidRPr="00C62E1E">
        <w:br/>
      </w:r>
      <w:r w:rsidRPr="00C62E1E">
        <w:rPr>
          <w:rStyle w:val="VerbatimChar"/>
        </w:rPr>
        <w:t xml:space="preserve">## [13] "Kobresia_pygmaea"           "Kochia_prostrata"          </w:t>
      </w:r>
      <w:r w:rsidRPr="00C62E1E">
        <w:br/>
      </w:r>
      <w:r w:rsidRPr="00C62E1E">
        <w:rPr>
          <w:rStyle w:val="VerbatimChar"/>
        </w:rPr>
        <w:t xml:space="preserve">## [15] "Rubus_chamaemorus"          "Schizachyrium_scoparium"   </w:t>
      </w:r>
      <w:r w:rsidRPr="00C62E1E">
        <w:br/>
      </w:r>
      <w:r w:rsidRPr="00C62E1E">
        <w:rPr>
          <w:rStyle w:val="VerbatimChar"/>
        </w:rPr>
        <w:t xml:space="preserve">## [17] "Sporobolus_asper"           "Stipa_breviflora"          </w:t>
      </w:r>
      <w:r w:rsidRPr="00C62E1E">
        <w:br/>
      </w:r>
      <w:r w:rsidRPr="00C62E1E">
        <w:rPr>
          <w:rStyle w:val="VerbatimChar"/>
        </w:rPr>
        <w:t xml:space="preserve">## [19] "Stipa_capillacea"           "Vaccinium_uliginosum"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20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157217      0.001898944           0.001428617         0.7935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0.571653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7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291       Warming          P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>## [1] "Anaphalis_xylorhiza"     "Cunninghamia_lanceolata"</w:t>
      </w:r>
      <w:r w:rsidRPr="00C62E1E">
        <w:br/>
      </w:r>
      <w:r w:rsidRPr="00C62E1E">
        <w:rPr>
          <w:rStyle w:val="VerbatimChar"/>
        </w:rPr>
        <w:t xml:space="preserve">## [3] "Kobresia_pygmaea"        "Stipa_capillacea"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3875128     0.0002651454            0.00016671        0.89445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1.61052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8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296 Increased precipitation     foliar C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>## [1] "Atriplex_patens"     "Kochia_scoparia"     "Salicornia_europaea"</w:t>
      </w:r>
      <w:r w:rsidRPr="00C62E1E">
        <w:br/>
      </w:r>
      <w:r w:rsidRPr="00C62E1E">
        <w:rPr>
          <w:rStyle w:val="VerbatimChar"/>
        </w:rPr>
        <w:t xml:space="preserve">## [4] "Salsola_lanata"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K PIC.variance.obs PIC.variance.rnd.mean PIC.variance.P PIC.variance.Z</w:t>
      </w:r>
      <w:r w:rsidRPr="00C62E1E">
        <w:br/>
      </w:r>
      <w:r w:rsidRPr="00C62E1E">
        <w:rPr>
          <w:rStyle w:val="VerbatimChar"/>
        </w:rPr>
        <w:t>## 1 1.108252     0.0001905818          0.0002249203        0.10345     -0.902656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9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05 Increased precipitation     foliar N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35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logLik  Deviance       AIC       BIC      AICc </w:t>
      </w:r>
      <w:r w:rsidRPr="00C62E1E">
        <w:br/>
      </w:r>
      <w:r w:rsidRPr="00C62E1E">
        <w:rPr>
          <w:rStyle w:val="VerbatimChar"/>
        </w:rPr>
        <w:t xml:space="preserve">## -31.8993   63.7986   67.7986   70.8514   68.1857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24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34) = 1.3108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 zval    pval    ci.lb   ci.ub </w:t>
      </w:r>
      <w:r w:rsidRPr="00C62E1E">
        <w:br/>
      </w:r>
      <w:r w:rsidRPr="00C62E1E">
        <w:rPr>
          <w:rStyle w:val="VerbatimChar"/>
        </w:rPr>
        <w:t xml:space="preserve">##  -0.0437  0.1690  -0.2587  0.7959  -0.3750  0.2876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"Artemisia_frigida"       </w:t>
      </w:r>
      <w:r w:rsidRPr="00C62E1E">
        <w:br/>
      </w:r>
      <w:r w:rsidRPr="00C62E1E">
        <w:rPr>
          <w:rStyle w:val="VerbatimChar"/>
        </w:rPr>
        <w:t xml:space="preserve">##  [3] "Astragalus_scaberrimus"   "Atriplex_patens"         </w:t>
      </w:r>
      <w:r w:rsidRPr="00C62E1E">
        <w:br/>
      </w:r>
      <w:r w:rsidRPr="00C62E1E">
        <w:rPr>
          <w:rStyle w:val="VerbatimChar"/>
        </w:rPr>
        <w:t xml:space="preserve">##  [5] "Bauhinia_faberi"          "Bromus_rubens"           </w:t>
      </w:r>
      <w:r w:rsidRPr="00C62E1E">
        <w:br/>
      </w:r>
      <w:r w:rsidRPr="00C62E1E">
        <w:rPr>
          <w:rStyle w:val="VerbatimChar"/>
        </w:rPr>
        <w:t xml:space="preserve">##  [7] "Carduus_tenuifolius"      "Cleistogenes_squarrosa"  </w:t>
      </w:r>
      <w:r w:rsidRPr="00C62E1E">
        <w:br/>
      </w:r>
      <w:r w:rsidRPr="00C62E1E">
        <w:rPr>
          <w:rStyle w:val="VerbatimChar"/>
        </w:rPr>
        <w:t xml:space="preserve">##  [9] "Heteropappus_altaicus"    "Iris_ensata"             </w:t>
      </w:r>
      <w:r w:rsidRPr="00C62E1E">
        <w:br/>
      </w:r>
      <w:r w:rsidRPr="00C62E1E">
        <w:rPr>
          <w:rStyle w:val="VerbatimChar"/>
        </w:rPr>
        <w:t xml:space="preserve">## [11] "Kochia_scoparia"          "Medicago_ruthenica"      </w:t>
      </w:r>
      <w:r w:rsidRPr="00C62E1E">
        <w:br/>
      </w:r>
      <w:r w:rsidRPr="00C62E1E">
        <w:rPr>
          <w:rStyle w:val="VerbatimChar"/>
        </w:rPr>
        <w:t xml:space="preserve">## [13] "Melilotus_officinalis"    "Oxytropis_microphylla"   </w:t>
      </w:r>
      <w:r w:rsidRPr="00C62E1E">
        <w:br/>
      </w:r>
      <w:r w:rsidRPr="00C62E1E">
        <w:rPr>
          <w:rStyle w:val="VerbatimChar"/>
        </w:rPr>
        <w:t xml:space="preserve">## [15] "Phlomis_umbrosa"          "Pinus_taeda"             </w:t>
      </w:r>
      <w:r w:rsidRPr="00C62E1E">
        <w:br/>
      </w:r>
      <w:r w:rsidRPr="00C62E1E">
        <w:rPr>
          <w:rStyle w:val="VerbatimChar"/>
        </w:rPr>
        <w:t xml:space="preserve">## [17] "Poa_annua"                "Potentilla_acaulis"      </w:t>
      </w:r>
      <w:r w:rsidRPr="00C62E1E">
        <w:br/>
      </w:r>
      <w:r w:rsidRPr="00C62E1E">
        <w:rPr>
          <w:rStyle w:val="VerbatimChar"/>
        </w:rPr>
        <w:t xml:space="preserve">## [19] "Potentilla_bifurca"       "Potentilla_chinensis"    </w:t>
      </w:r>
      <w:r w:rsidRPr="00C62E1E">
        <w:br/>
      </w:r>
      <w:r w:rsidRPr="00C62E1E">
        <w:rPr>
          <w:rStyle w:val="VerbatimChar"/>
        </w:rPr>
        <w:t xml:space="preserve">## [21] "Potentilla_tanacetifolia" "Salicornia_europaea"     </w:t>
      </w:r>
      <w:r w:rsidRPr="00C62E1E">
        <w:br/>
      </w:r>
      <w:r w:rsidRPr="00C62E1E">
        <w:rPr>
          <w:rStyle w:val="VerbatimChar"/>
        </w:rPr>
        <w:t xml:space="preserve">## [23] "Salsola_lanata"           "Stipa_krylovii"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2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3321451     0.0004831738          0.0009026582         0.021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-1.56245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0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41 Increased precipitation     foliar P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"Atriplex_patens"         </w:t>
      </w:r>
      <w:r w:rsidRPr="00C62E1E">
        <w:br/>
      </w:r>
      <w:r w:rsidRPr="00C62E1E">
        <w:rPr>
          <w:rStyle w:val="VerbatimChar"/>
        </w:rPr>
        <w:t xml:space="preserve">##  [3] "Bromus_rubens"            "Carduus_tenuifolius"     </w:t>
      </w:r>
      <w:r w:rsidRPr="00C62E1E">
        <w:br/>
      </w:r>
      <w:r w:rsidRPr="00C62E1E">
        <w:rPr>
          <w:rStyle w:val="VerbatimChar"/>
        </w:rPr>
        <w:t xml:space="preserve">##  [5] "Cleistogenes_squarrosa"   "Kochia_scoparia"         </w:t>
      </w:r>
      <w:r w:rsidRPr="00C62E1E">
        <w:br/>
      </w:r>
      <w:r w:rsidRPr="00C62E1E">
        <w:rPr>
          <w:rStyle w:val="VerbatimChar"/>
        </w:rPr>
        <w:t xml:space="preserve">##  [7] "Medicago_ruthenica"       "Melilotus_officinalis"   </w:t>
      </w:r>
      <w:r w:rsidRPr="00C62E1E">
        <w:br/>
      </w:r>
      <w:r w:rsidRPr="00C62E1E">
        <w:rPr>
          <w:rStyle w:val="VerbatimChar"/>
        </w:rPr>
        <w:t xml:space="preserve">##  [9] "Potentilla_tanacetifolia" "Salicornia_europaea"     </w:t>
      </w:r>
      <w:r w:rsidRPr="00C62E1E">
        <w:br/>
      </w:r>
      <w:r w:rsidRPr="00C62E1E">
        <w:rPr>
          <w:rStyle w:val="VerbatimChar"/>
        </w:rPr>
        <w:t xml:space="preserve">## [11] "Salsola_lanata"           "Stipa_krylovii"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2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4914217     0.0004980762          0.0008308188         0.112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-1.046977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1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58 Increased precipitation    foliar CN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>## [1] "Atriplex_patens"     "Kochia_scoparia"     "Salicornia_europaea"</w:t>
      </w:r>
      <w:r w:rsidRPr="00C62E1E">
        <w:br/>
      </w:r>
      <w:r w:rsidRPr="00C62E1E">
        <w:rPr>
          <w:rStyle w:val="VerbatimChar"/>
        </w:rPr>
        <w:t xml:space="preserve">## [4] "Salsola_lanata"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8789174     0.0004097412          0.0003969975         0.6089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0.167893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2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67 Increased precipitation    foliar NP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"Atriplex_patens"         </w:t>
      </w:r>
      <w:r w:rsidRPr="00C62E1E">
        <w:br/>
      </w:r>
      <w:r w:rsidRPr="00C62E1E">
        <w:rPr>
          <w:rStyle w:val="VerbatimChar"/>
        </w:rPr>
        <w:t xml:space="preserve">##  [3] "Bromus_rubens"            "Carduus_tenuifolius"     </w:t>
      </w:r>
      <w:r w:rsidRPr="00C62E1E">
        <w:br/>
      </w:r>
      <w:r w:rsidRPr="00C62E1E">
        <w:rPr>
          <w:rStyle w:val="VerbatimChar"/>
        </w:rPr>
        <w:t xml:space="preserve">##  [5] "Cleistogenes_squarrosa"   "Kochia_scoparia"         </w:t>
      </w:r>
      <w:r w:rsidRPr="00C62E1E">
        <w:br/>
      </w:r>
      <w:r w:rsidRPr="00C62E1E">
        <w:rPr>
          <w:rStyle w:val="VerbatimChar"/>
        </w:rPr>
        <w:t xml:space="preserve">##  [7] "Medicago_ruthenica"       "Melilotus_officinalis"   </w:t>
      </w:r>
      <w:r w:rsidRPr="00C62E1E">
        <w:br/>
      </w:r>
      <w:r w:rsidRPr="00C62E1E">
        <w:rPr>
          <w:rStyle w:val="VerbatimChar"/>
        </w:rPr>
        <w:t xml:space="preserve">##  [9] "Potentilla_tanacetifolia" "Salicornia_europaea"     </w:t>
      </w:r>
      <w:r w:rsidRPr="00C62E1E">
        <w:br/>
      </w:r>
      <w:r w:rsidRPr="00C62E1E">
        <w:rPr>
          <w:rStyle w:val="VerbatimChar"/>
        </w:rPr>
        <w:t xml:space="preserve">## [11] "Salsola_lanata"           "Stipa_krylovii"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2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868429      0.001271379          0.0008119789         0.9457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1.70421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3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84 Increased precipitation          N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"Anemone_speciosa"        </w:t>
      </w:r>
      <w:r w:rsidRPr="00C62E1E">
        <w:br/>
      </w:r>
      <w:r w:rsidRPr="00C62E1E">
        <w:rPr>
          <w:rStyle w:val="VerbatimChar"/>
        </w:rPr>
        <w:t xml:space="preserve">##  [3] "Carex_caryophyllea"       "Carex_sempervirens"      </w:t>
      </w:r>
      <w:r w:rsidRPr="00C62E1E">
        <w:br/>
      </w:r>
      <w:r w:rsidRPr="00C62E1E">
        <w:rPr>
          <w:rStyle w:val="VerbatimChar"/>
        </w:rPr>
        <w:t xml:space="preserve">##  [5] "Cleistogenes_squarrosa"   "Festuca_ovina"           </w:t>
      </w:r>
      <w:r w:rsidRPr="00C62E1E">
        <w:br/>
      </w:r>
      <w:r w:rsidRPr="00C62E1E">
        <w:rPr>
          <w:rStyle w:val="VerbatimChar"/>
        </w:rPr>
        <w:t xml:space="preserve">##  [7] "Medicago_ruthenica"       "Polygonum_bistorta"      </w:t>
      </w:r>
      <w:r w:rsidRPr="00C62E1E">
        <w:br/>
      </w:r>
      <w:r w:rsidRPr="00C62E1E">
        <w:rPr>
          <w:rStyle w:val="VerbatimChar"/>
        </w:rPr>
        <w:t xml:space="preserve">##  [9] "Potentilla_tanacetifolia" "Stipa_krylovii"          </w:t>
      </w:r>
      <w:r w:rsidRPr="00C62E1E">
        <w:br/>
      </w:r>
      <w:r w:rsidRPr="00C62E1E">
        <w:rPr>
          <w:rStyle w:val="VerbatimChar"/>
        </w:rPr>
        <w:t xml:space="preserve">## [11] "Trifolium_polyphyllum"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 K PIC.variance.obs PIC.variance.rnd.mean PIC.variance.P</w:t>
      </w:r>
      <w:r w:rsidRPr="00C62E1E">
        <w:br/>
      </w:r>
      <w:r w:rsidRPr="00C62E1E">
        <w:rPr>
          <w:rStyle w:val="VerbatimChar"/>
        </w:rPr>
        <w:t>## 1 0.09822227      0.001294315          0.0006478258         0.906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1.388867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4 ---------------"</w:t>
      </w:r>
      <w:r w:rsidRPr="00C62E1E">
        <w:br/>
      </w:r>
      <w:r w:rsidRPr="00C62E1E">
        <w:rPr>
          <w:rStyle w:val="VerbatimChar"/>
        </w:rPr>
        <w:t>##               dat.Treatment dat.Variable</w:t>
      </w:r>
      <w:r w:rsidRPr="00C62E1E">
        <w:br/>
      </w:r>
      <w:r w:rsidRPr="00C62E1E">
        <w:rPr>
          <w:rStyle w:val="VerbatimChar"/>
        </w:rPr>
        <w:t>## 396 Increased precipitation          P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[1] "Agropyron_cristatum"      "Carex_sempervirens"      </w:t>
      </w:r>
      <w:r w:rsidRPr="00C62E1E">
        <w:br/>
      </w:r>
      <w:r w:rsidRPr="00C62E1E">
        <w:rPr>
          <w:rStyle w:val="VerbatimChar"/>
        </w:rPr>
        <w:t xml:space="preserve">## [3] "Cleistogenes_squarrosa"   "Medicago_ruthenica"      </w:t>
      </w:r>
      <w:r w:rsidRPr="00C62E1E">
        <w:br/>
      </w:r>
      <w:r w:rsidRPr="00C62E1E">
        <w:rPr>
          <w:rStyle w:val="VerbatimChar"/>
        </w:rPr>
        <w:t>## [5] "Polygonum_bistorta"       "Potentilla_tanacetifolia"</w:t>
      </w:r>
      <w:r w:rsidRPr="00C62E1E">
        <w:br/>
      </w:r>
      <w:r w:rsidRPr="00C62E1E">
        <w:rPr>
          <w:rStyle w:val="VerbatimChar"/>
        </w:rPr>
        <w:t xml:space="preserve">## [7] "Stipa_krylovii"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7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6941624     0.0009957817           0.001273967         0.5212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4173418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5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404    N addition     foliar C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ginnala"               "Anemone_rivularis"         </w:t>
      </w:r>
      <w:r w:rsidRPr="00C62E1E">
        <w:br/>
      </w:r>
      <w:r w:rsidRPr="00C62E1E">
        <w:rPr>
          <w:rStyle w:val="VerbatimChar"/>
        </w:rPr>
        <w:t xml:space="preserve">##  [3] "Anemone_tomentosa"          "Betula_pendula"            </w:t>
      </w:r>
      <w:r w:rsidRPr="00C62E1E">
        <w:br/>
      </w:r>
      <w:r w:rsidRPr="00C62E1E">
        <w:rPr>
          <w:rStyle w:val="VerbatimChar"/>
        </w:rPr>
        <w:t xml:space="preserve">##  [5] "Bupleurum_scorzonerifolium" "Carex_callitrichos"        </w:t>
      </w:r>
      <w:r w:rsidRPr="00C62E1E">
        <w:br/>
      </w:r>
      <w:r w:rsidRPr="00C62E1E">
        <w:rPr>
          <w:rStyle w:val="VerbatimChar"/>
        </w:rPr>
        <w:t xml:space="preserve">##  [7] "Chamaedaphne_calyculata"    "Cornus_bretschneideri"     </w:t>
      </w:r>
      <w:r w:rsidRPr="00C62E1E">
        <w:br/>
      </w:r>
      <w:r w:rsidRPr="00C62E1E">
        <w:rPr>
          <w:rStyle w:val="VerbatimChar"/>
        </w:rPr>
        <w:t xml:space="preserve">##  [9] "Corylus_mandshurica"        "Deyeuxia_angustifolia"     </w:t>
      </w:r>
      <w:r w:rsidRPr="00C62E1E">
        <w:br/>
      </w:r>
      <w:r w:rsidRPr="00C62E1E">
        <w:rPr>
          <w:rStyle w:val="VerbatimChar"/>
        </w:rPr>
        <w:t xml:space="preserve">## [11] "Diarrhena_mandshurica"      "Elymus_nutans"             </w:t>
      </w:r>
      <w:r w:rsidRPr="00C62E1E">
        <w:br/>
      </w:r>
      <w:r w:rsidRPr="00C62E1E">
        <w:rPr>
          <w:rStyle w:val="VerbatimChar"/>
        </w:rPr>
        <w:t xml:space="preserve">## [13] "Glyceria_spiculosa"         "Kobresia_myosuroides"      </w:t>
      </w:r>
      <w:r w:rsidRPr="00C62E1E">
        <w:br/>
      </w:r>
      <w:r w:rsidRPr="00C62E1E">
        <w:rPr>
          <w:rStyle w:val="VerbatimChar"/>
        </w:rPr>
        <w:t xml:space="preserve">## [15] "Larix_gmelinii"             "Ledum_groenlandicum"       </w:t>
      </w:r>
      <w:r w:rsidRPr="00C62E1E">
        <w:br/>
      </w:r>
      <w:r w:rsidRPr="00C62E1E">
        <w:rPr>
          <w:rStyle w:val="VerbatimChar"/>
        </w:rPr>
        <w:t xml:space="preserve">## [17] "Leymus_chinensis"           "Lonicera_maackii"          </w:t>
      </w:r>
      <w:r w:rsidRPr="00C62E1E">
        <w:br/>
      </w:r>
      <w:r w:rsidRPr="00C62E1E">
        <w:rPr>
          <w:rStyle w:val="VerbatimChar"/>
        </w:rPr>
        <w:t xml:space="preserve">## [19] "Oxytropis_ochrocephala"     "Pedicularis_kansuensis"    </w:t>
      </w:r>
      <w:r w:rsidRPr="00C62E1E">
        <w:br/>
      </w:r>
      <w:r w:rsidRPr="00C62E1E">
        <w:rPr>
          <w:rStyle w:val="VerbatimChar"/>
        </w:rPr>
        <w:t xml:space="preserve">## [21] "Phragmites_communis"        "Pinus_tabulaeformis"       </w:t>
      </w:r>
      <w:r w:rsidRPr="00C62E1E">
        <w:br/>
      </w:r>
      <w:r w:rsidRPr="00C62E1E">
        <w:rPr>
          <w:rStyle w:val="VerbatimChar"/>
        </w:rPr>
        <w:t xml:space="preserve">## [23] "Polygonatum_odoratum"       "Potentilla_ragarioides"    </w:t>
      </w:r>
      <w:r w:rsidRPr="00C62E1E">
        <w:br/>
      </w:r>
      <w:r w:rsidRPr="00C62E1E">
        <w:rPr>
          <w:rStyle w:val="VerbatimChar"/>
        </w:rPr>
        <w:t xml:space="preserve">## [25] "Quercus_mongolica"          "Spiraea_salicifolia"       </w:t>
      </w:r>
      <w:r w:rsidRPr="00C62E1E">
        <w:br/>
      </w:r>
      <w:r w:rsidRPr="00C62E1E">
        <w:rPr>
          <w:rStyle w:val="VerbatimChar"/>
        </w:rPr>
        <w:t xml:space="preserve">## [27] "Stipa_baicalensis"          "Thermopsis_lanceolata"     </w:t>
      </w:r>
      <w:r w:rsidRPr="00C62E1E">
        <w:br/>
      </w:r>
      <w:r w:rsidRPr="00C62E1E">
        <w:rPr>
          <w:rStyle w:val="VerbatimChar"/>
        </w:rPr>
        <w:t xml:space="preserve">## [29] "Vaccinium_myrilloides"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2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3245267     0.0005297887          0.0006447396         0.447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-0.32900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6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483    N addition     foliar N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183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logLik   Deviance        AIC        BIC       AICc </w:t>
      </w:r>
      <w:r w:rsidRPr="00C62E1E">
        <w:br/>
      </w:r>
      <w:r w:rsidRPr="00C62E1E">
        <w:rPr>
          <w:rStyle w:val="VerbatimChar"/>
        </w:rPr>
        <w:t xml:space="preserve">## -170.7611   341.5223   345.5223   351.9303   345.5893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74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182) = 7.0287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zval    pval   ci.lb   ci.ub </w:t>
      </w:r>
      <w:r w:rsidRPr="00C62E1E">
        <w:br/>
      </w:r>
      <w:r w:rsidRPr="00C62E1E">
        <w:rPr>
          <w:rStyle w:val="VerbatimChar"/>
        </w:rPr>
        <w:t xml:space="preserve">##   0.1759  0.0739  2.3792  0.0173  0.0310  0.3208  *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       "Acer_ginnala"                   </w:t>
      </w:r>
      <w:r w:rsidRPr="00C62E1E">
        <w:br/>
      </w:r>
      <w:r w:rsidRPr="00C62E1E">
        <w:rPr>
          <w:rStyle w:val="VerbatimChar"/>
        </w:rPr>
        <w:t xml:space="preserve">##  [3] "Acmena_acuminatissima"           "Agropyron_cristatum"            </w:t>
      </w:r>
      <w:r w:rsidRPr="00C62E1E">
        <w:br/>
      </w:r>
      <w:r w:rsidRPr="00C62E1E">
        <w:rPr>
          <w:rStyle w:val="VerbatimChar"/>
        </w:rPr>
        <w:t xml:space="preserve">##  [5] "Andromeda_polifolia"             "Anemone_rivularis"              </w:t>
      </w:r>
      <w:r w:rsidRPr="00C62E1E">
        <w:br/>
      </w:r>
      <w:r w:rsidRPr="00C62E1E">
        <w:rPr>
          <w:rStyle w:val="VerbatimChar"/>
        </w:rPr>
        <w:t xml:space="preserve">##  [7] "Anemone_tomentosa"               "Artemisia_frigida"              </w:t>
      </w:r>
      <w:r w:rsidRPr="00C62E1E">
        <w:br/>
      </w:r>
      <w:r w:rsidRPr="00C62E1E">
        <w:rPr>
          <w:rStyle w:val="VerbatimChar"/>
        </w:rPr>
        <w:t xml:space="preserve">##  [9] "Betula_nana"                     "Betula_pendula"                 </w:t>
      </w:r>
      <w:r w:rsidRPr="00C62E1E">
        <w:br/>
      </w:r>
      <w:r w:rsidRPr="00C62E1E">
        <w:rPr>
          <w:rStyle w:val="VerbatimChar"/>
        </w:rPr>
        <w:t xml:space="preserve">## [11] "Bupleurum_scorzonerifolium"      "Camellia_cuspidata"             </w:t>
      </w:r>
      <w:r w:rsidRPr="00C62E1E">
        <w:br/>
      </w:r>
      <w:r w:rsidRPr="00C62E1E">
        <w:rPr>
          <w:rStyle w:val="VerbatimChar"/>
        </w:rPr>
        <w:t xml:space="preserve">## [13] "Caragana_microphylla"            "Carex_callitrichos"             </w:t>
      </w:r>
      <w:r w:rsidRPr="00C62E1E">
        <w:br/>
      </w:r>
      <w:r w:rsidRPr="00C62E1E">
        <w:rPr>
          <w:rStyle w:val="VerbatimChar"/>
        </w:rPr>
        <w:t xml:space="preserve">## [15] "Cassiope_tetragona"              "Castanopsis_fissa"              </w:t>
      </w:r>
      <w:r w:rsidRPr="00C62E1E">
        <w:br/>
      </w:r>
      <w:r w:rsidRPr="00C62E1E">
        <w:rPr>
          <w:rStyle w:val="VerbatimChar"/>
        </w:rPr>
        <w:t xml:space="preserve">## [17] "Castanopsis_hystrix"             "Chamaedaphne_calyculata"        </w:t>
      </w:r>
      <w:r w:rsidRPr="00C62E1E">
        <w:br/>
      </w:r>
      <w:r w:rsidRPr="00C62E1E">
        <w:rPr>
          <w:rStyle w:val="VerbatimChar"/>
        </w:rPr>
        <w:t xml:space="preserve">## [19] "Cleistogenes_songorica"          "Cleistogenes_squarrosa"         </w:t>
      </w:r>
      <w:r w:rsidRPr="00C62E1E">
        <w:br/>
      </w:r>
      <w:r w:rsidRPr="00C62E1E">
        <w:rPr>
          <w:rStyle w:val="VerbatimChar"/>
        </w:rPr>
        <w:t xml:space="preserve">## [21] "Convolvulus_ammannii"            "Cornus_bretschneideri"          </w:t>
      </w:r>
      <w:r w:rsidRPr="00C62E1E">
        <w:br/>
      </w:r>
      <w:r w:rsidRPr="00C62E1E">
        <w:rPr>
          <w:rStyle w:val="VerbatimChar"/>
        </w:rPr>
        <w:t xml:space="preserve">## [23] "Corylus_mandshurica"             "Cryptocarya_chinensis"          </w:t>
      </w:r>
      <w:r w:rsidRPr="00C62E1E">
        <w:br/>
      </w:r>
      <w:r w:rsidRPr="00C62E1E">
        <w:rPr>
          <w:rStyle w:val="VerbatimChar"/>
        </w:rPr>
        <w:t xml:space="preserve">## [25] "Cryptocarya_concinna"            "Cunninghamia_lanceolata"        </w:t>
      </w:r>
      <w:r w:rsidRPr="00C62E1E">
        <w:br/>
      </w:r>
      <w:r w:rsidRPr="00C62E1E">
        <w:rPr>
          <w:rStyle w:val="VerbatimChar"/>
        </w:rPr>
        <w:t xml:space="preserve">## [27] "Deyeuxia_angustifolia"           "Diarrhena_mandshurica"          </w:t>
      </w:r>
      <w:r w:rsidRPr="00C62E1E">
        <w:br/>
      </w:r>
      <w:r w:rsidRPr="00C62E1E">
        <w:rPr>
          <w:rStyle w:val="VerbatimChar"/>
        </w:rPr>
        <w:t xml:space="preserve">## [29] "Elymus_nutans"                   "Empetrum_hermaphroditum"        </w:t>
      </w:r>
      <w:r w:rsidRPr="00C62E1E">
        <w:br/>
      </w:r>
      <w:r w:rsidRPr="00C62E1E">
        <w:rPr>
          <w:rStyle w:val="VerbatimChar"/>
        </w:rPr>
        <w:t xml:space="preserve">## [31] "Erica_multiflora"                "Eriophorum_vaginatum"           </w:t>
      </w:r>
      <w:r w:rsidRPr="00C62E1E">
        <w:br/>
      </w:r>
      <w:r w:rsidRPr="00C62E1E">
        <w:rPr>
          <w:rStyle w:val="VerbatimChar"/>
        </w:rPr>
        <w:t>## [33] "Eurya_muricata"                  "Eurya_rubiginosa_var._attenuata"</w:t>
      </w:r>
      <w:r w:rsidRPr="00C62E1E">
        <w:br/>
      </w:r>
      <w:r w:rsidRPr="00C62E1E">
        <w:rPr>
          <w:rStyle w:val="VerbatimChar"/>
        </w:rPr>
        <w:t xml:space="preserve">## [35] "Glyceria_spiculosa"              "Kobresia_myosuroides"           </w:t>
      </w:r>
      <w:r w:rsidRPr="00C62E1E">
        <w:br/>
      </w:r>
      <w:r w:rsidRPr="00C62E1E">
        <w:rPr>
          <w:rStyle w:val="VerbatimChar"/>
        </w:rPr>
        <w:t xml:space="preserve">## [37] "Kochia_prostrata"                "Larix_gmelinii"                 </w:t>
      </w:r>
      <w:r w:rsidRPr="00C62E1E">
        <w:br/>
      </w:r>
      <w:r w:rsidRPr="00C62E1E">
        <w:rPr>
          <w:rStyle w:val="VerbatimChar"/>
        </w:rPr>
        <w:t xml:space="preserve">## [39] "Ledum_groenlandicum"             "Leymus_chinensis"               </w:t>
      </w:r>
      <w:r w:rsidRPr="00C62E1E">
        <w:br/>
      </w:r>
      <w:r w:rsidRPr="00C62E1E">
        <w:rPr>
          <w:rStyle w:val="VerbatimChar"/>
        </w:rPr>
        <w:t xml:space="preserve">## [41] "Lonicera_maackii"                "Medicago_ruthenica"             </w:t>
      </w:r>
      <w:r w:rsidRPr="00C62E1E">
        <w:br/>
      </w:r>
      <w:r w:rsidRPr="00C62E1E">
        <w:rPr>
          <w:rStyle w:val="VerbatimChar"/>
        </w:rPr>
        <w:t xml:space="preserve">## [43] "Melilotoides_ruthenica"          "Ormosia_pinnata"                </w:t>
      </w:r>
      <w:r w:rsidRPr="00C62E1E">
        <w:br/>
      </w:r>
      <w:r w:rsidRPr="00C62E1E">
        <w:rPr>
          <w:rStyle w:val="VerbatimChar"/>
        </w:rPr>
        <w:t xml:space="preserve">## [45] "Oxytropis_kansuensis"            "Oxytropis_ochrocephala"         </w:t>
      </w:r>
      <w:r w:rsidRPr="00C62E1E">
        <w:br/>
      </w:r>
      <w:r w:rsidRPr="00C62E1E">
        <w:rPr>
          <w:rStyle w:val="VerbatimChar"/>
        </w:rPr>
        <w:t xml:space="preserve">## [47] "Pasania_sieboldiana"             "Pedicularis_kansuensis"         </w:t>
      </w:r>
      <w:r w:rsidRPr="00C62E1E">
        <w:br/>
      </w:r>
      <w:r w:rsidRPr="00C62E1E">
        <w:rPr>
          <w:rStyle w:val="VerbatimChar"/>
        </w:rPr>
        <w:t xml:space="preserve">## [49] "Phragmites_communis"             "Picea_abies"                    </w:t>
      </w:r>
      <w:r w:rsidRPr="00C62E1E">
        <w:br/>
      </w:r>
      <w:r w:rsidRPr="00C62E1E">
        <w:rPr>
          <w:rStyle w:val="VerbatimChar"/>
        </w:rPr>
        <w:t xml:space="preserve">## [51] "Picea_asperata"                  "Picea_glauca"                   </w:t>
      </w:r>
      <w:r w:rsidRPr="00C62E1E">
        <w:br/>
      </w:r>
      <w:r w:rsidRPr="00C62E1E">
        <w:rPr>
          <w:rStyle w:val="VerbatimChar"/>
        </w:rPr>
        <w:t xml:space="preserve">## [53] "Pinus_tabulaeformis"             "Pinus_taeda"                    </w:t>
      </w:r>
      <w:r w:rsidRPr="00C62E1E">
        <w:br/>
      </w:r>
      <w:r w:rsidRPr="00C62E1E">
        <w:rPr>
          <w:rStyle w:val="VerbatimChar"/>
        </w:rPr>
        <w:t xml:space="preserve">## [55] "Polygonatum_odoratum"            "Populus_nigra"                  </w:t>
      </w:r>
      <w:r w:rsidRPr="00C62E1E">
        <w:br/>
      </w:r>
      <w:r w:rsidRPr="00C62E1E">
        <w:rPr>
          <w:rStyle w:val="VerbatimChar"/>
        </w:rPr>
        <w:t xml:space="preserve">## [57] "Potentilla_fruticosa"            "Potentilla_ragarioides"         </w:t>
      </w:r>
      <w:r w:rsidRPr="00C62E1E">
        <w:br/>
      </w:r>
      <w:r w:rsidRPr="00C62E1E">
        <w:rPr>
          <w:rStyle w:val="VerbatimChar"/>
        </w:rPr>
        <w:t xml:space="preserve">## [59] "Potentilla_tanacetifolia"        "Quercus_mongolica"              </w:t>
      </w:r>
      <w:r w:rsidRPr="00C62E1E">
        <w:br/>
      </w:r>
      <w:r w:rsidRPr="00C62E1E">
        <w:rPr>
          <w:rStyle w:val="VerbatimChar"/>
        </w:rPr>
        <w:t xml:space="preserve">## [61] "Randia_canthioides"              "Rhododendron_ovatum"            </w:t>
      </w:r>
      <w:r w:rsidRPr="00C62E1E">
        <w:br/>
      </w:r>
      <w:r w:rsidRPr="00C62E1E">
        <w:rPr>
          <w:rStyle w:val="VerbatimChar"/>
        </w:rPr>
        <w:t xml:space="preserve">## [63] "Rubus_chamaemorus"               "Salix_phylicifolia"             </w:t>
      </w:r>
      <w:r w:rsidRPr="00C62E1E">
        <w:br/>
      </w:r>
      <w:r w:rsidRPr="00C62E1E">
        <w:rPr>
          <w:rStyle w:val="VerbatimChar"/>
        </w:rPr>
        <w:t xml:space="preserve">## [65] "Schima_superba"                  "Spiraea_salicifolia"            </w:t>
      </w:r>
      <w:r w:rsidRPr="00C62E1E">
        <w:br/>
      </w:r>
      <w:r w:rsidRPr="00C62E1E">
        <w:rPr>
          <w:rStyle w:val="VerbatimChar"/>
        </w:rPr>
        <w:t xml:space="preserve">## [67] "Stipa_baicalensis"               "Stipa_breviflora"               </w:t>
      </w:r>
      <w:r w:rsidRPr="00C62E1E">
        <w:br/>
      </w:r>
      <w:r w:rsidRPr="00C62E1E">
        <w:rPr>
          <w:rStyle w:val="VerbatimChar"/>
        </w:rPr>
        <w:t xml:space="preserve">## [69] "Stipa_krylovii"                  "Symplocos_sumuntia"             </w:t>
      </w:r>
      <w:r w:rsidRPr="00C62E1E">
        <w:br/>
      </w:r>
      <w:r w:rsidRPr="00C62E1E">
        <w:rPr>
          <w:rStyle w:val="VerbatimChar"/>
        </w:rPr>
        <w:t xml:space="preserve">## [71] "Syzygium_hancei"                 "Thermopsis_lanceolata"          </w:t>
      </w:r>
      <w:r w:rsidRPr="00C62E1E">
        <w:br/>
      </w:r>
      <w:r w:rsidRPr="00C62E1E">
        <w:rPr>
          <w:rStyle w:val="VerbatimChar"/>
        </w:rPr>
        <w:t xml:space="preserve">## [73] "Vaccinium_myrilloides"           "Vaccinium_uliginosum"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7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289172      0.001587649           0.003498772         0.0714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7880597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7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667    N addition     foliar P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158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logLik   Deviance        AIC        BIC       AICc </w:t>
      </w:r>
      <w:r w:rsidRPr="00C62E1E">
        <w:br/>
      </w:r>
      <w:r w:rsidRPr="00C62E1E">
        <w:rPr>
          <w:rStyle w:val="VerbatimChar"/>
        </w:rPr>
        <w:t xml:space="preserve">## -150.7076   301.4153   305.4153   311.5278   305.4932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61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157) = 12.8686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zval    pval    ci.lb   ci.ub </w:t>
      </w:r>
      <w:r w:rsidRPr="00C62E1E">
        <w:br/>
      </w:r>
      <w:r w:rsidRPr="00C62E1E">
        <w:rPr>
          <w:rStyle w:val="VerbatimChar"/>
        </w:rPr>
        <w:t xml:space="preserve">##   0.0742  0.0796  0.9328  0.3509  -0.0817  0.2301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       "Acer_ginnala"                   </w:t>
      </w:r>
      <w:r w:rsidRPr="00C62E1E">
        <w:br/>
      </w:r>
      <w:r w:rsidRPr="00C62E1E">
        <w:rPr>
          <w:rStyle w:val="VerbatimChar"/>
        </w:rPr>
        <w:t xml:space="preserve">##  [3] "Acmena_acuminatissima"           "Agropyron_cristatum"            </w:t>
      </w:r>
      <w:r w:rsidRPr="00C62E1E">
        <w:br/>
      </w:r>
      <w:r w:rsidRPr="00C62E1E">
        <w:rPr>
          <w:rStyle w:val="VerbatimChar"/>
        </w:rPr>
        <w:t xml:space="preserve">##  [5] "Andromeda_polifolia"             "Anemone_rivularis"              </w:t>
      </w:r>
      <w:r w:rsidRPr="00C62E1E">
        <w:br/>
      </w:r>
      <w:r w:rsidRPr="00C62E1E">
        <w:rPr>
          <w:rStyle w:val="VerbatimChar"/>
        </w:rPr>
        <w:t xml:space="preserve">##  [7] "Anemone_tomentosa"               "Betula_nana"                    </w:t>
      </w:r>
      <w:r w:rsidRPr="00C62E1E">
        <w:br/>
      </w:r>
      <w:r w:rsidRPr="00C62E1E">
        <w:rPr>
          <w:rStyle w:val="VerbatimChar"/>
        </w:rPr>
        <w:t xml:space="preserve">##  [9] "Camellia_cuspidata"              "Canthium_horridum"              </w:t>
      </w:r>
      <w:r w:rsidRPr="00C62E1E">
        <w:br/>
      </w:r>
      <w:r w:rsidRPr="00C62E1E">
        <w:rPr>
          <w:rStyle w:val="VerbatimChar"/>
        </w:rPr>
        <w:t xml:space="preserve">## [11] "Carallia_brachiata"              "Carex_callitrichos"             </w:t>
      </w:r>
      <w:r w:rsidRPr="00C62E1E">
        <w:br/>
      </w:r>
      <w:r w:rsidRPr="00C62E1E">
        <w:rPr>
          <w:rStyle w:val="VerbatimChar"/>
        </w:rPr>
        <w:t xml:space="preserve">## [13] "Cassiope_tetragona"              "Castanopsis_fissa"              </w:t>
      </w:r>
      <w:r w:rsidRPr="00C62E1E">
        <w:br/>
      </w:r>
      <w:r w:rsidRPr="00C62E1E">
        <w:rPr>
          <w:rStyle w:val="VerbatimChar"/>
        </w:rPr>
        <w:t xml:space="preserve">## [15] "Castanopsis_hystrix"             "Cleistogenes_squarrosa"         </w:t>
      </w:r>
      <w:r w:rsidRPr="00C62E1E">
        <w:br/>
      </w:r>
      <w:r w:rsidRPr="00C62E1E">
        <w:rPr>
          <w:rStyle w:val="VerbatimChar"/>
        </w:rPr>
        <w:t xml:space="preserve">## [17] "Cornus_bretschneideri"           "Corylus_mandshurica"            </w:t>
      </w:r>
      <w:r w:rsidRPr="00C62E1E">
        <w:br/>
      </w:r>
      <w:r w:rsidRPr="00C62E1E">
        <w:rPr>
          <w:rStyle w:val="VerbatimChar"/>
        </w:rPr>
        <w:t xml:space="preserve">## [19] "Cryptocarya_chinensis"           "Cryptocarya_concinna"           </w:t>
      </w:r>
      <w:r w:rsidRPr="00C62E1E">
        <w:br/>
      </w:r>
      <w:r w:rsidRPr="00C62E1E">
        <w:rPr>
          <w:rStyle w:val="VerbatimChar"/>
        </w:rPr>
        <w:t xml:space="preserve">## [21] "Deyeuxia_angustifolia"           "Diarrhena_mandshurica"          </w:t>
      </w:r>
      <w:r w:rsidRPr="00C62E1E">
        <w:br/>
      </w:r>
      <w:r w:rsidRPr="00C62E1E">
        <w:rPr>
          <w:rStyle w:val="VerbatimChar"/>
        </w:rPr>
        <w:t xml:space="preserve">## [23] "Elymus_nutans"                   "Empetrum_hermaphroditum"        </w:t>
      </w:r>
      <w:r w:rsidRPr="00C62E1E">
        <w:br/>
      </w:r>
      <w:r w:rsidRPr="00C62E1E">
        <w:rPr>
          <w:rStyle w:val="VerbatimChar"/>
        </w:rPr>
        <w:t xml:space="preserve">## [25] "Eriophorum_vaginatum"            "Eurya_muricata"                 </w:t>
      </w:r>
      <w:r w:rsidRPr="00C62E1E">
        <w:br/>
      </w:r>
      <w:r w:rsidRPr="00C62E1E">
        <w:rPr>
          <w:rStyle w:val="VerbatimChar"/>
        </w:rPr>
        <w:t xml:space="preserve">## [27] "Eurya_rubiginosa_var._attenuata" "Glyceria_spiculosa"             </w:t>
      </w:r>
      <w:r w:rsidRPr="00C62E1E">
        <w:br/>
      </w:r>
      <w:r w:rsidRPr="00C62E1E">
        <w:rPr>
          <w:rStyle w:val="VerbatimChar"/>
        </w:rPr>
        <w:t xml:space="preserve">## [29] "Kobresia_myosuroides"            "Larix_gmelinii"                 </w:t>
      </w:r>
      <w:r w:rsidRPr="00C62E1E">
        <w:br/>
      </w:r>
      <w:r w:rsidRPr="00C62E1E">
        <w:rPr>
          <w:rStyle w:val="VerbatimChar"/>
        </w:rPr>
        <w:t xml:space="preserve">## [31] "Leymus_chinensis"                "Lonicera_maackii"               </w:t>
      </w:r>
      <w:r w:rsidRPr="00C62E1E">
        <w:br/>
      </w:r>
      <w:r w:rsidRPr="00C62E1E">
        <w:rPr>
          <w:rStyle w:val="VerbatimChar"/>
        </w:rPr>
        <w:t xml:space="preserve">## [33] "Medicago_ruthenica"              "Melilotoides_ruthenica"         </w:t>
      </w:r>
      <w:r w:rsidRPr="00C62E1E">
        <w:br/>
      </w:r>
      <w:r w:rsidRPr="00C62E1E">
        <w:rPr>
          <w:rStyle w:val="VerbatimChar"/>
        </w:rPr>
        <w:t xml:space="preserve">## [35] "Ormosia_pinnata"                 "Oxytropis_kansuensis"           </w:t>
      </w:r>
      <w:r w:rsidRPr="00C62E1E">
        <w:br/>
      </w:r>
      <w:r w:rsidRPr="00C62E1E">
        <w:rPr>
          <w:rStyle w:val="VerbatimChar"/>
        </w:rPr>
        <w:t xml:space="preserve">## [37] "Oxytropis_ochrocephala"          "Pasania_sieboldiana"            </w:t>
      </w:r>
      <w:r w:rsidRPr="00C62E1E">
        <w:br/>
      </w:r>
      <w:r w:rsidRPr="00C62E1E">
        <w:rPr>
          <w:rStyle w:val="VerbatimChar"/>
        </w:rPr>
        <w:t xml:space="preserve">## [39] "Pedicularis_kansuensis"          "Phragmites_communis"            </w:t>
      </w:r>
      <w:r w:rsidRPr="00C62E1E">
        <w:br/>
      </w:r>
      <w:r w:rsidRPr="00C62E1E">
        <w:rPr>
          <w:rStyle w:val="VerbatimChar"/>
        </w:rPr>
        <w:t xml:space="preserve">## [41] "Picea_asperata"                  "Pinus_tabulaeformis"            </w:t>
      </w:r>
      <w:r w:rsidRPr="00C62E1E">
        <w:br/>
      </w:r>
      <w:r w:rsidRPr="00C62E1E">
        <w:rPr>
          <w:rStyle w:val="VerbatimChar"/>
        </w:rPr>
        <w:t xml:space="preserve">## [43] "Polygonatum_odoratum"            "Potentilla_fruticosa"           </w:t>
      </w:r>
      <w:r w:rsidRPr="00C62E1E">
        <w:br/>
      </w:r>
      <w:r w:rsidRPr="00C62E1E">
        <w:rPr>
          <w:rStyle w:val="VerbatimChar"/>
        </w:rPr>
        <w:t xml:space="preserve">## [45] "Potentilla_ragarioides"          "Potentilla_tanacetifolia"       </w:t>
      </w:r>
      <w:r w:rsidRPr="00C62E1E">
        <w:br/>
      </w:r>
      <w:r w:rsidRPr="00C62E1E">
        <w:rPr>
          <w:rStyle w:val="VerbatimChar"/>
        </w:rPr>
        <w:t xml:space="preserve">## [47] "Psychotria_rubra"                "Quercus_mongolica"              </w:t>
      </w:r>
      <w:r w:rsidRPr="00C62E1E">
        <w:br/>
      </w:r>
      <w:r w:rsidRPr="00C62E1E">
        <w:rPr>
          <w:rStyle w:val="VerbatimChar"/>
        </w:rPr>
        <w:t xml:space="preserve">## [49] "Randia_canthioides"              "Rhododendron_ovatum"            </w:t>
      </w:r>
      <w:r w:rsidRPr="00C62E1E">
        <w:br/>
      </w:r>
      <w:r w:rsidRPr="00C62E1E">
        <w:rPr>
          <w:rStyle w:val="VerbatimChar"/>
        </w:rPr>
        <w:t xml:space="preserve">## [51] "Rubus_chamaemorus"               "Salix_phylicifolia"             </w:t>
      </w:r>
      <w:r w:rsidRPr="00C62E1E">
        <w:br/>
      </w:r>
      <w:r w:rsidRPr="00C62E1E">
        <w:rPr>
          <w:rStyle w:val="VerbatimChar"/>
        </w:rPr>
        <w:t xml:space="preserve">## [53] "Schefflera_octophylla"           "Schima_superba"                 </w:t>
      </w:r>
      <w:r w:rsidRPr="00C62E1E">
        <w:br/>
      </w:r>
      <w:r w:rsidRPr="00C62E1E">
        <w:rPr>
          <w:rStyle w:val="VerbatimChar"/>
        </w:rPr>
        <w:t xml:space="preserve">## [55] "Spiraea_salicifolia"             "Stipa_krylovii"                 </w:t>
      </w:r>
      <w:r w:rsidRPr="00C62E1E">
        <w:br/>
      </w:r>
      <w:r w:rsidRPr="00C62E1E">
        <w:rPr>
          <w:rStyle w:val="VerbatimChar"/>
        </w:rPr>
        <w:t xml:space="preserve">## [57] "Symplocos_sumuntia"              "Syzygium_bullockii"             </w:t>
      </w:r>
      <w:r w:rsidRPr="00C62E1E">
        <w:br/>
      </w:r>
      <w:r w:rsidRPr="00C62E1E">
        <w:rPr>
          <w:rStyle w:val="VerbatimChar"/>
        </w:rPr>
        <w:t xml:space="preserve">## [59] "Syzygium_hancei"                 "Syzygium_levinei"               </w:t>
      </w:r>
      <w:r w:rsidRPr="00C62E1E">
        <w:br/>
      </w:r>
      <w:r w:rsidRPr="00C62E1E">
        <w:rPr>
          <w:rStyle w:val="VerbatimChar"/>
        </w:rPr>
        <w:t xml:space="preserve">## [61] "Vaccinium_uliginosum"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6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321983      0.002926649            0.01052719          0.06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719597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8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826    N addition    foliar CN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ginnala"               "Anemone_rivularis"         </w:t>
      </w:r>
      <w:r w:rsidRPr="00C62E1E">
        <w:br/>
      </w:r>
      <w:r w:rsidRPr="00C62E1E">
        <w:rPr>
          <w:rStyle w:val="VerbatimChar"/>
        </w:rPr>
        <w:t xml:space="preserve">##  [3] "Anemone_tomentosa"          "Betula_pendula"            </w:t>
      </w:r>
      <w:r w:rsidRPr="00C62E1E">
        <w:br/>
      </w:r>
      <w:r w:rsidRPr="00C62E1E">
        <w:rPr>
          <w:rStyle w:val="VerbatimChar"/>
        </w:rPr>
        <w:t xml:space="preserve">##  [5] "Bupleurum_scorzonerifolium" "Carex_callitrichos"        </w:t>
      </w:r>
      <w:r w:rsidRPr="00C62E1E">
        <w:br/>
      </w:r>
      <w:r w:rsidRPr="00C62E1E">
        <w:rPr>
          <w:rStyle w:val="VerbatimChar"/>
        </w:rPr>
        <w:t xml:space="preserve">##  [7] "Chamaedaphne_calyculata"    "Cornus_bretschneideri"     </w:t>
      </w:r>
      <w:r w:rsidRPr="00C62E1E">
        <w:br/>
      </w:r>
      <w:r w:rsidRPr="00C62E1E">
        <w:rPr>
          <w:rStyle w:val="VerbatimChar"/>
        </w:rPr>
        <w:t xml:space="preserve">##  [9] "Corylus_mandshurica"        "Deyeuxia_angustifolia"     </w:t>
      </w:r>
      <w:r w:rsidRPr="00C62E1E">
        <w:br/>
      </w:r>
      <w:r w:rsidRPr="00C62E1E">
        <w:rPr>
          <w:rStyle w:val="VerbatimChar"/>
        </w:rPr>
        <w:t xml:space="preserve">## [11] "Diarrhena_mandshurica"      "Elymus_nutans"             </w:t>
      </w:r>
      <w:r w:rsidRPr="00C62E1E">
        <w:br/>
      </w:r>
      <w:r w:rsidRPr="00C62E1E">
        <w:rPr>
          <w:rStyle w:val="VerbatimChar"/>
        </w:rPr>
        <w:t xml:space="preserve">## [13] "Glyceria_spiculosa"         "Kobresia_myosuroides"      </w:t>
      </w:r>
      <w:r w:rsidRPr="00C62E1E">
        <w:br/>
      </w:r>
      <w:r w:rsidRPr="00C62E1E">
        <w:rPr>
          <w:rStyle w:val="VerbatimChar"/>
        </w:rPr>
        <w:t xml:space="preserve">## [15] "Larix_gmelinii"             "Ledum_groenlandicum"       </w:t>
      </w:r>
      <w:r w:rsidRPr="00C62E1E">
        <w:br/>
      </w:r>
      <w:r w:rsidRPr="00C62E1E">
        <w:rPr>
          <w:rStyle w:val="VerbatimChar"/>
        </w:rPr>
        <w:t xml:space="preserve">## [17] "Leymus_chinensis"           "Lonicera_maackii"          </w:t>
      </w:r>
      <w:r w:rsidRPr="00C62E1E">
        <w:br/>
      </w:r>
      <w:r w:rsidRPr="00C62E1E">
        <w:rPr>
          <w:rStyle w:val="VerbatimChar"/>
        </w:rPr>
        <w:t xml:space="preserve">## [19] "Oxytropis_ochrocephala"     "Pedicularis_kansuensis"    </w:t>
      </w:r>
      <w:r w:rsidRPr="00C62E1E">
        <w:br/>
      </w:r>
      <w:r w:rsidRPr="00C62E1E">
        <w:rPr>
          <w:rStyle w:val="VerbatimChar"/>
        </w:rPr>
        <w:t xml:space="preserve">## [21] "Phragmites_communis"        "Pinus_tabulaeformis"       </w:t>
      </w:r>
      <w:r w:rsidRPr="00C62E1E">
        <w:br/>
      </w:r>
      <w:r w:rsidRPr="00C62E1E">
        <w:rPr>
          <w:rStyle w:val="VerbatimChar"/>
        </w:rPr>
        <w:t xml:space="preserve">## [23] "Polygonatum_odoratum"       "Potentilla_ragarioides"    </w:t>
      </w:r>
      <w:r w:rsidRPr="00C62E1E">
        <w:br/>
      </w:r>
      <w:r w:rsidRPr="00C62E1E">
        <w:rPr>
          <w:rStyle w:val="VerbatimChar"/>
        </w:rPr>
        <w:t xml:space="preserve">## [25] "Quercus_mongolica"          "Spiraea_salicifolia"       </w:t>
      </w:r>
      <w:r w:rsidRPr="00C62E1E">
        <w:br/>
      </w:r>
      <w:r w:rsidRPr="00C62E1E">
        <w:rPr>
          <w:rStyle w:val="VerbatimChar"/>
        </w:rPr>
        <w:t xml:space="preserve">## [27] "Stipa_baicalensis"          "Thermopsis_lanceolata"     </w:t>
      </w:r>
      <w:r w:rsidRPr="00C62E1E">
        <w:br/>
      </w:r>
      <w:r w:rsidRPr="00C62E1E">
        <w:rPr>
          <w:rStyle w:val="VerbatimChar"/>
        </w:rPr>
        <w:t xml:space="preserve">## [29] "Vaccinium_myrilloides"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2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673538     0.0009051467          0.0009341873         0.5363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-0.0824806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19 ---------------"</w:t>
      </w:r>
      <w:r w:rsidRPr="00C62E1E">
        <w:br/>
      </w:r>
      <w:r w:rsidRPr="00C62E1E">
        <w:rPr>
          <w:rStyle w:val="VerbatimChar"/>
        </w:rPr>
        <w:t>##     dat.Treatment dat.Variable</w:t>
      </w:r>
      <w:r w:rsidRPr="00C62E1E">
        <w:br/>
      </w:r>
      <w:r w:rsidRPr="00C62E1E">
        <w:rPr>
          <w:rStyle w:val="VerbatimChar"/>
        </w:rPr>
        <w:t>## 905    N addition    foliar NP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158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logLik   Deviance        AIC        BIC       AICc </w:t>
      </w:r>
      <w:r w:rsidRPr="00C62E1E">
        <w:br/>
      </w:r>
      <w:r w:rsidRPr="00C62E1E">
        <w:rPr>
          <w:rStyle w:val="VerbatimChar"/>
        </w:rPr>
        <w:t xml:space="preserve">## -153.9463   307.8926   311.8926   318.0051   311.9705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61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157) = 19.3459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zval    pval    ci.lb   ci.ub </w:t>
      </w:r>
      <w:r w:rsidRPr="00C62E1E">
        <w:br/>
      </w:r>
      <w:r w:rsidRPr="00C62E1E">
        <w:rPr>
          <w:rStyle w:val="VerbatimChar"/>
        </w:rPr>
        <w:t xml:space="preserve">##   0.0923  0.0796  1.1608  0.2457  -0.0636  0.2483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bies_fabri"                     "Acer_ginnala"                   </w:t>
      </w:r>
      <w:r w:rsidRPr="00C62E1E">
        <w:br/>
      </w:r>
      <w:r w:rsidRPr="00C62E1E">
        <w:rPr>
          <w:rStyle w:val="VerbatimChar"/>
        </w:rPr>
        <w:t xml:space="preserve">##  [3] "Acmena_acuminatissima"           "Agropyron_cristatum"            </w:t>
      </w:r>
      <w:r w:rsidRPr="00C62E1E">
        <w:br/>
      </w:r>
      <w:r w:rsidRPr="00C62E1E">
        <w:rPr>
          <w:rStyle w:val="VerbatimChar"/>
        </w:rPr>
        <w:t xml:space="preserve">##  [5] "Andromeda_polifolia"             "Anemone_rivularis"              </w:t>
      </w:r>
      <w:r w:rsidRPr="00C62E1E">
        <w:br/>
      </w:r>
      <w:r w:rsidRPr="00C62E1E">
        <w:rPr>
          <w:rStyle w:val="VerbatimChar"/>
        </w:rPr>
        <w:t xml:space="preserve">##  [7] "Anemone_tomentosa"               "Betula_nana"                    </w:t>
      </w:r>
      <w:r w:rsidRPr="00C62E1E">
        <w:br/>
      </w:r>
      <w:r w:rsidRPr="00C62E1E">
        <w:rPr>
          <w:rStyle w:val="VerbatimChar"/>
        </w:rPr>
        <w:t xml:space="preserve">##  [9] "Camellia_cuspidata"              "Canthium_horridum"              </w:t>
      </w:r>
      <w:r w:rsidRPr="00C62E1E">
        <w:br/>
      </w:r>
      <w:r w:rsidRPr="00C62E1E">
        <w:rPr>
          <w:rStyle w:val="VerbatimChar"/>
        </w:rPr>
        <w:t xml:space="preserve">## [11] "Carallia_brachiata"              "Carex_callitrichos"             </w:t>
      </w:r>
      <w:r w:rsidRPr="00C62E1E">
        <w:br/>
      </w:r>
      <w:r w:rsidRPr="00C62E1E">
        <w:rPr>
          <w:rStyle w:val="VerbatimChar"/>
        </w:rPr>
        <w:t xml:space="preserve">## [13] "Cassiope_tetragona"              "Castanopsis_fissa"              </w:t>
      </w:r>
      <w:r w:rsidRPr="00C62E1E">
        <w:br/>
      </w:r>
      <w:r w:rsidRPr="00C62E1E">
        <w:rPr>
          <w:rStyle w:val="VerbatimChar"/>
        </w:rPr>
        <w:t xml:space="preserve">## [15] "Castanopsis_hystrix"             "Cleistogenes_squarrosa"         </w:t>
      </w:r>
      <w:r w:rsidRPr="00C62E1E">
        <w:br/>
      </w:r>
      <w:r w:rsidRPr="00C62E1E">
        <w:rPr>
          <w:rStyle w:val="VerbatimChar"/>
        </w:rPr>
        <w:t xml:space="preserve">## [17] "Cornus_bretschneideri"           "Corylus_mandshurica"            </w:t>
      </w:r>
      <w:r w:rsidRPr="00C62E1E">
        <w:br/>
      </w:r>
      <w:r w:rsidRPr="00C62E1E">
        <w:rPr>
          <w:rStyle w:val="VerbatimChar"/>
        </w:rPr>
        <w:t xml:space="preserve">## [19] "Cryptocarya_chinensis"           "Cryptocarya_concinna"           </w:t>
      </w:r>
      <w:r w:rsidRPr="00C62E1E">
        <w:br/>
      </w:r>
      <w:r w:rsidRPr="00C62E1E">
        <w:rPr>
          <w:rStyle w:val="VerbatimChar"/>
        </w:rPr>
        <w:t xml:space="preserve">## [21] "Deyeuxia_angustifolia"           "Diarrhena_mandshurica"          </w:t>
      </w:r>
      <w:r w:rsidRPr="00C62E1E">
        <w:br/>
      </w:r>
      <w:r w:rsidRPr="00C62E1E">
        <w:rPr>
          <w:rStyle w:val="VerbatimChar"/>
        </w:rPr>
        <w:t xml:space="preserve">## [23] "Elymus_nutans"                   "Empetrum_hermaphroditum"        </w:t>
      </w:r>
      <w:r w:rsidRPr="00C62E1E">
        <w:br/>
      </w:r>
      <w:r w:rsidRPr="00C62E1E">
        <w:rPr>
          <w:rStyle w:val="VerbatimChar"/>
        </w:rPr>
        <w:t xml:space="preserve">## [25] "Eriophorum_vaginatum"            "Eurya_muricata"                 </w:t>
      </w:r>
      <w:r w:rsidRPr="00C62E1E">
        <w:br/>
      </w:r>
      <w:r w:rsidRPr="00C62E1E">
        <w:rPr>
          <w:rStyle w:val="VerbatimChar"/>
        </w:rPr>
        <w:t xml:space="preserve">## [27] "Eurya_rubiginosa_var._attenuata" "Glyceria_spiculosa"             </w:t>
      </w:r>
      <w:r w:rsidRPr="00C62E1E">
        <w:br/>
      </w:r>
      <w:r w:rsidRPr="00C62E1E">
        <w:rPr>
          <w:rStyle w:val="VerbatimChar"/>
        </w:rPr>
        <w:t xml:space="preserve">## [29] "Kobresia_myosuroides"            "Larix_gmelinii"                 </w:t>
      </w:r>
      <w:r w:rsidRPr="00C62E1E">
        <w:br/>
      </w:r>
      <w:r w:rsidRPr="00C62E1E">
        <w:rPr>
          <w:rStyle w:val="VerbatimChar"/>
        </w:rPr>
        <w:t xml:space="preserve">## [31] "Leymus_chinensis"                "Lonicera_maackii"               </w:t>
      </w:r>
      <w:r w:rsidRPr="00C62E1E">
        <w:br/>
      </w:r>
      <w:r w:rsidRPr="00C62E1E">
        <w:rPr>
          <w:rStyle w:val="VerbatimChar"/>
        </w:rPr>
        <w:t xml:space="preserve">## [33] "Medicago_ruthenica"              "Melilotoides_ruthenica"         </w:t>
      </w:r>
      <w:r w:rsidRPr="00C62E1E">
        <w:br/>
      </w:r>
      <w:r w:rsidRPr="00C62E1E">
        <w:rPr>
          <w:rStyle w:val="VerbatimChar"/>
        </w:rPr>
        <w:t xml:space="preserve">## [35] "Ormosia_pinnata"                 "Oxytropis_kansuensis"           </w:t>
      </w:r>
      <w:r w:rsidRPr="00C62E1E">
        <w:br/>
      </w:r>
      <w:r w:rsidRPr="00C62E1E">
        <w:rPr>
          <w:rStyle w:val="VerbatimChar"/>
        </w:rPr>
        <w:t xml:space="preserve">## [37] "Oxytropis_ochrocephala"          "Pasania_sieboldiana"            </w:t>
      </w:r>
      <w:r w:rsidRPr="00C62E1E">
        <w:br/>
      </w:r>
      <w:r w:rsidRPr="00C62E1E">
        <w:rPr>
          <w:rStyle w:val="VerbatimChar"/>
        </w:rPr>
        <w:t xml:space="preserve">## [39] "Pedicularis_kansuensis"          "Phragmites_communis"            </w:t>
      </w:r>
      <w:r w:rsidRPr="00C62E1E">
        <w:br/>
      </w:r>
      <w:r w:rsidRPr="00C62E1E">
        <w:rPr>
          <w:rStyle w:val="VerbatimChar"/>
        </w:rPr>
        <w:t xml:space="preserve">## [41] "Picea_asperata"                  "Pinus_tabulaeformis"            </w:t>
      </w:r>
      <w:r w:rsidRPr="00C62E1E">
        <w:br/>
      </w:r>
      <w:r w:rsidRPr="00C62E1E">
        <w:rPr>
          <w:rStyle w:val="VerbatimChar"/>
        </w:rPr>
        <w:t xml:space="preserve">## [43] "Polygonatum_odoratum"            "Potentilla_fruticosa"           </w:t>
      </w:r>
      <w:r w:rsidRPr="00C62E1E">
        <w:br/>
      </w:r>
      <w:r w:rsidRPr="00C62E1E">
        <w:rPr>
          <w:rStyle w:val="VerbatimChar"/>
        </w:rPr>
        <w:t xml:space="preserve">## [45] "Potentilla_ragarioides"          "Potentilla_tanacetifolia"       </w:t>
      </w:r>
      <w:r w:rsidRPr="00C62E1E">
        <w:br/>
      </w:r>
      <w:r w:rsidRPr="00C62E1E">
        <w:rPr>
          <w:rStyle w:val="VerbatimChar"/>
        </w:rPr>
        <w:t xml:space="preserve">## [47] "Psychotria_rubra"                "Quercus_mongolica"              </w:t>
      </w:r>
      <w:r w:rsidRPr="00C62E1E">
        <w:br/>
      </w:r>
      <w:r w:rsidRPr="00C62E1E">
        <w:rPr>
          <w:rStyle w:val="VerbatimChar"/>
        </w:rPr>
        <w:t xml:space="preserve">## [49] "Randia_canthioides"              "Rhododendron_ovatum"            </w:t>
      </w:r>
      <w:r w:rsidRPr="00C62E1E">
        <w:br/>
      </w:r>
      <w:r w:rsidRPr="00C62E1E">
        <w:rPr>
          <w:rStyle w:val="VerbatimChar"/>
        </w:rPr>
        <w:t xml:space="preserve">## [51] "Rubus_chamaemorus"               "Salix_phylicifolia"             </w:t>
      </w:r>
      <w:r w:rsidRPr="00C62E1E">
        <w:br/>
      </w:r>
      <w:r w:rsidRPr="00C62E1E">
        <w:rPr>
          <w:rStyle w:val="VerbatimChar"/>
        </w:rPr>
        <w:t xml:space="preserve">## [53] "Schefflera_octophylla"           "Schima_superba"                 </w:t>
      </w:r>
      <w:r w:rsidRPr="00C62E1E">
        <w:br/>
      </w:r>
      <w:r w:rsidRPr="00C62E1E">
        <w:rPr>
          <w:rStyle w:val="VerbatimChar"/>
        </w:rPr>
        <w:t xml:space="preserve">## [55] "Spiraea_salicifolia"             "Stipa_krylovii"                 </w:t>
      </w:r>
      <w:r w:rsidRPr="00C62E1E">
        <w:br/>
      </w:r>
      <w:r w:rsidRPr="00C62E1E">
        <w:rPr>
          <w:rStyle w:val="VerbatimChar"/>
        </w:rPr>
        <w:t xml:space="preserve">## [57] "Symplocos_sumuntia"              "Syzygium_bullockii"             </w:t>
      </w:r>
      <w:r w:rsidRPr="00C62E1E">
        <w:br/>
      </w:r>
      <w:r w:rsidRPr="00C62E1E">
        <w:rPr>
          <w:rStyle w:val="VerbatimChar"/>
        </w:rPr>
        <w:t xml:space="preserve">## [59] "Syzygium_hancei"                 "Syzygium_levinei"               </w:t>
      </w:r>
      <w:r w:rsidRPr="00C62E1E">
        <w:br/>
      </w:r>
      <w:r w:rsidRPr="00C62E1E">
        <w:rPr>
          <w:rStyle w:val="VerbatimChar"/>
        </w:rPr>
        <w:t xml:space="preserve">## [61] "Vaccinium_uliginosum"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6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494805      0.004331925             0.0171982         0.0376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7168398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0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064    N addition          N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  "Andromeda_polifolia"       </w:t>
      </w:r>
      <w:r w:rsidRPr="00C62E1E">
        <w:br/>
      </w:r>
      <w:r w:rsidRPr="00C62E1E">
        <w:rPr>
          <w:rStyle w:val="VerbatimChar"/>
        </w:rPr>
        <w:t xml:space="preserve">##  [3] "Andropogon_gerardii"        "Anemone_speciosa"          </w:t>
      </w:r>
      <w:r w:rsidRPr="00C62E1E">
        <w:br/>
      </w:r>
      <w:r w:rsidRPr="00C62E1E">
        <w:rPr>
          <w:rStyle w:val="VerbatimChar"/>
        </w:rPr>
        <w:t xml:space="preserve">##  [5] "Artemisia_frigida"          "Artemisia_scoparia"        </w:t>
      </w:r>
      <w:r w:rsidRPr="00C62E1E">
        <w:br/>
      </w:r>
      <w:r w:rsidRPr="00C62E1E">
        <w:rPr>
          <w:rStyle w:val="VerbatimChar"/>
        </w:rPr>
        <w:t xml:space="preserve">##  [7] "Betula_nana"                "Cannabis_sativa"           </w:t>
      </w:r>
      <w:r w:rsidRPr="00C62E1E">
        <w:br/>
      </w:r>
      <w:r w:rsidRPr="00C62E1E">
        <w:rPr>
          <w:rStyle w:val="VerbatimChar"/>
        </w:rPr>
        <w:t xml:space="preserve">##  [9] "Carex_caryophyllea"         "Carex_sempervirens"        </w:t>
      </w:r>
      <w:r w:rsidRPr="00C62E1E">
        <w:br/>
      </w:r>
      <w:r w:rsidRPr="00C62E1E">
        <w:rPr>
          <w:rStyle w:val="VerbatimChar"/>
        </w:rPr>
        <w:t xml:space="preserve">## [11] "Chamaedaphne_calyculata"    "Chenopodium_acuminatum"    </w:t>
      </w:r>
      <w:r w:rsidRPr="00C62E1E">
        <w:br/>
      </w:r>
      <w:r w:rsidRPr="00C62E1E">
        <w:rPr>
          <w:rStyle w:val="VerbatimChar"/>
        </w:rPr>
        <w:t xml:space="preserve">## [13] "Cleistogenes_songorica"     "Cleistogenes_squarrosa"    </w:t>
      </w:r>
      <w:r w:rsidRPr="00C62E1E">
        <w:br/>
      </w:r>
      <w:r w:rsidRPr="00C62E1E">
        <w:rPr>
          <w:rStyle w:val="VerbatimChar"/>
        </w:rPr>
        <w:t xml:space="preserve">## [15] "Convolvulus_ammannii"       "Empetrum_hermaphroditum"   </w:t>
      </w:r>
      <w:r w:rsidRPr="00C62E1E">
        <w:br/>
      </w:r>
      <w:r w:rsidRPr="00C62E1E">
        <w:rPr>
          <w:rStyle w:val="VerbatimChar"/>
        </w:rPr>
        <w:t xml:space="preserve">## [17] "Eriophorum_vaginatum"       "Festuca_ovina"             </w:t>
      </w:r>
      <w:r w:rsidRPr="00C62E1E">
        <w:br/>
      </w:r>
      <w:r w:rsidRPr="00C62E1E">
        <w:rPr>
          <w:rStyle w:val="VerbatimChar"/>
        </w:rPr>
        <w:t xml:space="preserve">## [19] "Helianthus_grosseserratus"  "Kochia_prostrata"          </w:t>
      </w:r>
      <w:r w:rsidRPr="00C62E1E">
        <w:br/>
      </w:r>
      <w:r w:rsidRPr="00C62E1E">
        <w:rPr>
          <w:rStyle w:val="VerbatimChar"/>
        </w:rPr>
        <w:t xml:space="preserve">## [21] "Melilotoides_ruthenica"     "Panicum_virgatum"          </w:t>
      </w:r>
      <w:r w:rsidRPr="00C62E1E">
        <w:br/>
      </w:r>
      <w:r w:rsidRPr="00C62E1E">
        <w:rPr>
          <w:rStyle w:val="VerbatimChar"/>
        </w:rPr>
        <w:t xml:space="preserve">## [23] "Phragmites_communis"        "Polygonum_bistorta"        </w:t>
      </w:r>
      <w:r w:rsidRPr="00C62E1E">
        <w:br/>
      </w:r>
      <w:r w:rsidRPr="00C62E1E">
        <w:rPr>
          <w:rStyle w:val="VerbatimChar"/>
        </w:rPr>
        <w:t>## [25] "Potentilla_tanacetifolia"   "Rhododendron_groenlandicum"</w:t>
      </w:r>
      <w:r w:rsidRPr="00C62E1E">
        <w:br/>
      </w:r>
      <w:r w:rsidRPr="00C62E1E">
        <w:rPr>
          <w:rStyle w:val="VerbatimChar"/>
        </w:rPr>
        <w:t xml:space="preserve">## [27] "Rubus_chamaemorus"          "Sorghastrum_nutans"        </w:t>
      </w:r>
      <w:r w:rsidRPr="00C62E1E">
        <w:br/>
      </w:r>
      <w:r w:rsidRPr="00C62E1E">
        <w:rPr>
          <w:rStyle w:val="VerbatimChar"/>
        </w:rPr>
        <w:t xml:space="preserve">## [29] "Stipa_breviflora"           "Stipa_krylovii"            </w:t>
      </w:r>
      <w:r w:rsidRPr="00C62E1E">
        <w:br/>
      </w:r>
      <w:r w:rsidRPr="00C62E1E">
        <w:rPr>
          <w:rStyle w:val="VerbatimChar"/>
        </w:rPr>
        <w:t xml:space="preserve">## [31] "Tiarella_polyphylla"        "Vaccinium_uliginosum"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32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170968      0.008491621           0.008886101         0.5927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-0.08097604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1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101    N addition          P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gropyron_cristatum"        "Andromeda_polifolia"       </w:t>
      </w:r>
      <w:r w:rsidRPr="00C62E1E">
        <w:br/>
      </w:r>
      <w:r w:rsidRPr="00C62E1E">
        <w:rPr>
          <w:rStyle w:val="VerbatimChar"/>
        </w:rPr>
        <w:t xml:space="preserve">##  [3] "Anemone_speciosa"           "Artemisia_scoparia"        </w:t>
      </w:r>
      <w:r w:rsidRPr="00C62E1E">
        <w:br/>
      </w:r>
      <w:r w:rsidRPr="00C62E1E">
        <w:rPr>
          <w:rStyle w:val="VerbatimChar"/>
        </w:rPr>
        <w:t xml:space="preserve">##  [5] "Betula_nana"                "Cannabis_sativa"           </w:t>
      </w:r>
      <w:r w:rsidRPr="00C62E1E">
        <w:br/>
      </w:r>
      <w:r w:rsidRPr="00C62E1E">
        <w:rPr>
          <w:rStyle w:val="VerbatimChar"/>
        </w:rPr>
        <w:t xml:space="preserve">##  [7] "Carex_caryophyllea"         "Chamaedaphne_calyculata"   </w:t>
      </w:r>
      <w:r w:rsidRPr="00C62E1E">
        <w:br/>
      </w:r>
      <w:r w:rsidRPr="00C62E1E">
        <w:rPr>
          <w:rStyle w:val="VerbatimChar"/>
        </w:rPr>
        <w:t xml:space="preserve">##  [9] "Chenopodium_acuminatum"     "Cleistogenes_squarrosa"    </w:t>
      </w:r>
      <w:r w:rsidRPr="00C62E1E">
        <w:br/>
      </w:r>
      <w:r w:rsidRPr="00C62E1E">
        <w:rPr>
          <w:rStyle w:val="VerbatimChar"/>
        </w:rPr>
        <w:t xml:space="preserve">## [11] "Empetrum_hermaphroditum"    "Eriophorum_vaginatum"      </w:t>
      </w:r>
      <w:r w:rsidRPr="00C62E1E">
        <w:br/>
      </w:r>
      <w:r w:rsidRPr="00C62E1E">
        <w:rPr>
          <w:rStyle w:val="VerbatimChar"/>
        </w:rPr>
        <w:t xml:space="preserve">## [13] "Melilotoides_ruthenica"     "Phragmites_communis"       </w:t>
      </w:r>
      <w:r w:rsidRPr="00C62E1E">
        <w:br/>
      </w:r>
      <w:r w:rsidRPr="00C62E1E">
        <w:rPr>
          <w:rStyle w:val="VerbatimChar"/>
        </w:rPr>
        <w:t>## [15] "Potentilla_tanacetifolia"   "Rhododendron_groenlandicum"</w:t>
      </w:r>
      <w:r w:rsidRPr="00C62E1E">
        <w:br/>
      </w:r>
      <w:r w:rsidRPr="00C62E1E">
        <w:rPr>
          <w:rStyle w:val="VerbatimChar"/>
        </w:rPr>
        <w:t xml:space="preserve">## [17] "Rubus_chamaemorus"          "Stipa_krylovii"            </w:t>
      </w:r>
      <w:r w:rsidRPr="00C62E1E">
        <w:br/>
      </w:r>
      <w:r w:rsidRPr="00C62E1E">
        <w:rPr>
          <w:rStyle w:val="VerbatimChar"/>
        </w:rPr>
        <w:t xml:space="preserve">## [19] "Vaccinium_uliginosum"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2176153      0.007897228           0.005137034         0.9128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1.38164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2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121          eCO2     foliar C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barbatum"                               </w:t>
      </w:r>
      <w:r w:rsidRPr="00C62E1E">
        <w:br/>
      </w:r>
      <w:r w:rsidRPr="00C62E1E">
        <w:rPr>
          <w:rStyle w:val="VerbatimChar"/>
        </w:rPr>
        <w:t xml:space="preserve">##  [2] "Acer_rubrum"                                 </w:t>
      </w:r>
      <w:r w:rsidRPr="00C62E1E">
        <w:br/>
      </w:r>
      <w:r w:rsidRPr="00C62E1E">
        <w:rPr>
          <w:rStyle w:val="VerbatimChar"/>
        </w:rPr>
        <w:t xml:space="preserve">##  [3] "Betula_papyrifera"                           </w:t>
      </w:r>
      <w:r w:rsidRPr="00C62E1E">
        <w:br/>
      </w:r>
      <w:r w:rsidRPr="00C62E1E">
        <w:rPr>
          <w:rStyle w:val="VerbatimChar"/>
        </w:rPr>
        <w:t xml:space="preserve">##  [4] "Cercis_canadensis"                           </w:t>
      </w:r>
      <w:r w:rsidRPr="00C62E1E">
        <w:br/>
      </w:r>
      <w:r w:rsidRPr="00C62E1E">
        <w:rPr>
          <w:rStyle w:val="VerbatimChar"/>
        </w:rPr>
        <w:t>##  [5] "Eucalyptus_deglupta_Eucalyptus_camaldulensis"</w:t>
      </w:r>
      <w:r w:rsidRPr="00C62E1E">
        <w:br/>
      </w:r>
      <w:r w:rsidRPr="00C62E1E">
        <w:rPr>
          <w:rStyle w:val="VerbatimChar"/>
        </w:rPr>
        <w:t xml:space="preserve">##  [6] "Eucalyptus_robusta"                          </w:t>
      </w:r>
      <w:r w:rsidRPr="00C62E1E">
        <w:br/>
      </w:r>
      <w:r w:rsidRPr="00C62E1E">
        <w:rPr>
          <w:rStyle w:val="VerbatimChar"/>
        </w:rPr>
        <w:t xml:space="preserve">##  [7] "Eucalyptus_tereticornis"                     </w:t>
      </w:r>
      <w:r w:rsidRPr="00C62E1E">
        <w:br/>
      </w:r>
      <w:r w:rsidRPr="00C62E1E">
        <w:rPr>
          <w:rStyle w:val="VerbatimChar"/>
        </w:rPr>
        <w:t xml:space="preserve">##  [8] "Eucalyptus_urophylla"                        </w:t>
      </w:r>
      <w:r w:rsidRPr="00C62E1E">
        <w:br/>
      </w:r>
      <w:r w:rsidRPr="00C62E1E">
        <w:rPr>
          <w:rStyle w:val="VerbatimChar"/>
        </w:rPr>
        <w:t xml:space="preserve">##  [9] "Galactia_elliottii"                          </w:t>
      </w:r>
      <w:r w:rsidRPr="00C62E1E">
        <w:br/>
      </w:r>
      <w:r w:rsidRPr="00C62E1E">
        <w:rPr>
          <w:rStyle w:val="VerbatimChar"/>
        </w:rPr>
        <w:t xml:space="preserve">## [10] "Glycine_max"                                 </w:t>
      </w:r>
      <w:r w:rsidRPr="00C62E1E">
        <w:br/>
      </w:r>
      <w:r w:rsidRPr="00C62E1E">
        <w:rPr>
          <w:rStyle w:val="VerbatimChar"/>
        </w:rPr>
        <w:t xml:space="preserve">## [11] "Gossypium_hirsutum"                          </w:t>
      </w:r>
      <w:r w:rsidRPr="00C62E1E">
        <w:br/>
      </w:r>
      <w:r w:rsidRPr="00C62E1E">
        <w:rPr>
          <w:rStyle w:val="VerbatimChar"/>
        </w:rPr>
        <w:t xml:space="preserve">## [12] "Hydrangea_paniculata"                        </w:t>
      </w:r>
      <w:r w:rsidRPr="00C62E1E">
        <w:br/>
      </w:r>
      <w:r w:rsidRPr="00C62E1E">
        <w:rPr>
          <w:rStyle w:val="VerbatimChar"/>
        </w:rPr>
        <w:t xml:space="preserve">## [13] "Liquidambar_styraciflua"                     </w:t>
      </w:r>
      <w:r w:rsidRPr="00C62E1E">
        <w:br/>
      </w:r>
      <w:r w:rsidRPr="00C62E1E">
        <w:rPr>
          <w:rStyle w:val="VerbatimChar"/>
        </w:rPr>
        <w:t xml:space="preserve">## [14] "Liriodendron_tulipifera"                     </w:t>
      </w:r>
      <w:r w:rsidRPr="00C62E1E">
        <w:br/>
      </w:r>
      <w:r w:rsidRPr="00C62E1E">
        <w:rPr>
          <w:rStyle w:val="VerbatimChar"/>
        </w:rPr>
        <w:t xml:space="preserve">## [15] "Phragmites_australis"                        </w:t>
      </w:r>
      <w:r w:rsidRPr="00C62E1E">
        <w:br/>
      </w:r>
      <w:r w:rsidRPr="00C62E1E">
        <w:rPr>
          <w:rStyle w:val="VerbatimChar"/>
        </w:rPr>
        <w:t xml:space="preserve">## [16] "Plantago_asiatica"                           </w:t>
      </w:r>
      <w:r w:rsidRPr="00C62E1E">
        <w:br/>
      </w:r>
      <w:r w:rsidRPr="00C62E1E">
        <w:rPr>
          <w:rStyle w:val="VerbatimChar"/>
        </w:rPr>
        <w:t xml:space="preserve">## [17] "Polygonum_sachalinense"                      </w:t>
      </w:r>
      <w:r w:rsidRPr="00C62E1E">
        <w:br/>
      </w:r>
      <w:r w:rsidRPr="00C62E1E">
        <w:rPr>
          <w:rStyle w:val="VerbatimChar"/>
        </w:rPr>
        <w:t xml:space="preserve">## [18] "Populus_pseudo-simonii"                      </w:t>
      </w:r>
      <w:r w:rsidRPr="00C62E1E">
        <w:br/>
      </w:r>
      <w:r w:rsidRPr="00C62E1E">
        <w:rPr>
          <w:rStyle w:val="VerbatimChar"/>
        </w:rPr>
        <w:t xml:space="preserve">## [19] "Populus_tremuloides"                         </w:t>
      </w:r>
      <w:r w:rsidRPr="00C62E1E">
        <w:br/>
      </w:r>
      <w:r w:rsidRPr="00C62E1E">
        <w:rPr>
          <w:rStyle w:val="VerbatimChar"/>
        </w:rPr>
        <w:t xml:space="preserve">## [20] "Prunus_serotina"                             </w:t>
      </w:r>
      <w:r w:rsidRPr="00C62E1E">
        <w:br/>
      </w:r>
      <w:r w:rsidRPr="00C62E1E">
        <w:rPr>
          <w:rStyle w:val="VerbatimChar"/>
        </w:rPr>
        <w:t xml:space="preserve">## [21] "Quercus__phellos"                            </w:t>
      </w:r>
      <w:r w:rsidRPr="00C62E1E">
        <w:br/>
      </w:r>
      <w:r w:rsidRPr="00C62E1E">
        <w:rPr>
          <w:rStyle w:val="VerbatimChar"/>
        </w:rPr>
        <w:t xml:space="preserve">## [22] "Quercus_alba"                                </w:t>
      </w:r>
      <w:r w:rsidRPr="00C62E1E">
        <w:br/>
      </w:r>
      <w:r w:rsidRPr="00C62E1E">
        <w:rPr>
          <w:rStyle w:val="VerbatimChar"/>
        </w:rPr>
        <w:t xml:space="preserve">## [23] "Quercus_chapmanii"                           </w:t>
      </w:r>
      <w:r w:rsidRPr="00C62E1E">
        <w:br/>
      </w:r>
      <w:r w:rsidRPr="00C62E1E">
        <w:rPr>
          <w:rStyle w:val="VerbatimChar"/>
        </w:rPr>
        <w:t xml:space="preserve">## [24] "Quercus_geminata"                            </w:t>
      </w:r>
      <w:r w:rsidRPr="00C62E1E">
        <w:br/>
      </w:r>
      <w:r w:rsidRPr="00C62E1E">
        <w:rPr>
          <w:rStyle w:val="VerbatimChar"/>
        </w:rPr>
        <w:t xml:space="preserve">## [25] "Quercus_myrtifolia"                          </w:t>
      </w:r>
      <w:r w:rsidRPr="00C62E1E">
        <w:br/>
      </w:r>
      <w:r w:rsidRPr="00C62E1E">
        <w:rPr>
          <w:rStyle w:val="VerbatimChar"/>
        </w:rPr>
        <w:t xml:space="preserve">## [26] "Quercus_rubra"                               </w:t>
      </w:r>
      <w:r w:rsidRPr="00C62E1E">
        <w:br/>
      </w:r>
      <w:r w:rsidRPr="00C62E1E">
        <w:rPr>
          <w:rStyle w:val="VerbatimChar"/>
        </w:rPr>
        <w:t xml:space="preserve">## [27] "Quercus_velutina"                            </w:t>
      </w:r>
      <w:r w:rsidRPr="00C62E1E">
        <w:br/>
      </w:r>
      <w:r w:rsidRPr="00C62E1E">
        <w:rPr>
          <w:rStyle w:val="VerbatimChar"/>
        </w:rPr>
        <w:t xml:space="preserve">## [28] "Robinia_pseudo-acacia"                       </w:t>
      </w:r>
      <w:r w:rsidRPr="00C62E1E">
        <w:br/>
      </w:r>
      <w:r w:rsidRPr="00C62E1E">
        <w:rPr>
          <w:rStyle w:val="VerbatimChar"/>
        </w:rPr>
        <w:t xml:space="preserve">## [29] "Sasa_kurilensis"                             </w:t>
      </w:r>
      <w:r w:rsidRPr="00C62E1E">
        <w:br/>
      </w:r>
      <w:r w:rsidRPr="00C62E1E">
        <w:rPr>
          <w:rStyle w:val="VerbatimChar"/>
        </w:rPr>
        <w:t xml:space="preserve">## [30] "Tiarella_polyphylla"                         </w:t>
      </w:r>
      <w:r w:rsidRPr="00C62E1E">
        <w:br/>
      </w:r>
      <w:r w:rsidRPr="00C62E1E">
        <w:rPr>
          <w:rStyle w:val="VerbatimChar"/>
        </w:rPr>
        <w:t xml:space="preserve">## [31] "Ulmus_alata"                 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3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K PIC.variance.obs PIC.variance.rnd.mean PIC.variance.P PIC.variance.Z</w:t>
      </w:r>
      <w:r w:rsidRPr="00C62E1E">
        <w:br/>
      </w:r>
      <w:r w:rsidRPr="00C62E1E">
        <w:rPr>
          <w:rStyle w:val="VerbatimChar"/>
        </w:rPr>
        <w:t>## 1 0.322698     0.0001742363          0.0003921904         0.5952      -0.45262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3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160          eCO2     foliar N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106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logLik  Deviance       AIC       BIC      AICc </w:t>
      </w:r>
      <w:r w:rsidRPr="00C62E1E">
        <w:br/>
      </w:r>
      <w:r w:rsidRPr="00C62E1E">
        <w:rPr>
          <w:rStyle w:val="VerbatimChar"/>
        </w:rPr>
        <w:t xml:space="preserve">## -98.1207  196.2414  200.2414  205.5493  200.3590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60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105) = 3.2643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 zval    pval    ci.lb   ci.ub </w:t>
      </w:r>
      <w:r w:rsidRPr="00C62E1E">
        <w:br/>
      </w:r>
      <w:r w:rsidRPr="00C62E1E">
        <w:rPr>
          <w:rStyle w:val="VerbatimChar"/>
        </w:rPr>
        <w:t xml:space="preserve">##  -0.0886  0.0971  -0.9118  0.3619  -0.2789  0.1018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barbatum"                               </w:t>
      </w:r>
      <w:r w:rsidRPr="00C62E1E">
        <w:br/>
      </w:r>
      <w:r w:rsidRPr="00C62E1E">
        <w:rPr>
          <w:rStyle w:val="VerbatimChar"/>
        </w:rPr>
        <w:t xml:space="preserve">##  [2] "Acer_campestre"                              </w:t>
      </w:r>
      <w:r w:rsidRPr="00C62E1E">
        <w:br/>
      </w:r>
      <w:r w:rsidRPr="00C62E1E">
        <w:rPr>
          <w:rStyle w:val="VerbatimChar"/>
        </w:rPr>
        <w:t xml:space="preserve">##  [3] "Acer_rubrum"                                 </w:t>
      </w:r>
      <w:r w:rsidRPr="00C62E1E">
        <w:br/>
      </w:r>
      <w:r w:rsidRPr="00C62E1E">
        <w:rPr>
          <w:rStyle w:val="VerbatimChar"/>
        </w:rPr>
        <w:t xml:space="preserve">##  [4] "Acer_saccharum"                              </w:t>
      </w:r>
      <w:r w:rsidRPr="00C62E1E">
        <w:br/>
      </w:r>
      <w:r w:rsidRPr="00C62E1E">
        <w:rPr>
          <w:rStyle w:val="VerbatimChar"/>
        </w:rPr>
        <w:t xml:space="preserve">##  [5] "Achillea_millefolium"                        </w:t>
      </w:r>
      <w:r w:rsidRPr="00C62E1E">
        <w:br/>
      </w:r>
      <w:r w:rsidRPr="00C62E1E">
        <w:rPr>
          <w:rStyle w:val="VerbatimChar"/>
        </w:rPr>
        <w:t xml:space="preserve">##  [6] "Acmena_acuminatissima"                       </w:t>
      </w:r>
      <w:r w:rsidRPr="00C62E1E">
        <w:br/>
      </w:r>
      <w:r w:rsidRPr="00C62E1E">
        <w:rPr>
          <w:rStyle w:val="VerbatimChar"/>
        </w:rPr>
        <w:t xml:space="preserve">##  [7] "Agropyron_repens"                            </w:t>
      </w:r>
      <w:r w:rsidRPr="00C62E1E">
        <w:br/>
      </w:r>
      <w:r w:rsidRPr="00C62E1E">
        <w:rPr>
          <w:rStyle w:val="VerbatimChar"/>
        </w:rPr>
        <w:t xml:space="preserve">##  [8] "Alphitonia_petriei"                          </w:t>
      </w:r>
      <w:r w:rsidRPr="00C62E1E">
        <w:br/>
      </w:r>
      <w:r w:rsidRPr="00C62E1E">
        <w:rPr>
          <w:rStyle w:val="VerbatimChar"/>
        </w:rPr>
        <w:t xml:space="preserve">##  [9] "Anemone_cylindrica"                          </w:t>
      </w:r>
      <w:r w:rsidRPr="00C62E1E">
        <w:br/>
      </w:r>
      <w:r w:rsidRPr="00C62E1E">
        <w:rPr>
          <w:rStyle w:val="VerbatimChar"/>
        </w:rPr>
        <w:t xml:space="preserve">## [10] "Betula_papyrifera"                           </w:t>
      </w:r>
      <w:r w:rsidRPr="00C62E1E">
        <w:br/>
      </w:r>
      <w:r w:rsidRPr="00C62E1E">
        <w:rPr>
          <w:rStyle w:val="VerbatimChar"/>
        </w:rPr>
        <w:t xml:space="preserve">## [11] "Bromus_inermis"                              </w:t>
      </w:r>
      <w:r w:rsidRPr="00C62E1E">
        <w:br/>
      </w:r>
      <w:r w:rsidRPr="00C62E1E">
        <w:rPr>
          <w:rStyle w:val="VerbatimChar"/>
        </w:rPr>
        <w:t xml:space="preserve">## [12] "Caragana_microphylla"                        </w:t>
      </w:r>
      <w:r w:rsidRPr="00C62E1E">
        <w:br/>
      </w:r>
      <w:r w:rsidRPr="00C62E1E">
        <w:rPr>
          <w:rStyle w:val="VerbatimChar"/>
        </w:rPr>
        <w:t xml:space="preserve">## [13] "Carpinus_betulus"                            </w:t>
      </w:r>
      <w:r w:rsidRPr="00C62E1E">
        <w:br/>
      </w:r>
      <w:r w:rsidRPr="00C62E1E">
        <w:rPr>
          <w:rStyle w:val="VerbatimChar"/>
        </w:rPr>
        <w:t xml:space="preserve">## [14] "Castanopsis_hystrix"                         </w:t>
      </w:r>
      <w:r w:rsidRPr="00C62E1E">
        <w:br/>
      </w:r>
      <w:r w:rsidRPr="00C62E1E">
        <w:rPr>
          <w:rStyle w:val="VerbatimChar"/>
        </w:rPr>
        <w:t xml:space="preserve">## [15] "Cercis_canadensis"                           </w:t>
      </w:r>
      <w:r w:rsidRPr="00C62E1E">
        <w:br/>
      </w:r>
      <w:r w:rsidRPr="00C62E1E">
        <w:rPr>
          <w:rStyle w:val="VerbatimChar"/>
        </w:rPr>
        <w:t xml:space="preserve">## [16] "Cornus_florida"                              </w:t>
      </w:r>
      <w:r w:rsidRPr="00C62E1E">
        <w:br/>
      </w:r>
      <w:r w:rsidRPr="00C62E1E">
        <w:rPr>
          <w:rStyle w:val="VerbatimChar"/>
        </w:rPr>
        <w:t>## [17] "Eucalyptus_deglupta_Eucalyptus_camaldulensis"</w:t>
      </w:r>
      <w:r w:rsidRPr="00C62E1E">
        <w:br/>
      </w:r>
      <w:r w:rsidRPr="00C62E1E">
        <w:rPr>
          <w:rStyle w:val="VerbatimChar"/>
        </w:rPr>
        <w:t xml:space="preserve">## [18] "Eucalyptus_robusta"                          </w:t>
      </w:r>
      <w:r w:rsidRPr="00C62E1E">
        <w:br/>
      </w:r>
      <w:r w:rsidRPr="00C62E1E">
        <w:rPr>
          <w:rStyle w:val="VerbatimChar"/>
        </w:rPr>
        <w:t xml:space="preserve">## [19] "Eucalyptus_tereticornis"                     </w:t>
      </w:r>
      <w:r w:rsidRPr="00C62E1E">
        <w:br/>
      </w:r>
      <w:r w:rsidRPr="00C62E1E">
        <w:rPr>
          <w:rStyle w:val="VerbatimChar"/>
        </w:rPr>
        <w:t xml:space="preserve">## [20] "Eucalyptus_urophylla"                        </w:t>
      </w:r>
      <w:r w:rsidRPr="00C62E1E">
        <w:br/>
      </w:r>
      <w:r w:rsidRPr="00C62E1E">
        <w:rPr>
          <w:rStyle w:val="VerbatimChar"/>
        </w:rPr>
        <w:t xml:space="preserve">## [21] "Fagus_sylvatica"                             </w:t>
      </w:r>
      <w:r w:rsidRPr="00C62E1E">
        <w:br/>
      </w:r>
      <w:r w:rsidRPr="00C62E1E">
        <w:rPr>
          <w:rStyle w:val="VerbatimChar"/>
        </w:rPr>
        <w:t xml:space="preserve">## [22] "Flindersia_brayleyana"                       </w:t>
      </w:r>
      <w:r w:rsidRPr="00C62E1E">
        <w:br/>
      </w:r>
      <w:r w:rsidRPr="00C62E1E">
        <w:rPr>
          <w:rStyle w:val="VerbatimChar"/>
        </w:rPr>
        <w:t xml:space="preserve">## [23] "Galactia_elliottii"                          </w:t>
      </w:r>
      <w:r w:rsidRPr="00C62E1E">
        <w:br/>
      </w:r>
      <w:r w:rsidRPr="00C62E1E">
        <w:rPr>
          <w:rStyle w:val="VerbatimChar"/>
        </w:rPr>
        <w:t xml:space="preserve">## [24] "Glycine_max"                                 </w:t>
      </w:r>
      <w:r w:rsidRPr="00C62E1E">
        <w:br/>
      </w:r>
      <w:r w:rsidRPr="00C62E1E">
        <w:rPr>
          <w:rStyle w:val="VerbatimChar"/>
        </w:rPr>
        <w:t xml:space="preserve">## [25] "Gossypium_hirsutum"                          </w:t>
      </w:r>
      <w:r w:rsidRPr="00C62E1E">
        <w:br/>
      </w:r>
      <w:r w:rsidRPr="00C62E1E">
        <w:rPr>
          <w:rStyle w:val="VerbatimChar"/>
        </w:rPr>
        <w:t xml:space="preserve">## [26] "Hydrangea_paniculata"                        </w:t>
      </w:r>
      <w:r w:rsidRPr="00C62E1E">
        <w:br/>
      </w:r>
      <w:r w:rsidRPr="00C62E1E">
        <w:rPr>
          <w:rStyle w:val="VerbatimChar"/>
        </w:rPr>
        <w:t xml:space="preserve">## [27] "Koeleria_cristata"                           </w:t>
      </w:r>
      <w:r w:rsidRPr="00C62E1E">
        <w:br/>
      </w:r>
      <w:r w:rsidRPr="00C62E1E">
        <w:rPr>
          <w:rStyle w:val="VerbatimChar"/>
        </w:rPr>
        <w:t xml:space="preserve">## [28] "Leymus_chinensis"                            </w:t>
      </w:r>
      <w:r w:rsidRPr="00C62E1E">
        <w:br/>
      </w:r>
      <w:r w:rsidRPr="00C62E1E">
        <w:rPr>
          <w:rStyle w:val="VerbatimChar"/>
        </w:rPr>
        <w:t xml:space="preserve">## [29] "Liquidambar_styraciflua"                     </w:t>
      </w:r>
      <w:r w:rsidRPr="00C62E1E">
        <w:br/>
      </w:r>
      <w:r w:rsidRPr="00C62E1E">
        <w:rPr>
          <w:rStyle w:val="VerbatimChar"/>
        </w:rPr>
        <w:t xml:space="preserve">## [30] "Liriodendron_tulipifera"                     </w:t>
      </w:r>
      <w:r w:rsidRPr="00C62E1E">
        <w:br/>
      </w:r>
      <w:r w:rsidRPr="00C62E1E">
        <w:rPr>
          <w:rStyle w:val="VerbatimChar"/>
        </w:rPr>
        <w:t xml:space="preserve">## [31] "Ormosia_pinnata"                             </w:t>
      </w:r>
      <w:r w:rsidRPr="00C62E1E">
        <w:br/>
      </w:r>
      <w:r w:rsidRPr="00C62E1E">
        <w:rPr>
          <w:rStyle w:val="VerbatimChar"/>
        </w:rPr>
        <w:t xml:space="preserve">## [32] "Phragmites_australis"                        </w:t>
      </w:r>
      <w:r w:rsidRPr="00C62E1E">
        <w:br/>
      </w:r>
      <w:r w:rsidRPr="00C62E1E">
        <w:rPr>
          <w:rStyle w:val="VerbatimChar"/>
        </w:rPr>
        <w:t xml:space="preserve">## [33] "Picea_abies"                                 </w:t>
      </w:r>
      <w:r w:rsidRPr="00C62E1E">
        <w:br/>
      </w:r>
      <w:r w:rsidRPr="00C62E1E">
        <w:rPr>
          <w:rStyle w:val="VerbatimChar"/>
        </w:rPr>
        <w:t xml:space="preserve">## [34] "Pinus_taeda"                                 </w:t>
      </w:r>
      <w:r w:rsidRPr="00C62E1E">
        <w:br/>
      </w:r>
      <w:r w:rsidRPr="00C62E1E">
        <w:rPr>
          <w:rStyle w:val="VerbatimChar"/>
        </w:rPr>
        <w:t xml:space="preserve">## [35] "Plantago_asiatica"                           </w:t>
      </w:r>
      <w:r w:rsidRPr="00C62E1E">
        <w:br/>
      </w:r>
      <w:r w:rsidRPr="00C62E1E">
        <w:rPr>
          <w:rStyle w:val="VerbatimChar"/>
        </w:rPr>
        <w:t xml:space="preserve">## [36] "Poa_pratensis"                               </w:t>
      </w:r>
      <w:r w:rsidRPr="00C62E1E">
        <w:br/>
      </w:r>
      <w:r w:rsidRPr="00C62E1E">
        <w:rPr>
          <w:rStyle w:val="VerbatimChar"/>
        </w:rPr>
        <w:t xml:space="preserve">## [37] "Polygonum_sachalinense"                      </w:t>
      </w:r>
      <w:r w:rsidRPr="00C62E1E">
        <w:br/>
      </w:r>
      <w:r w:rsidRPr="00C62E1E">
        <w:rPr>
          <w:rStyle w:val="VerbatimChar"/>
        </w:rPr>
        <w:t xml:space="preserve">## [38] "Populus_nigra"                               </w:t>
      </w:r>
      <w:r w:rsidRPr="00C62E1E">
        <w:br/>
      </w:r>
      <w:r w:rsidRPr="00C62E1E">
        <w:rPr>
          <w:rStyle w:val="VerbatimChar"/>
        </w:rPr>
        <w:t xml:space="preserve">## [39] "Populus_pseudo-simonii"                      </w:t>
      </w:r>
      <w:r w:rsidRPr="00C62E1E">
        <w:br/>
      </w:r>
      <w:r w:rsidRPr="00C62E1E">
        <w:rPr>
          <w:rStyle w:val="VerbatimChar"/>
        </w:rPr>
        <w:t xml:space="preserve">## [40] "Populus_tremuloides"                         </w:t>
      </w:r>
      <w:r w:rsidRPr="00C62E1E">
        <w:br/>
      </w:r>
      <w:r w:rsidRPr="00C62E1E">
        <w:rPr>
          <w:rStyle w:val="VerbatimChar"/>
        </w:rPr>
        <w:t xml:space="preserve">## [41] "Prunus_serotina"                             </w:t>
      </w:r>
      <w:r w:rsidRPr="00C62E1E">
        <w:br/>
      </w:r>
      <w:r w:rsidRPr="00C62E1E">
        <w:rPr>
          <w:rStyle w:val="VerbatimChar"/>
        </w:rPr>
        <w:t xml:space="preserve">## [42] "Quercus__phellos"                            </w:t>
      </w:r>
      <w:r w:rsidRPr="00C62E1E">
        <w:br/>
      </w:r>
      <w:r w:rsidRPr="00C62E1E">
        <w:rPr>
          <w:rStyle w:val="VerbatimChar"/>
        </w:rPr>
        <w:t xml:space="preserve">## [43] "Quercus_alba"                                </w:t>
      </w:r>
      <w:r w:rsidRPr="00C62E1E">
        <w:br/>
      </w:r>
      <w:r w:rsidRPr="00C62E1E">
        <w:rPr>
          <w:rStyle w:val="VerbatimChar"/>
        </w:rPr>
        <w:t xml:space="preserve">## [44] "Quercus_chapmanii"                           </w:t>
      </w:r>
      <w:r w:rsidRPr="00C62E1E">
        <w:br/>
      </w:r>
      <w:r w:rsidRPr="00C62E1E">
        <w:rPr>
          <w:rStyle w:val="VerbatimChar"/>
        </w:rPr>
        <w:t xml:space="preserve">## [45] "Quercus_geminata"                            </w:t>
      </w:r>
      <w:r w:rsidRPr="00C62E1E">
        <w:br/>
      </w:r>
      <w:r w:rsidRPr="00C62E1E">
        <w:rPr>
          <w:rStyle w:val="VerbatimChar"/>
        </w:rPr>
        <w:t xml:space="preserve">## [46] "Quercus_myrtifolia"                          </w:t>
      </w:r>
      <w:r w:rsidRPr="00C62E1E">
        <w:br/>
      </w:r>
      <w:r w:rsidRPr="00C62E1E">
        <w:rPr>
          <w:rStyle w:val="VerbatimChar"/>
        </w:rPr>
        <w:t xml:space="preserve">## [47] "Quercus_petraea"                             </w:t>
      </w:r>
      <w:r w:rsidRPr="00C62E1E">
        <w:br/>
      </w:r>
      <w:r w:rsidRPr="00C62E1E">
        <w:rPr>
          <w:rStyle w:val="VerbatimChar"/>
        </w:rPr>
        <w:t xml:space="preserve">## [48] "Quercus_rubra"                               </w:t>
      </w:r>
      <w:r w:rsidRPr="00C62E1E">
        <w:br/>
      </w:r>
      <w:r w:rsidRPr="00C62E1E">
        <w:rPr>
          <w:rStyle w:val="VerbatimChar"/>
        </w:rPr>
        <w:t xml:space="preserve">## [49] "Quercus_velutina"                            </w:t>
      </w:r>
      <w:r w:rsidRPr="00C62E1E">
        <w:br/>
      </w:r>
      <w:r w:rsidRPr="00C62E1E">
        <w:rPr>
          <w:rStyle w:val="VerbatimChar"/>
        </w:rPr>
        <w:t xml:space="preserve">## [50] "Robinia_pseudo-acacia"                       </w:t>
      </w:r>
      <w:r w:rsidRPr="00C62E1E">
        <w:br/>
      </w:r>
      <w:r w:rsidRPr="00C62E1E">
        <w:rPr>
          <w:rStyle w:val="VerbatimChar"/>
        </w:rPr>
        <w:t xml:space="preserve">## [51] "Salix_myrsinifolia"                          </w:t>
      </w:r>
      <w:r w:rsidRPr="00C62E1E">
        <w:br/>
      </w:r>
      <w:r w:rsidRPr="00C62E1E">
        <w:rPr>
          <w:rStyle w:val="VerbatimChar"/>
        </w:rPr>
        <w:t xml:space="preserve">## [52] "Sasa_kurilensis"                             </w:t>
      </w:r>
      <w:r w:rsidRPr="00C62E1E">
        <w:br/>
      </w:r>
      <w:r w:rsidRPr="00C62E1E">
        <w:rPr>
          <w:rStyle w:val="VerbatimChar"/>
        </w:rPr>
        <w:t xml:space="preserve">## [53] "Schima_superba"                              </w:t>
      </w:r>
      <w:r w:rsidRPr="00C62E1E">
        <w:br/>
      </w:r>
      <w:r w:rsidRPr="00C62E1E">
        <w:rPr>
          <w:rStyle w:val="VerbatimChar"/>
        </w:rPr>
        <w:t xml:space="preserve">## [54] "Solidago_rigida"                             </w:t>
      </w:r>
      <w:r w:rsidRPr="00C62E1E">
        <w:br/>
      </w:r>
      <w:r w:rsidRPr="00C62E1E">
        <w:rPr>
          <w:rStyle w:val="VerbatimChar"/>
        </w:rPr>
        <w:t xml:space="preserve">## [55] "Syzygium_hancei"                             </w:t>
      </w:r>
      <w:r w:rsidRPr="00C62E1E">
        <w:br/>
      </w:r>
      <w:r w:rsidRPr="00C62E1E">
        <w:rPr>
          <w:rStyle w:val="VerbatimChar"/>
        </w:rPr>
        <w:t xml:space="preserve">## [56] "Tiarella_polyphylla"                         </w:t>
      </w:r>
      <w:r w:rsidRPr="00C62E1E">
        <w:br/>
      </w:r>
      <w:r w:rsidRPr="00C62E1E">
        <w:rPr>
          <w:rStyle w:val="VerbatimChar"/>
        </w:rPr>
        <w:t xml:space="preserve">## [57] "Tilia_platyphyllos"                          </w:t>
      </w:r>
      <w:r w:rsidRPr="00C62E1E">
        <w:br/>
      </w:r>
      <w:r w:rsidRPr="00C62E1E">
        <w:rPr>
          <w:rStyle w:val="VerbatimChar"/>
        </w:rPr>
        <w:t xml:space="preserve">## [58] "Ulmus_alata"                                 </w:t>
      </w:r>
      <w:r w:rsidRPr="00C62E1E">
        <w:br/>
      </w:r>
      <w:r w:rsidRPr="00C62E1E">
        <w:rPr>
          <w:rStyle w:val="VerbatimChar"/>
        </w:rPr>
        <w:t xml:space="preserve">## [59] "Vaccinium_myrtillus"                         </w:t>
      </w:r>
      <w:r w:rsidRPr="00C62E1E">
        <w:br/>
      </w:r>
      <w:r w:rsidRPr="00C62E1E">
        <w:rPr>
          <w:rStyle w:val="VerbatimChar"/>
        </w:rPr>
        <w:t xml:space="preserve">## [60] "Vaccinium_vitis-idaea"       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60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666999      0.001027199           0.001879225         0.0801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 -1.0528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4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267          eCO2     foliar P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rubrum"             "Acmena_acuminatissima"  </w:t>
      </w:r>
      <w:r w:rsidRPr="00C62E1E">
        <w:br/>
      </w:r>
      <w:r w:rsidRPr="00C62E1E">
        <w:rPr>
          <w:rStyle w:val="VerbatimChar"/>
        </w:rPr>
        <w:t xml:space="preserve">##  [3] "Alphitonia_petriei"      "Castanopsis_hystrix"    </w:t>
      </w:r>
      <w:r w:rsidRPr="00C62E1E">
        <w:br/>
      </w:r>
      <w:r w:rsidRPr="00C62E1E">
        <w:rPr>
          <w:rStyle w:val="VerbatimChar"/>
        </w:rPr>
        <w:t xml:space="preserve">##  [5] "Cercis_canadensis"       "Cornus_florida"         </w:t>
      </w:r>
      <w:r w:rsidRPr="00C62E1E">
        <w:br/>
      </w:r>
      <w:r w:rsidRPr="00C62E1E">
        <w:rPr>
          <w:rStyle w:val="VerbatimChar"/>
        </w:rPr>
        <w:t>##  [7] "Eucalyptus_robusta"      "Eucalyptus_tereticornis"</w:t>
      </w:r>
      <w:r w:rsidRPr="00C62E1E">
        <w:br/>
      </w:r>
      <w:r w:rsidRPr="00C62E1E">
        <w:rPr>
          <w:rStyle w:val="VerbatimChar"/>
        </w:rPr>
        <w:t>##  [9] "Flindersia_brayleyana"   "Liquidambar_styraciflua"</w:t>
      </w:r>
      <w:r w:rsidRPr="00C62E1E">
        <w:br/>
      </w:r>
      <w:r w:rsidRPr="00C62E1E">
        <w:rPr>
          <w:rStyle w:val="VerbatimChar"/>
        </w:rPr>
        <w:t xml:space="preserve">## [11] "Ormosia_pinnata"         "Pinus_taeda"            </w:t>
      </w:r>
      <w:r w:rsidRPr="00C62E1E">
        <w:br/>
      </w:r>
      <w:r w:rsidRPr="00C62E1E">
        <w:rPr>
          <w:rStyle w:val="VerbatimChar"/>
        </w:rPr>
        <w:t xml:space="preserve">## [13] "Schima_superba"          "Syzygium_hancei"        </w:t>
      </w:r>
      <w:r w:rsidRPr="00C62E1E">
        <w:br/>
      </w:r>
      <w:r w:rsidRPr="00C62E1E">
        <w:rPr>
          <w:rStyle w:val="VerbatimChar"/>
        </w:rPr>
        <w:t xml:space="preserve">## [15] "Vaccinium_myrtillus"     "Vaccinium_vitis-idaea"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2414633     0.0007827651          0.0007516691         0.6888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0.0717442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5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296          eCO2    foliar CN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ultivariate Meta-Analysis Model (k = 38; method: REML)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logLik  Deviance       AIC       BIC      AICc </w:t>
      </w:r>
      <w:r w:rsidRPr="00C62E1E">
        <w:br/>
      </w:r>
      <w:r w:rsidRPr="00C62E1E">
        <w:rPr>
          <w:rStyle w:val="VerbatimChar"/>
        </w:rPr>
        <w:t xml:space="preserve">## -34.4036   68.8071   72.8071   76.0290   73.1601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Variance Componen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            estim    sqrt  nlvls  fixed   factor    R </w:t>
      </w:r>
      <w:r w:rsidRPr="00C62E1E">
        <w:br/>
      </w:r>
      <w:r w:rsidRPr="00C62E1E">
        <w:rPr>
          <w:rStyle w:val="VerbatimChar"/>
        </w:rPr>
        <w:t xml:space="preserve">## sigma^2    0.0000  0.0000     31     no  Species  yes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Test for Heterogeneity:</w:t>
      </w:r>
      <w:r w:rsidRPr="00C62E1E">
        <w:br/>
      </w:r>
      <w:r w:rsidRPr="00C62E1E">
        <w:rPr>
          <w:rStyle w:val="VerbatimChar"/>
        </w:rPr>
        <w:t>## Q(df = 37) = 0.8057, p-val = 1.0000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Model Results: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 xml:space="preserve">## estimate      se    zval    pval    ci.lb   ci.ub </w:t>
      </w:r>
      <w:r w:rsidRPr="00C62E1E">
        <w:br/>
      </w:r>
      <w:r w:rsidRPr="00C62E1E">
        <w:rPr>
          <w:rStyle w:val="VerbatimChar"/>
        </w:rPr>
        <w:t xml:space="preserve">##   0.1061  0.1622  0.6538  0.5132  -0.2119  0.4240    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---</w:t>
      </w:r>
      <w:r w:rsidRPr="00C62E1E">
        <w:br/>
      </w:r>
      <w:r w:rsidRPr="00C62E1E">
        <w:rPr>
          <w:rStyle w:val="VerbatimChar"/>
        </w:rPr>
        <w:t>## Signif. codes:  0 '***' 0.001 '**' 0.01 '*' 0.05 '.' 0.1 ' ' 1</w:t>
      </w:r>
      <w:r w:rsidRPr="00C62E1E">
        <w:br/>
      </w:r>
      <w:r w:rsidRPr="00C62E1E">
        <w:rPr>
          <w:rStyle w:val="VerbatimChar"/>
        </w:rPr>
        <w:t xml:space="preserve">##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barbatum"                               </w:t>
      </w:r>
      <w:r w:rsidRPr="00C62E1E">
        <w:br/>
      </w:r>
      <w:r w:rsidRPr="00C62E1E">
        <w:rPr>
          <w:rStyle w:val="VerbatimChar"/>
        </w:rPr>
        <w:t xml:space="preserve">##  [2] "Acer_rubrum"                                 </w:t>
      </w:r>
      <w:r w:rsidRPr="00C62E1E">
        <w:br/>
      </w:r>
      <w:r w:rsidRPr="00C62E1E">
        <w:rPr>
          <w:rStyle w:val="VerbatimChar"/>
        </w:rPr>
        <w:t xml:space="preserve">##  [3] "Betula_papyrifera"                           </w:t>
      </w:r>
      <w:r w:rsidRPr="00C62E1E">
        <w:br/>
      </w:r>
      <w:r w:rsidRPr="00C62E1E">
        <w:rPr>
          <w:rStyle w:val="VerbatimChar"/>
        </w:rPr>
        <w:t xml:space="preserve">##  [4] "Cercis_canadensis"                           </w:t>
      </w:r>
      <w:r w:rsidRPr="00C62E1E">
        <w:br/>
      </w:r>
      <w:r w:rsidRPr="00C62E1E">
        <w:rPr>
          <w:rStyle w:val="VerbatimChar"/>
        </w:rPr>
        <w:t>##  [5] "Eucalyptus_deglupta_Eucalyptus_camaldulensis"</w:t>
      </w:r>
      <w:r w:rsidRPr="00C62E1E">
        <w:br/>
      </w:r>
      <w:r w:rsidRPr="00C62E1E">
        <w:rPr>
          <w:rStyle w:val="VerbatimChar"/>
        </w:rPr>
        <w:t xml:space="preserve">##  [6] "Eucalyptus_robusta"                          </w:t>
      </w:r>
      <w:r w:rsidRPr="00C62E1E">
        <w:br/>
      </w:r>
      <w:r w:rsidRPr="00C62E1E">
        <w:rPr>
          <w:rStyle w:val="VerbatimChar"/>
        </w:rPr>
        <w:t xml:space="preserve">##  [7] "Eucalyptus_tereticornis"                     </w:t>
      </w:r>
      <w:r w:rsidRPr="00C62E1E">
        <w:br/>
      </w:r>
      <w:r w:rsidRPr="00C62E1E">
        <w:rPr>
          <w:rStyle w:val="VerbatimChar"/>
        </w:rPr>
        <w:t xml:space="preserve">##  [8] "Eucalyptus_urophylla"                        </w:t>
      </w:r>
      <w:r w:rsidRPr="00C62E1E">
        <w:br/>
      </w:r>
      <w:r w:rsidRPr="00C62E1E">
        <w:rPr>
          <w:rStyle w:val="VerbatimChar"/>
        </w:rPr>
        <w:t xml:space="preserve">##  [9] "Galactia_elliottii"                          </w:t>
      </w:r>
      <w:r w:rsidRPr="00C62E1E">
        <w:br/>
      </w:r>
      <w:r w:rsidRPr="00C62E1E">
        <w:rPr>
          <w:rStyle w:val="VerbatimChar"/>
        </w:rPr>
        <w:t xml:space="preserve">## [10] "Glycine_max"                                 </w:t>
      </w:r>
      <w:r w:rsidRPr="00C62E1E">
        <w:br/>
      </w:r>
      <w:r w:rsidRPr="00C62E1E">
        <w:rPr>
          <w:rStyle w:val="VerbatimChar"/>
        </w:rPr>
        <w:t xml:space="preserve">## [11] "Gossypium_hirsutum"                          </w:t>
      </w:r>
      <w:r w:rsidRPr="00C62E1E">
        <w:br/>
      </w:r>
      <w:r w:rsidRPr="00C62E1E">
        <w:rPr>
          <w:rStyle w:val="VerbatimChar"/>
        </w:rPr>
        <w:t xml:space="preserve">## [12] "Hydrangea_paniculata"                        </w:t>
      </w:r>
      <w:r w:rsidRPr="00C62E1E">
        <w:br/>
      </w:r>
      <w:r w:rsidRPr="00C62E1E">
        <w:rPr>
          <w:rStyle w:val="VerbatimChar"/>
        </w:rPr>
        <w:t xml:space="preserve">## [13] "Liquidambar_styraciflua"                     </w:t>
      </w:r>
      <w:r w:rsidRPr="00C62E1E">
        <w:br/>
      </w:r>
      <w:r w:rsidRPr="00C62E1E">
        <w:rPr>
          <w:rStyle w:val="VerbatimChar"/>
        </w:rPr>
        <w:t xml:space="preserve">## [14] "Liriodendron_tulipifera"                     </w:t>
      </w:r>
      <w:r w:rsidRPr="00C62E1E">
        <w:br/>
      </w:r>
      <w:r w:rsidRPr="00C62E1E">
        <w:rPr>
          <w:rStyle w:val="VerbatimChar"/>
        </w:rPr>
        <w:t xml:space="preserve">## [15] "Phragmites_australis"                        </w:t>
      </w:r>
      <w:r w:rsidRPr="00C62E1E">
        <w:br/>
      </w:r>
      <w:r w:rsidRPr="00C62E1E">
        <w:rPr>
          <w:rStyle w:val="VerbatimChar"/>
        </w:rPr>
        <w:t xml:space="preserve">## [16] "Plantago_asiatica"                           </w:t>
      </w:r>
      <w:r w:rsidRPr="00C62E1E">
        <w:br/>
      </w:r>
      <w:r w:rsidRPr="00C62E1E">
        <w:rPr>
          <w:rStyle w:val="VerbatimChar"/>
        </w:rPr>
        <w:t xml:space="preserve">## [17] "Polygonum_sachalinense"                      </w:t>
      </w:r>
      <w:r w:rsidRPr="00C62E1E">
        <w:br/>
      </w:r>
      <w:r w:rsidRPr="00C62E1E">
        <w:rPr>
          <w:rStyle w:val="VerbatimChar"/>
        </w:rPr>
        <w:t xml:space="preserve">## [18] "Populus_pseudo-simonii"                      </w:t>
      </w:r>
      <w:r w:rsidRPr="00C62E1E">
        <w:br/>
      </w:r>
      <w:r w:rsidRPr="00C62E1E">
        <w:rPr>
          <w:rStyle w:val="VerbatimChar"/>
        </w:rPr>
        <w:t xml:space="preserve">## [19] "Populus_tremuloides"                         </w:t>
      </w:r>
      <w:r w:rsidRPr="00C62E1E">
        <w:br/>
      </w:r>
      <w:r w:rsidRPr="00C62E1E">
        <w:rPr>
          <w:rStyle w:val="VerbatimChar"/>
        </w:rPr>
        <w:t xml:space="preserve">## [20] "Prunus_serotina"                             </w:t>
      </w:r>
      <w:r w:rsidRPr="00C62E1E">
        <w:br/>
      </w:r>
      <w:r w:rsidRPr="00C62E1E">
        <w:rPr>
          <w:rStyle w:val="VerbatimChar"/>
        </w:rPr>
        <w:t xml:space="preserve">## [21] "Quercus__phellos"                            </w:t>
      </w:r>
      <w:r w:rsidRPr="00C62E1E">
        <w:br/>
      </w:r>
      <w:r w:rsidRPr="00C62E1E">
        <w:rPr>
          <w:rStyle w:val="VerbatimChar"/>
        </w:rPr>
        <w:t xml:space="preserve">## [22] "Quercus_alba"                                </w:t>
      </w:r>
      <w:r w:rsidRPr="00C62E1E">
        <w:br/>
      </w:r>
      <w:r w:rsidRPr="00C62E1E">
        <w:rPr>
          <w:rStyle w:val="VerbatimChar"/>
        </w:rPr>
        <w:t xml:space="preserve">## [23] "Quercus_chapmanii"                           </w:t>
      </w:r>
      <w:r w:rsidRPr="00C62E1E">
        <w:br/>
      </w:r>
      <w:r w:rsidRPr="00C62E1E">
        <w:rPr>
          <w:rStyle w:val="VerbatimChar"/>
        </w:rPr>
        <w:t xml:space="preserve">## [24] "Quercus_geminata"                            </w:t>
      </w:r>
      <w:r w:rsidRPr="00C62E1E">
        <w:br/>
      </w:r>
      <w:r w:rsidRPr="00C62E1E">
        <w:rPr>
          <w:rStyle w:val="VerbatimChar"/>
        </w:rPr>
        <w:t xml:space="preserve">## [25] "Quercus_myrtifolia"                          </w:t>
      </w:r>
      <w:r w:rsidRPr="00C62E1E">
        <w:br/>
      </w:r>
      <w:r w:rsidRPr="00C62E1E">
        <w:rPr>
          <w:rStyle w:val="VerbatimChar"/>
        </w:rPr>
        <w:t xml:space="preserve">## [26] "Quercus_rubra"                               </w:t>
      </w:r>
      <w:r w:rsidRPr="00C62E1E">
        <w:br/>
      </w:r>
      <w:r w:rsidRPr="00C62E1E">
        <w:rPr>
          <w:rStyle w:val="VerbatimChar"/>
        </w:rPr>
        <w:t xml:space="preserve">## [27] "Quercus_velutina"                            </w:t>
      </w:r>
      <w:r w:rsidRPr="00C62E1E">
        <w:br/>
      </w:r>
      <w:r w:rsidRPr="00C62E1E">
        <w:rPr>
          <w:rStyle w:val="VerbatimChar"/>
        </w:rPr>
        <w:t xml:space="preserve">## [28] "Robinia_pseudo-acacia"                       </w:t>
      </w:r>
      <w:r w:rsidRPr="00C62E1E">
        <w:br/>
      </w:r>
      <w:r w:rsidRPr="00C62E1E">
        <w:rPr>
          <w:rStyle w:val="VerbatimChar"/>
        </w:rPr>
        <w:t xml:space="preserve">## [29] "Sasa_kurilensis"                             </w:t>
      </w:r>
      <w:r w:rsidRPr="00C62E1E">
        <w:br/>
      </w:r>
      <w:r w:rsidRPr="00C62E1E">
        <w:rPr>
          <w:rStyle w:val="VerbatimChar"/>
        </w:rPr>
        <w:t xml:space="preserve">## [30] "Tiarella_polyphylla"                         </w:t>
      </w:r>
      <w:r w:rsidRPr="00C62E1E">
        <w:br/>
      </w:r>
      <w:r w:rsidRPr="00C62E1E">
        <w:rPr>
          <w:rStyle w:val="VerbatimChar"/>
        </w:rPr>
        <w:t xml:space="preserve">## [31] "Ulmus_alata"                     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31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6417335     0.0002757535           0.001236894         0.0059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 -1.073798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6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335          eCO2    foliar NP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rubrum"             "Acmena_acuminatissima"  </w:t>
      </w:r>
      <w:r w:rsidRPr="00C62E1E">
        <w:br/>
      </w:r>
      <w:r w:rsidRPr="00C62E1E">
        <w:rPr>
          <w:rStyle w:val="VerbatimChar"/>
        </w:rPr>
        <w:t xml:space="preserve">##  [3] "Alphitonia_petriei"      "Castanopsis_hystrix"    </w:t>
      </w:r>
      <w:r w:rsidRPr="00C62E1E">
        <w:br/>
      </w:r>
      <w:r w:rsidRPr="00C62E1E">
        <w:rPr>
          <w:rStyle w:val="VerbatimChar"/>
        </w:rPr>
        <w:t xml:space="preserve">##  [5] "Cercis_canadensis"       "Cornus_florida"         </w:t>
      </w:r>
      <w:r w:rsidRPr="00C62E1E">
        <w:br/>
      </w:r>
      <w:r w:rsidRPr="00C62E1E">
        <w:rPr>
          <w:rStyle w:val="VerbatimChar"/>
        </w:rPr>
        <w:t>##  [7] "Eucalyptus_robusta"      "Eucalyptus_tereticornis"</w:t>
      </w:r>
      <w:r w:rsidRPr="00C62E1E">
        <w:br/>
      </w:r>
      <w:r w:rsidRPr="00C62E1E">
        <w:rPr>
          <w:rStyle w:val="VerbatimChar"/>
        </w:rPr>
        <w:t>##  [9] "Flindersia_brayleyana"   "Liquidambar_styraciflua"</w:t>
      </w:r>
      <w:r w:rsidRPr="00C62E1E">
        <w:br/>
      </w:r>
      <w:r w:rsidRPr="00C62E1E">
        <w:rPr>
          <w:rStyle w:val="VerbatimChar"/>
        </w:rPr>
        <w:t xml:space="preserve">## [11] "Ormosia_pinnata"         "Pinus_taeda"            </w:t>
      </w:r>
      <w:r w:rsidRPr="00C62E1E">
        <w:br/>
      </w:r>
      <w:r w:rsidRPr="00C62E1E">
        <w:rPr>
          <w:rStyle w:val="VerbatimChar"/>
        </w:rPr>
        <w:t xml:space="preserve">## [13] "Schima_superba"          "Syzygium_hancei"        </w:t>
      </w:r>
      <w:r w:rsidRPr="00C62E1E">
        <w:br/>
      </w:r>
      <w:r w:rsidRPr="00C62E1E">
        <w:rPr>
          <w:rStyle w:val="VerbatimChar"/>
        </w:rPr>
        <w:t xml:space="preserve">## [15] "Vaccinium_myrtillus"     "Vaccinium_vitis-idaea"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5117789     0.0003207588          0.0006629795         0.1415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643100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7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364          eCO2          N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 [1] "Acer_rubrum"             "Acer_saccharum"         </w:t>
      </w:r>
      <w:r w:rsidRPr="00C62E1E">
        <w:br/>
      </w:r>
      <w:r w:rsidRPr="00C62E1E">
        <w:rPr>
          <w:rStyle w:val="VerbatimChar"/>
        </w:rPr>
        <w:t xml:space="preserve">##  [3] "Ambrosia_dumosa"         "Betula_papyrifera"      </w:t>
      </w:r>
      <w:r w:rsidRPr="00C62E1E">
        <w:br/>
      </w:r>
      <w:r w:rsidRPr="00C62E1E">
        <w:rPr>
          <w:rStyle w:val="VerbatimChar"/>
        </w:rPr>
        <w:t xml:space="preserve">##  [5] "Cercis_canadensis"       "Cornus_florida"         </w:t>
      </w:r>
      <w:r w:rsidRPr="00C62E1E">
        <w:br/>
      </w:r>
      <w:r w:rsidRPr="00C62E1E">
        <w:rPr>
          <w:rStyle w:val="VerbatimChar"/>
        </w:rPr>
        <w:t>##  [7] "Larrea_tridentata"       "Liquidambar_styraciflua"</w:t>
      </w:r>
      <w:r w:rsidRPr="00C62E1E">
        <w:br/>
      </w:r>
      <w:r w:rsidRPr="00C62E1E">
        <w:rPr>
          <w:rStyle w:val="VerbatimChar"/>
        </w:rPr>
        <w:t xml:space="preserve">##  [9] "Lycium_pallidum"         "Phalaris_aquatica"      </w:t>
      </w:r>
      <w:r w:rsidRPr="00C62E1E">
        <w:br/>
      </w:r>
      <w:r w:rsidRPr="00C62E1E">
        <w:rPr>
          <w:rStyle w:val="VerbatimChar"/>
        </w:rPr>
        <w:t xml:space="preserve">## [11] "Pinus_taeda"             "Populus_alba"           </w:t>
      </w:r>
      <w:r w:rsidRPr="00C62E1E">
        <w:br/>
      </w:r>
      <w:r w:rsidRPr="00C62E1E">
        <w:rPr>
          <w:rStyle w:val="VerbatimChar"/>
        </w:rPr>
        <w:t xml:space="preserve">## [13] "Populus_euramerica"      "Populus_nigra"          </w:t>
      </w:r>
      <w:r w:rsidRPr="00C62E1E">
        <w:br/>
      </w:r>
      <w:r w:rsidRPr="00C62E1E">
        <w:rPr>
          <w:rStyle w:val="VerbatimChar"/>
        </w:rPr>
        <w:t xml:space="preserve">## [15] "Populus_tremuloides"     "Quercus_alba"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16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1616517     0.0006514611           0.001542177         0.2563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-0.7815919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Combination: 28 ---------------"</w:t>
      </w:r>
      <w:r w:rsidRPr="00C62E1E">
        <w:br/>
      </w:r>
      <w:r w:rsidRPr="00C62E1E">
        <w:rPr>
          <w:rStyle w:val="VerbatimChar"/>
        </w:rPr>
        <w:t>##      dat.Treatment dat.Variable</w:t>
      </w:r>
      <w:r w:rsidRPr="00C62E1E">
        <w:br/>
      </w:r>
      <w:r w:rsidRPr="00C62E1E">
        <w:rPr>
          <w:rStyle w:val="VerbatimChar"/>
        </w:rPr>
        <w:t>## 1384          eCO2          PRE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List of species:"</w:t>
      </w:r>
      <w:r w:rsidRPr="00C62E1E">
        <w:br/>
      </w:r>
      <w:r w:rsidRPr="00C62E1E">
        <w:rPr>
          <w:rStyle w:val="VerbatimChar"/>
        </w:rPr>
        <w:t xml:space="preserve">## [1] "Acer_rubrum"             "Ambrosia_dumosa"        </w:t>
      </w:r>
      <w:r w:rsidRPr="00C62E1E">
        <w:br/>
      </w:r>
      <w:r w:rsidRPr="00C62E1E">
        <w:rPr>
          <w:rStyle w:val="VerbatimChar"/>
        </w:rPr>
        <w:t xml:space="preserve">## [3] "Cercis_canadensis"       "Cornus_florida"         </w:t>
      </w:r>
      <w:r w:rsidRPr="00C62E1E">
        <w:br/>
      </w:r>
      <w:r w:rsidRPr="00C62E1E">
        <w:rPr>
          <w:rStyle w:val="VerbatimChar"/>
        </w:rPr>
        <w:t xml:space="preserve">## [5] "Liquidambar_styraciflua" "Lycium_pallidum"        </w:t>
      </w:r>
      <w:r w:rsidRPr="00C62E1E">
        <w:br/>
      </w:r>
      <w:r w:rsidRPr="00C62E1E">
        <w:rPr>
          <w:rStyle w:val="VerbatimChar"/>
        </w:rPr>
        <w:t xml:space="preserve">## [7] "Pinus_taeda"            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Number of species:"</w:t>
      </w:r>
      <w:r w:rsidRPr="00C62E1E">
        <w:br/>
      </w:r>
      <w:r w:rsidRPr="00C62E1E">
        <w:rPr>
          <w:rStyle w:val="VerbatimChar"/>
        </w:rPr>
        <w:t>## [1] 7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Result of Phylogenetic Signal:"</w:t>
      </w:r>
      <w:r w:rsidRPr="00C62E1E">
        <w:br/>
      </w:r>
      <w:r w:rsidRPr="00C62E1E">
        <w:rPr>
          <w:rStyle w:val="VerbatimChar"/>
        </w:rPr>
        <w:t>##           K PIC.variance.obs PIC.variance.rnd.mean PIC.variance.P</w:t>
      </w:r>
      <w:r w:rsidRPr="00C62E1E">
        <w:br/>
      </w:r>
      <w:r w:rsidRPr="00C62E1E">
        <w:rPr>
          <w:rStyle w:val="VerbatimChar"/>
        </w:rPr>
        <w:t>## 1 0.6060295     0.0002491684          0.0002470403         0.3597</w:t>
      </w:r>
      <w:r w:rsidRPr="00C62E1E">
        <w:br/>
      </w:r>
      <w:r w:rsidRPr="00C62E1E">
        <w:rPr>
          <w:rStyle w:val="VerbatimChar"/>
        </w:rPr>
        <w:t>##   PIC.variance.Z</w:t>
      </w:r>
      <w:r w:rsidRPr="00C62E1E">
        <w:br/>
      </w:r>
      <w:r w:rsidRPr="00C62E1E">
        <w:rPr>
          <w:rStyle w:val="VerbatimChar"/>
        </w:rPr>
        <w:t>## 1     0.05316673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Saving phylogenetic tree"</w:t>
      </w:r>
    </w:p>
    <w:p w:rsidR="00655FE1" w:rsidRPr="00C62E1E" w:rsidRDefault="00F00B84">
      <w:pPr>
        <w:pStyle w:val="SourceCode"/>
      </w:pP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--------------End of this combination----------------"</w:t>
      </w:r>
      <w:r w:rsidRPr="00C62E1E">
        <w:br/>
      </w:r>
      <w:r w:rsidRPr="00C62E1E">
        <w:rPr>
          <w:rStyle w:val="VerbatimChar"/>
        </w:rPr>
        <w:t>## [1] "        "</w:t>
      </w:r>
      <w:r w:rsidRPr="00C62E1E">
        <w:br/>
      </w:r>
      <w:r w:rsidRPr="00C62E1E">
        <w:rPr>
          <w:rStyle w:val="VerbatimChar"/>
        </w:rPr>
        <w:t>## [1] "        "</w:t>
      </w:r>
    </w:p>
    <w:p w:rsidR="00655FE1" w:rsidRDefault="00F00B84">
      <w:pPr>
        <w:pStyle w:val="SourceCode"/>
      </w:pPr>
      <w:r w:rsidRPr="00C62E1E">
        <w:rPr>
          <w:rStyle w:val="CommentTok"/>
        </w:rPr>
        <w:t>####                 Warming    foliar NP ##################</w:t>
      </w:r>
      <w:r w:rsidRPr="00C62E1E">
        <w:br/>
      </w:r>
      <w:r w:rsidRPr="00C62E1E">
        <w:rPr>
          <w:rStyle w:val="CommentTok"/>
        </w:rPr>
        <w:t>#### Increased precipitation     foliar N ###################</w:t>
      </w:r>
      <w:r w:rsidRPr="00C62E1E">
        <w:br/>
      </w:r>
      <w:r w:rsidRPr="00C62E1E">
        <w:rPr>
          <w:rStyle w:val="CommentTok"/>
        </w:rPr>
        <w:t>####              N addition    foliar NP ###################</w:t>
      </w:r>
      <w:r w:rsidRPr="00C62E1E">
        <w:br/>
      </w:r>
      <w:r w:rsidRPr="00C62E1E">
        <w:rPr>
          <w:rStyle w:val="CommentTok"/>
        </w:rPr>
        <w:t>####                    eCO2    foliar CN ###################</w:t>
      </w:r>
    </w:p>
    <w:sectPr w:rsidR="00655FE1" w:rsidSect="00655FE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497" w:rsidRDefault="00867497" w:rsidP="00655FE1">
      <w:pPr>
        <w:spacing w:after="0"/>
      </w:pPr>
      <w:r>
        <w:separator/>
      </w:r>
    </w:p>
  </w:endnote>
  <w:endnote w:type="continuationSeparator" w:id="0">
    <w:p w:rsidR="00867497" w:rsidRDefault="00867497" w:rsidP="00655F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497" w:rsidRDefault="00867497">
      <w:r>
        <w:separator/>
      </w:r>
    </w:p>
  </w:footnote>
  <w:footnote w:type="continuationSeparator" w:id="0">
    <w:p w:rsidR="00867497" w:rsidRDefault="00867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AE401"/>
    <w:multiLevelType w:val="multilevel"/>
    <w:tmpl w:val="100ABB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26019E"/>
    <w:rsid w:val="004D7215"/>
    <w:rsid w:val="004E29B3"/>
    <w:rsid w:val="00590D07"/>
    <w:rsid w:val="0061734C"/>
    <w:rsid w:val="00655FE1"/>
    <w:rsid w:val="00784D58"/>
    <w:rsid w:val="00867497"/>
    <w:rsid w:val="008D6863"/>
    <w:rsid w:val="00AC2ED3"/>
    <w:rsid w:val="00B86B75"/>
    <w:rsid w:val="00BC48D5"/>
    <w:rsid w:val="00C36279"/>
    <w:rsid w:val="00C62E1E"/>
    <w:rsid w:val="00E315A3"/>
    <w:rsid w:val="00F00B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8FE1AE27-CF0A-4A01-9ED0-60B41C8E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655FE1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655FE1"/>
  </w:style>
  <w:style w:type="paragraph" w:customStyle="1" w:styleId="Compact">
    <w:name w:val="Compact"/>
    <w:basedOn w:val="BodyText"/>
    <w:qFormat/>
    <w:rsid w:val="00655FE1"/>
    <w:pPr>
      <w:spacing w:before="36" w:after="36"/>
    </w:pPr>
  </w:style>
  <w:style w:type="paragraph" w:styleId="Title">
    <w:name w:val="Title"/>
    <w:basedOn w:val="Normal"/>
    <w:next w:val="BodyText"/>
    <w:qFormat/>
    <w:rsid w:val="00655FE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655FE1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655FE1"/>
    <w:pPr>
      <w:keepNext/>
      <w:keepLines/>
      <w:jc w:val="center"/>
    </w:pPr>
  </w:style>
  <w:style w:type="paragraph" w:styleId="Date">
    <w:name w:val="Date"/>
    <w:next w:val="BodyText"/>
    <w:qFormat/>
    <w:rsid w:val="00655FE1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655FE1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655FE1"/>
  </w:style>
  <w:style w:type="paragraph" w:customStyle="1" w:styleId="Heading11">
    <w:name w:val="Heading 11"/>
    <w:basedOn w:val="Normal"/>
    <w:next w:val="BodyText"/>
    <w:uiPriority w:val="9"/>
    <w:qFormat/>
    <w:rsid w:val="00655F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Heading21">
    <w:name w:val="Heading 2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Heading31">
    <w:name w:val="Heading 3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41">
    <w:name w:val="Heading 4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customStyle="1" w:styleId="Heading51">
    <w:name w:val="Heading 5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customStyle="1" w:styleId="Heading61">
    <w:name w:val="Heading 6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71">
    <w:name w:val="Heading 7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81">
    <w:name w:val="Heading 8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Heading91">
    <w:name w:val="Heading 91"/>
    <w:basedOn w:val="Normal"/>
    <w:next w:val="BodyText"/>
    <w:uiPriority w:val="9"/>
    <w:unhideWhenUsed/>
    <w:qFormat/>
    <w:rsid w:val="00655FE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paragraph" w:styleId="BlockText">
    <w:name w:val="Block Text"/>
    <w:basedOn w:val="BodyText"/>
    <w:next w:val="BodyText"/>
    <w:uiPriority w:val="9"/>
    <w:unhideWhenUsed/>
    <w:qFormat/>
    <w:rsid w:val="00655FE1"/>
    <w:pPr>
      <w:spacing w:before="100" w:after="100"/>
      <w:ind w:left="480" w:right="480"/>
    </w:pPr>
  </w:style>
  <w:style w:type="paragraph" w:customStyle="1" w:styleId="FootnoteText1">
    <w:name w:val="Footnote Text1"/>
    <w:basedOn w:val="Normal"/>
    <w:uiPriority w:val="9"/>
    <w:unhideWhenUsed/>
    <w:qFormat/>
    <w:rsid w:val="00655FE1"/>
  </w:style>
  <w:style w:type="table" w:customStyle="1" w:styleId="Table">
    <w:name w:val="Table"/>
    <w:semiHidden/>
    <w:unhideWhenUsed/>
    <w:qFormat/>
    <w:rsid w:val="00655F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655FE1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655FE1"/>
  </w:style>
  <w:style w:type="paragraph" w:customStyle="1" w:styleId="Caption1">
    <w:name w:val="Caption1"/>
    <w:basedOn w:val="Normal"/>
    <w:link w:val="Char"/>
    <w:rsid w:val="00655FE1"/>
    <w:pPr>
      <w:spacing w:after="120"/>
    </w:pPr>
    <w:rPr>
      <w:i/>
    </w:rPr>
  </w:style>
  <w:style w:type="paragraph" w:customStyle="1" w:styleId="TableCaption">
    <w:name w:val="Table Caption"/>
    <w:basedOn w:val="Caption1"/>
    <w:rsid w:val="00655FE1"/>
    <w:pPr>
      <w:keepNext/>
    </w:pPr>
  </w:style>
  <w:style w:type="paragraph" w:customStyle="1" w:styleId="ImageCaption">
    <w:name w:val="Image Caption"/>
    <w:basedOn w:val="Caption1"/>
    <w:rsid w:val="00655FE1"/>
  </w:style>
  <w:style w:type="paragraph" w:customStyle="1" w:styleId="Figure">
    <w:name w:val="Figure"/>
    <w:basedOn w:val="Normal"/>
    <w:rsid w:val="00655FE1"/>
  </w:style>
  <w:style w:type="paragraph" w:customStyle="1" w:styleId="CaptionedFigure">
    <w:name w:val="Captioned Figure"/>
    <w:basedOn w:val="Figure"/>
    <w:rsid w:val="00655FE1"/>
    <w:pPr>
      <w:keepNext/>
    </w:pPr>
  </w:style>
  <w:style w:type="character" w:customStyle="1" w:styleId="Char">
    <w:name w:val="正文文本 Char"/>
    <w:basedOn w:val="DefaultParagraphFont"/>
    <w:link w:val="Caption1"/>
    <w:rsid w:val="00655FE1"/>
  </w:style>
  <w:style w:type="character" w:customStyle="1" w:styleId="VerbatimChar">
    <w:name w:val="Verbatim Char"/>
    <w:basedOn w:val="Char"/>
    <w:link w:val="SourceCode"/>
    <w:rsid w:val="00655FE1"/>
    <w:rPr>
      <w:rFonts w:ascii="Consolas" w:hAnsi="Consolas"/>
      <w:sz w:val="22"/>
    </w:rPr>
  </w:style>
  <w:style w:type="character" w:customStyle="1" w:styleId="FootnoteReference1">
    <w:name w:val="Footnote Reference1"/>
    <w:basedOn w:val="Char"/>
    <w:rsid w:val="00655FE1"/>
    <w:rPr>
      <w:vertAlign w:val="superscript"/>
    </w:rPr>
  </w:style>
  <w:style w:type="character" w:styleId="Hyperlink">
    <w:name w:val="Hyperlink"/>
    <w:basedOn w:val="Char"/>
    <w:rsid w:val="00655FE1"/>
    <w:rPr>
      <w:color w:val="4F81BD" w:themeColor="accent1"/>
    </w:rPr>
  </w:style>
  <w:style w:type="paragraph" w:styleId="TOCHeading">
    <w:name w:val="TOC Heading"/>
    <w:basedOn w:val="Heading11"/>
    <w:next w:val="BodyText"/>
    <w:uiPriority w:val="39"/>
    <w:unhideWhenUsed/>
    <w:qFormat/>
    <w:rsid w:val="00655FE1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655FE1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655FE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655FE1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655FE1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655FE1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655FE1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655FE1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655FE1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655FE1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655FE1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655FE1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655FE1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655FE1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655FE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655FE1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655FE1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655FE1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655FE1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655FE1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655FE1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655FE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655FE1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655FE1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655FE1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655FE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655FE1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655FE1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655FE1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655FE1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655FE1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655FE1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655FE1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rsid w:val="0061734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1734C"/>
  </w:style>
  <w:style w:type="paragraph" w:styleId="Footer">
    <w:name w:val="footer"/>
    <w:basedOn w:val="Normal"/>
    <w:link w:val="FooterChar"/>
    <w:rsid w:val="0061734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17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534</Words>
  <Characters>48645</Characters>
  <Application>Microsoft Office Word</Application>
  <DocSecurity>0</DocSecurity>
  <Lines>405</Lines>
  <Paragraphs>114</Paragraphs>
  <ScaleCrop>false</ScaleCrop>
  <Company/>
  <LinksUpToDate>false</LinksUpToDate>
  <CharactersWithSpaces>57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losignal - with phylometa P&lt;0.1</dc:title>
  <dc:creator>Jinlong Zhang</dc:creator>
  <cp:lastModifiedBy>Bhuvaneswari R.</cp:lastModifiedBy>
  <cp:revision>4</cp:revision>
  <dcterms:created xsi:type="dcterms:W3CDTF">2020-02-22T11:56:00Z</dcterms:created>
  <dcterms:modified xsi:type="dcterms:W3CDTF">2020-06-2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/22/2020</vt:lpwstr>
  </property>
  <property fmtid="{D5CDD505-2E9C-101B-9397-08002B2CF9AE}" pid="3" name="output">
    <vt:lpwstr/>
  </property>
</Properties>
</file>